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335"/>
        <w:gridCol w:w="7015"/>
      </w:tblGrid>
      <w:tr w:rsidR="007D5CF1" w:rsidRPr="00BB3E11" w14:paraId="1A03B311" w14:textId="77777777" w:rsidTr="00743915">
        <w:tc>
          <w:tcPr>
            <w:tcW w:w="2335" w:type="dxa"/>
          </w:tcPr>
          <w:p w14:paraId="35E9E7F1" w14:textId="5FEB2512" w:rsidR="007D5CF1" w:rsidRPr="00786BE6" w:rsidRDefault="00786BE6" w:rsidP="00D948DC">
            <w:pPr>
              <w:snapToGrid w:val="0"/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786BE6">
              <w:rPr>
                <w:b/>
                <w:bCs/>
                <w:sz w:val="24"/>
                <w:szCs w:val="24"/>
              </w:rPr>
              <w:t>Core Theme</w:t>
            </w:r>
            <w:r>
              <w:rPr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7015" w:type="dxa"/>
          </w:tcPr>
          <w:p w14:paraId="6973C970" w14:textId="2A1C0402" w:rsidR="007D5CF1" w:rsidRPr="00786BE6" w:rsidRDefault="00786BE6" w:rsidP="00D948DC">
            <w:pPr>
              <w:snapToGrid w:val="0"/>
              <w:spacing w:after="0" w:line="360" w:lineRule="auto"/>
              <w:jc w:val="center"/>
              <w:rPr>
                <w:b/>
                <w:bCs/>
                <w:sz w:val="24"/>
                <w:szCs w:val="24"/>
              </w:rPr>
            </w:pPr>
            <w:r w:rsidRPr="00786BE6">
              <w:rPr>
                <w:b/>
                <w:bCs/>
                <w:sz w:val="24"/>
                <w:szCs w:val="24"/>
              </w:rPr>
              <w:t>Sub</w:t>
            </w:r>
            <w:r w:rsidR="0060165C">
              <w:rPr>
                <w:b/>
                <w:bCs/>
                <w:sz w:val="24"/>
                <w:szCs w:val="24"/>
              </w:rPr>
              <w:t>-t</w:t>
            </w:r>
            <w:r w:rsidRPr="00786BE6">
              <w:rPr>
                <w:b/>
                <w:bCs/>
                <w:sz w:val="24"/>
                <w:szCs w:val="24"/>
              </w:rPr>
              <w:t>hemes</w:t>
            </w:r>
          </w:p>
        </w:tc>
      </w:tr>
      <w:tr w:rsidR="00A93770" w:rsidRPr="00BB3E11" w14:paraId="7E690706" w14:textId="77777777" w:rsidTr="00743915">
        <w:trPr>
          <w:trHeight w:val="233"/>
        </w:trPr>
        <w:tc>
          <w:tcPr>
            <w:tcW w:w="2335" w:type="dxa"/>
          </w:tcPr>
          <w:p w14:paraId="30DB9344" w14:textId="5FB3A3FB" w:rsidR="003D62EE" w:rsidRPr="005D654D" w:rsidRDefault="005D654D" w:rsidP="003D62EE">
            <w:pPr>
              <w:snapToGrid w:val="0"/>
              <w:spacing w:line="240" w:lineRule="auto"/>
              <w:ind w:left="280" w:hangingChars="100" w:hanging="280"/>
              <w:rPr>
                <w:rFonts w:cs="Calibri"/>
                <w:b/>
                <w:bCs/>
              </w:rPr>
            </w:pPr>
            <w:r w:rsidRPr="00EB7AE3">
              <w:rPr>
                <w:rFonts w:cs="Calibri"/>
                <w:b/>
                <w:bCs/>
                <w:sz w:val="28"/>
                <w:szCs w:val="28"/>
              </w:rPr>
              <w:t>Reach</w:t>
            </w:r>
          </w:p>
        </w:tc>
        <w:tc>
          <w:tcPr>
            <w:tcW w:w="7015" w:type="dxa"/>
            <w:vAlign w:val="center"/>
          </w:tcPr>
          <w:p w14:paraId="30CA29F5" w14:textId="681D6BE4" w:rsidR="00A93770" w:rsidRDefault="00811C1F" w:rsidP="00D10B8A">
            <w:pPr>
              <w:snapToGrid w:val="0"/>
              <w:spacing w:after="0" w:line="360" w:lineRule="auto"/>
              <w:rPr>
                <w:rFonts w:asciiTheme="minorHAnsi" w:eastAsiaTheme="minorEastAsia" w:hAnsiTheme="minorHAnsi" w:cstheme="minorHAnsi"/>
                <w:b/>
                <w:bCs/>
                <w:lang w:eastAsia="zh-CN"/>
              </w:rPr>
            </w:pPr>
            <w:r>
              <w:rPr>
                <w:b/>
                <w:bCs/>
              </w:rPr>
              <w:t>1A</w:t>
            </w:r>
            <w:r w:rsidR="005D654D" w:rsidRPr="005D654D">
              <w:rPr>
                <w:b/>
                <w:bCs/>
              </w:rPr>
              <w:t xml:space="preserve">. Where did you get to know the </w:t>
            </w:r>
            <w:r w:rsidR="005D654D" w:rsidRPr="00994B50">
              <w:rPr>
                <w:rFonts w:asciiTheme="minorHAnsi" w:hAnsiTheme="minorHAnsi" w:cstheme="minorHAnsi"/>
                <w:b/>
                <w:bCs/>
              </w:rPr>
              <w:t>program SbS?</w:t>
            </w:r>
            <w:r w:rsidR="00A82F06" w:rsidRPr="00994B50">
              <w:rPr>
                <w:rFonts w:asciiTheme="minorHAnsi" w:hAnsiTheme="minorHAnsi" w:cstheme="minorHAnsi"/>
                <w:b/>
                <w:bCs/>
              </w:rPr>
              <w:t xml:space="preserve"> </w:t>
            </w:r>
            <w:r w:rsidR="00994B50">
              <w:rPr>
                <w:rFonts w:asciiTheme="minorHAnsi" w:eastAsiaTheme="minorEastAsia" w:hAnsiTheme="minorHAnsi" w:cstheme="minorHAnsi" w:hint="eastAsia"/>
                <w:b/>
                <w:bCs/>
                <w:lang w:eastAsia="zh-CN"/>
              </w:rPr>
              <w:t>(</w:t>
            </w:r>
            <w:r w:rsidR="00A82F06" w:rsidRPr="00994B50">
              <w:rPr>
                <w:rFonts w:asciiTheme="minorHAnsi" w:hAnsiTheme="minorHAnsi" w:cstheme="minorHAnsi"/>
                <w:b/>
                <w:bCs/>
              </w:rPr>
              <w:t>Where</w:t>
            </w:r>
            <w:r w:rsidR="00994B50">
              <w:rPr>
                <w:rFonts w:asciiTheme="minorHAnsi" w:eastAsiaTheme="minorEastAsia" w:hAnsiTheme="minorHAnsi" w:cstheme="minorHAnsi" w:hint="eastAsia"/>
                <w:b/>
                <w:bCs/>
                <w:lang w:eastAsia="zh-CN"/>
              </w:rPr>
              <w:t>）</w:t>
            </w:r>
          </w:p>
          <w:p w14:paraId="02D95C81" w14:textId="77777777" w:rsidR="00D62D12" w:rsidRPr="00994B50" w:rsidRDefault="00D62D12" w:rsidP="00D10B8A">
            <w:pPr>
              <w:snapToGrid w:val="0"/>
              <w:spacing w:after="0" w:line="360" w:lineRule="auto"/>
              <w:rPr>
                <w:rFonts w:eastAsiaTheme="minorEastAsia"/>
                <w:b/>
                <w:bCs/>
                <w:lang w:eastAsia="zh-CN"/>
              </w:rPr>
            </w:pPr>
          </w:p>
          <w:p w14:paraId="3CD3CADE" w14:textId="334C5F2A" w:rsidR="00ED52A3" w:rsidRDefault="00ED52A3" w:rsidP="00D10B8A">
            <w:pPr>
              <w:snapToGrid w:val="0"/>
              <w:spacing w:after="0" w:line="360" w:lineRule="auto"/>
            </w:pPr>
            <w:r w:rsidRPr="00ED52A3">
              <w:t>1.</w:t>
            </w:r>
            <w:r>
              <w:t xml:space="preserve"> from the</w:t>
            </w:r>
            <w:r w:rsidR="00131479">
              <w:t xml:space="preserve"> introduction by</w:t>
            </w:r>
            <w:r>
              <w:t xml:space="preserve"> </w:t>
            </w:r>
            <w:r w:rsidR="00131479">
              <w:t>research staff</w:t>
            </w:r>
          </w:p>
          <w:p w14:paraId="1C7D1193" w14:textId="6FF0FBE1" w:rsidR="00D53B08" w:rsidRDefault="00D53B08" w:rsidP="00D10B8A">
            <w:pPr>
              <w:snapToGrid w:val="0"/>
              <w:spacing w:after="0" w:line="360" w:lineRule="auto"/>
              <w:rPr>
                <w:color w:val="FF0000"/>
              </w:rPr>
            </w:pPr>
            <w:r>
              <w:t xml:space="preserve">2. </w:t>
            </w:r>
            <w:r w:rsidR="00111197">
              <w:rPr>
                <w:rFonts w:asciiTheme="minorEastAsia" w:eastAsiaTheme="minorEastAsia" w:hAnsiTheme="minorEastAsia" w:hint="eastAsia"/>
                <w:lang w:eastAsia="zh-CN"/>
              </w:rPr>
              <w:t>E</w:t>
            </w:r>
            <w:r>
              <w:t>mail</w:t>
            </w:r>
            <w:r w:rsidR="00C8256D">
              <w:t xml:space="preserve"> </w:t>
            </w:r>
            <w:r w:rsidR="00671B3A">
              <w:t xml:space="preserve">and </w:t>
            </w:r>
            <w:r w:rsidR="00253A3F">
              <w:t>WeChat</w:t>
            </w:r>
            <w:r w:rsidR="00671B3A">
              <w:t xml:space="preserve"> </w:t>
            </w:r>
            <w:r w:rsidR="00C8256D">
              <w:t>– School news</w:t>
            </w:r>
          </w:p>
          <w:p w14:paraId="0A815305" w14:textId="1C09B6B3" w:rsidR="003A5285" w:rsidRDefault="003A5285" w:rsidP="00D10B8A">
            <w:pPr>
              <w:snapToGrid w:val="0"/>
              <w:spacing w:after="0" w:line="360" w:lineRule="auto"/>
              <w:rPr>
                <w:color w:val="FF0000"/>
              </w:rPr>
            </w:pPr>
            <w:r w:rsidRPr="003A5285">
              <w:t>3.</w:t>
            </w:r>
            <w:r>
              <w:t xml:space="preserve"> </w:t>
            </w:r>
            <w:r w:rsidR="00111197">
              <w:t>P</w:t>
            </w:r>
            <w:r w:rsidRPr="003A5285">
              <w:rPr>
                <w:rFonts w:hint="eastAsia"/>
              </w:rPr>
              <w:t>oster</w:t>
            </w:r>
            <w:r w:rsidR="00536D3A">
              <w:t>, leaflet</w:t>
            </w:r>
            <w:r w:rsidR="00811C1F">
              <w:rPr>
                <w:rFonts w:asciiTheme="minorEastAsia" w:eastAsiaTheme="minorEastAsia" w:hAnsiTheme="minorEastAsia" w:hint="eastAsia"/>
                <w:lang w:eastAsia="zh-CN"/>
              </w:rPr>
              <w:t>s</w:t>
            </w:r>
            <w:r>
              <w:t xml:space="preserve"> </w:t>
            </w:r>
            <w:r w:rsidR="008461C7">
              <w:t>on</w:t>
            </w:r>
            <w:r>
              <w:t xml:space="preserve"> campus</w:t>
            </w:r>
          </w:p>
          <w:p w14:paraId="13AC2F52" w14:textId="77777777" w:rsidR="00ED52A3" w:rsidRPr="005D654D" w:rsidRDefault="00ED52A3" w:rsidP="00D10B8A">
            <w:pPr>
              <w:snapToGrid w:val="0"/>
              <w:spacing w:after="0" w:line="360" w:lineRule="auto"/>
              <w:rPr>
                <w:b/>
                <w:bCs/>
                <w:sz w:val="24"/>
                <w:szCs w:val="24"/>
              </w:rPr>
            </w:pPr>
          </w:p>
          <w:p w14:paraId="63AABD6B" w14:textId="50077D5E" w:rsidR="005D654D" w:rsidRDefault="00EB7AE3" w:rsidP="00EB7AE3">
            <w:pPr>
              <w:snapToGrid w:val="0"/>
              <w:spacing w:after="0" w:line="360" w:lineRule="auto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b/>
                <w:bCs/>
              </w:rPr>
              <w:t>1</w:t>
            </w:r>
            <w:r w:rsidRPr="00EB7AE3">
              <w:rPr>
                <w:rFonts w:hint="eastAsia"/>
                <w:b/>
                <w:bCs/>
              </w:rPr>
              <w:t>B</w:t>
            </w:r>
            <w:r>
              <w:rPr>
                <w:b/>
                <w:bCs/>
              </w:rPr>
              <w:t>.</w:t>
            </w:r>
            <w:r w:rsidR="005D654D" w:rsidRPr="005D654D">
              <w:rPr>
                <w:b/>
                <w:bCs/>
              </w:rPr>
              <w:t xml:space="preserve"> What </w:t>
            </w:r>
            <w:r w:rsidR="00C10D67">
              <w:rPr>
                <w:b/>
                <w:bCs/>
              </w:rPr>
              <w:t xml:space="preserve">other </w:t>
            </w:r>
            <w:r w:rsidR="005D654D" w:rsidRPr="005D654D">
              <w:rPr>
                <w:b/>
                <w:bCs/>
              </w:rPr>
              <w:t>places/platform would you suggest promoting the SbS</w:t>
            </w:r>
            <w:r w:rsidR="00FB7046">
              <w:rPr>
                <w:b/>
                <w:bCs/>
              </w:rPr>
              <w:t xml:space="preserve"> </w:t>
            </w:r>
            <w:r w:rsidR="005D654D" w:rsidRPr="005D654D">
              <w:rPr>
                <w:b/>
                <w:bCs/>
              </w:rPr>
              <w:t>?</w:t>
            </w:r>
            <w:r w:rsidR="005D654D" w:rsidRPr="005D654D">
              <w:rPr>
                <w:rFonts w:hint="eastAsia"/>
                <w:b/>
                <w:bCs/>
              </w:rPr>
              <w:t xml:space="preserve">　</w:t>
            </w:r>
            <w:r w:rsidR="00994B50">
              <w:rPr>
                <w:rFonts w:eastAsiaTheme="minorEastAsia" w:hint="eastAsia"/>
                <w:b/>
                <w:bCs/>
                <w:lang w:eastAsia="zh-CN"/>
              </w:rPr>
              <w:t>(</w:t>
            </w:r>
            <w:r w:rsidR="00994B50">
              <w:rPr>
                <w:rFonts w:eastAsiaTheme="minorEastAsia"/>
                <w:b/>
                <w:bCs/>
                <w:lang w:eastAsia="zh-CN"/>
              </w:rPr>
              <w:t>Suggestion-channel)</w:t>
            </w:r>
          </w:p>
          <w:p w14:paraId="0F264345" w14:textId="77777777" w:rsidR="00D62D12" w:rsidRPr="00994B50" w:rsidRDefault="00D62D12" w:rsidP="00EB7AE3">
            <w:pPr>
              <w:snapToGrid w:val="0"/>
              <w:spacing w:after="0" w:line="360" w:lineRule="auto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</w:p>
          <w:p w14:paraId="248BA147" w14:textId="0DA9F43D" w:rsidR="00855013" w:rsidRDefault="00855013" w:rsidP="00855013">
            <w:pPr>
              <w:snapToGrid w:val="0"/>
              <w:spacing w:after="0" w:line="360" w:lineRule="auto"/>
            </w:pPr>
            <w:r w:rsidRPr="00855013">
              <w:t>1.</w:t>
            </w:r>
            <w:r>
              <w:t xml:space="preserve"> </w:t>
            </w:r>
            <w:r w:rsidRPr="00855013">
              <w:t>Events hold by local government</w:t>
            </w:r>
            <w:r>
              <w:t xml:space="preserve"> departments or organizations (trade union, women union)</w:t>
            </w:r>
          </w:p>
          <w:p w14:paraId="13440C17" w14:textId="680DF98C" w:rsidR="009F3F82" w:rsidRDefault="009F3F82" w:rsidP="00855013">
            <w:pPr>
              <w:snapToGrid w:val="0"/>
              <w:spacing w:after="0" w:line="360" w:lineRule="auto"/>
            </w:pPr>
            <w:r>
              <w:t>2.</w:t>
            </w:r>
            <w:r w:rsidR="002924A2">
              <w:t xml:space="preserve"> </w:t>
            </w:r>
            <w:r>
              <w:t xml:space="preserve">Online communities </w:t>
            </w:r>
            <w:r w:rsidR="00BB52A4">
              <w:t>(</w:t>
            </w:r>
            <w:r w:rsidR="006E73CD">
              <w:t>WeChat</w:t>
            </w:r>
            <w:r w:rsidR="00BB52A4">
              <w:t xml:space="preserve"> group</w:t>
            </w:r>
            <w:r w:rsidR="00872F71">
              <w:t>,</w:t>
            </w:r>
            <w:r w:rsidR="00E61BE4">
              <w:t xml:space="preserve"> Ins</w:t>
            </w:r>
            <w:r w:rsidR="00BB52A4">
              <w:t>)</w:t>
            </w:r>
            <w:r w:rsidR="00534015">
              <w:t xml:space="preserve"> </w:t>
            </w:r>
          </w:p>
          <w:p w14:paraId="15EF99E6" w14:textId="3E40E388" w:rsidR="003143D8" w:rsidRDefault="003143D8" w:rsidP="00855013">
            <w:pPr>
              <w:snapToGrid w:val="0"/>
              <w:spacing w:after="0" w:line="360" w:lineRule="auto"/>
            </w:pPr>
            <w:r>
              <w:t xml:space="preserve">3. </w:t>
            </w:r>
            <w:r w:rsidR="005F2232">
              <w:t>On campus</w:t>
            </w:r>
            <w:r w:rsidR="00FA52FA">
              <w:t xml:space="preserve"> activities</w:t>
            </w:r>
            <w:r w:rsidR="003C10E3">
              <w:t xml:space="preserve">, </w:t>
            </w:r>
            <w:r w:rsidR="000B3BD8" w:rsidRPr="00BD4C3C">
              <w:rPr>
                <w:u w:val="single"/>
              </w:rPr>
              <w:t>set up stalls</w:t>
            </w:r>
            <w:r w:rsidR="001A22CF">
              <w:t>, introduce by faculties</w:t>
            </w:r>
            <w:r w:rsidR="00947AA5">
              <w:t>/professionals</w:t>
            </w:r>
          </w:p>
          <w:p w14:paraId="5C66DB2F" w14:textId="5A689B17" w:rsidR="00AD77EA" w:rsidRDefault="00AD77EA" w:rsidP="00855013">
            <w:pPr>
              <w:snapToGrid w:val="0"/>
              <w:spacing w:after="0" w:line="360" w:lineRule="auto"/>
            </w:pPr>
            <w:r>
              <w:t>4.</w:t>
            </w:r>
            <w:r w:rsidR="000378C2">
              <w:t xml:space="preserve"> Referral</w:t>
            </w:r>
            <w:r>
              <w:t xml:space="preserve"> from psycho clinics</w:t>
            </w:r>
          </w:p>
          <w:p w14:paraId="1C70AF55" w14:textId="4CAD8507" w:rsidR="00E72EE3" w:rsidRDefault="00E72EE3" w:rsidP="00855013">
            <w:pPr>
              <w:snapToGrid w:val="0"/>
              <w:spacing w:after="0" w:line="360" w:lineRule="auto"/>
            </w:pPr>
            <w:r>
              <w:t>5.</w:t>
            </w:r>
            <w:r w:rsidR="00E54398">
              <w:t xml:space="preserve"> </w:t>
            </w:r>
            <w:r w:rsidR="006E73CD">
              <w:t>WeChat</w:t>
            </w:r>
            <w:r w:rsidR="00E54398">
              <w:t xml:space="preserve"> mini app</w:t>
            </w:r>
          </w:p>
          <w:p w14:paraId="1A39DA15" w14:textId="0C5EE766" w:rsidR="00FA52FA" w:rsidRDefault="00FA52FA" w:rsidP="00855013">
            <w:pPr>
              <w:snapToGrid w:val="0"/>
              <w:spacing w:after="0" w:line="360" w:lineRule="auto"/>
            </w:pPr>
            <w:r>
              <w:t xml:space="preserve">6. </w:t>
            </w:r>
            <w:r w:rsidR="005C3036">
              <w:t xml:space="preserve">Posters at </w:t>
            </w:r>
            <w:r w:rsidR="009A419B" w:rsidRPr="009A419B">
              <w:rPr>
                <w:rFonts w:hint="eastAsia"/>
              </w:rPr>
              <w:t>school</w:t>
            </w:r>
            <w:r w:rsidR="009A419B" w:rsidRPr="009A419B">
              <w:t xml:space="preserve"> </w:t>
            </w:r>
            <w:r w:rsidR="009A419B" w:rsidRPr="009A419B">
              <w:rPr>
                <w:rFonts w:hint="eastAsia"/>
              </w:rPr>
              <w:t>or</w:t>
            </w:r>
            <w:r w:rsidR="009A419B">
              <w:t xml:space="preserve"> </w:t>
            </w:r>
            <w:r w:rsidR="005C3036">
              <w:t>b</w:t>
            </w:r>
            <w:r>
              <w:t>us stop</w:t>
            </w:r>
            <w:r w:rsidR="005C3036">
              <w:t>s</w:t>
            </w:r>
          </w:p>
          <w:p w14:paraId="287B78EE" w14:textId="1BEE0C84" w:rsidR="00565E6E" w:rsidRPr="00855013" w:rsidRDefault="00565E6E" w:rsidP="00855013">
            <w:pPr>
              <w:snapToGrid w:val="0"/>
              <w:spacing w:after="0" w:line="360" w:lineRule="auto"/>
              <w:rPr>
                <w:sz w:val="24"/>
                <w:szCs w:val="24"/>
              </w:rPr>
            </w:pPr>
            <w:r>
              <w:t xml:space="preserve">7. </w:t>
            </w:r>
            <w:r w:rsidR="005C3036">
              <w:t>W</w:t>
            </w:r>
            <w:r w:rsidR="00AF6758">
              <w:t>ork</w:t>
            </w:r>
            <w:r w:rsidR="005C3036">
              <w:t xml:space="preserve"> </w:t>
            </w:r>
            <w:r w:rsidR="005C3036" w:rsidRPr="005C3036">
              <w:rPr>
                <w:rFonts w:hint="eastAsia"/>
              </w:rPr>
              <w:t>together</w:t>
            </w:r>
            <w:r w:rsidR="00AF6758">
              <w:t xml:space="preserve"> with </w:t>
            </w:r>
            <w:r>
              <w:t>campus store</w:t>
            </w:r>
            <w:r w:rsidR="005C3036">
              <w:t xml:space="preserve"> for promotion</w:t>
            </w:r>
          </w:p>
          <w:p w14:paraId="26F6D623" w14:textId="77777777" w:rsidR="00ED52A3" w:rsidRPr="00855013" w:rsidRDefault="00ED52A3" w:rsidP="00ED52A3">
            <w:pPr>
              <w:snapToGrid w:val="0"/>
              <w:spacing w:after="0" w:line="360" w:lineRule="auto"/>
              <w:rPr>
                <w:rFonts w:eastAsiaTheme="minorEastAsia"/>
                <w:b/>
                <w:bCs/>
                <w:sz w:val="24"/>
                <w:szCs w:val="24"/>
                <w:lang w:eastAsia="zh-CN"/>
              </w:rPr>
            </w:pPr>
          </w:p>
          <w:p w14:paraId="43397552" w14:textId="2B22B040" w:rsidR="005D654D" w:rsidRDefault="00907B5D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  <w:r>
              <w:rPr>
                <w:b/>
                <w:bCs/>
              </w:rPr>
              <w:t>1C</w:t>
            </w:r>
            <w:r w:rsidR="005D654D" w:rsidRPr="005D654D">
              <w:rPr>
                <w:b/>
                <w:bCs/>
              </w:rPr>
              <w:t xml:space="preserve">. How do you think about the current advertisement? Do you think the advertisement is enough? </w:t>
            </w:r>
            <w:r w:rsidR="00994B50">
              <w:rPr>
                <w:b/>
                <w:bCs/>
              </w:rPr>
              <w:t>(Feedback)</w:t>
            </w:r>
          </w:p>
          <w:p w14:paraId="0FC167F3" w14:textId="77777777" w:rsidR="00D62D12" w:rsidRDefault="00D62D12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</w:p>
          <w:p w14:paraId="7022A76B" w14:textId="68611F88" w:rsidR="00855013" w:rsidRPr="00855013" w:rsidRDefault="00855013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</w:pPr>
            <w:r w:rsidRPr="00855013">
              <w:t>1.</w:t>
            </w:r>
            <w:r>
              <w:t xml:space="preserve"> </w:t>
            </w:r>
            <w:r w:rsidR="00BB52A4">
              <w:t>Not adequate, could be ignored</w:t>
            </w:r>
            <w:r w:rsidR="003C10E3">
              <w:t>, no adequate information</w:t>
            </w:r>
            <w:r w:rsidR="004578D0">
              <w:t xml:space="preserve"> </w:t>
            </w:r>
            <w:r w:rsidR="004578D0" w:rsidRPr="004578D0">
              <w:rPr>
                <w:rFonts w:hint="eastAsia"/>
              </w:rPr>
              <w:t>provided</w:t>
            </w:r>
            <w:r w:rsidR="002F5B30">
              <w:t xml:space="preserve">, </w:t>
            </w:r>
            <w:r w:rsidR="002F5B30" w:rsidRPr="00166485">
              <w:rPr>
                <w:u w:val="single"/>
              </w:rPr>
              <w:t>can’t attract people with less interest or awaren</w:t>
            </w:r>
            <w:r w:rsidR="00166485" w:rsidRPr="00166485">
              <w:rPr>
                <w:u w:val="single"/>
              </w:rPr>
              <w:t>ess of</w:t>
            </w:r>
            <w:r w:rsidR="002F5B30" w:rsidRPr="00166485">
              <w:rPr>
                <w:u w:val="single"/>
              </w:rPr>
              <w:t xml:space="preserve"> mental </w:t>
            </w:r>
            <w:r w:rsidR="00166485" w:rsidRPr="00166485">
              <w:rPr>
                <w:u w:val="single"/>
              </w:rPr>
              <w:t>health</w:t>
            </w:r>
          </w:p>
          <w:p w14:paraId="1B3C77DA" w14:textId="06CF4CD2" w:rsidR="00ED52A3" w:rsidRDefault="00E80BD8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</w:pPr>
            <w:r>
              <w:t>2</w:t>
            </w:r>
            <w:r w:rsidRPr="00855013">
              <w:t>.</w:t>
            </w:r>
            <w:r>
              <w:t xml:space="preserve"> Adequate</w:t>
            </w:r>
          </w:p>
          <w:p w14:paraId="378052D3" w14:textId="77777777" w:rsidR="00E80BD8" w:rsidRPr="005D654D" w:rsidRDefault="00E80BD8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</w:p>
          <w:p w14:paraId="48CD75CC" w14:textId="0D1F0E14" w:rsidR="005D654D" w:rsidRDefault="004578D0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  <w:r>
              <w:rPr>
                <w:b/>
                <w:bCs/>
              </w:rPr>
              <w:t>1D</w:t>
            </w:r>
            <w:r w:rsidR="005D654D" w:rsidRPr="005D654D">
              <w:rPr>
                <w:b/>
                <w:bCs/>
              </w:rPr>
              <w:t>. What kind of advertisement would be useful to attract students like you to use the app?</w:t>
            </w:r>
            <w:r w:rsidR="00994B50">
              <w:rPr>
                <w:b/>
                <w:bCs/>
              </w:rPr>
              <w:t xml:space="preserve"> (Suggestion</w:t>
            </w:r>
            <w:r w:rsidR="000E2412">
              <w:rPr>
                <w:b/>
                <w:bCs/>
              </w:rPr>
              <w:t>-Ads</w:t>
            </w:r>
            <w:r w:rsidR="00994B50">
              <w:rPr>
                <w:b/>
                <w:bCs/>
              </w:rPr>
              <w:t>)</w:t>
            </w:r>
          </w:p>
          <w:p w14:paraId="45F7F403" w14:textId="77777777" w:rsidR="00D62D12" w:rsidRDefault="00D62D12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</w:p>
          <w:p w14:paraId="08B8ACDB" w14:textId="172D7806" w:rsidR="00855013" w:rsidRDefault="00855013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</w:pPr>
            <w:r w:rsidRPr="00855013">
              <w:t>1. V</w:t>
            </w:r>
            <w:r>
              <w:t>ideo ads</w:t>
            </w:r>
            <w:r w:rsidR="005F748F">
              <w:t xml:space="preserve"> (</w:t>
            </w:r>
            <w:r w:rsidR="00126F61">
              <w:t xml:space="preserve">delivering </w:t>
            </w:r>
            <w:r w:rsidR="005F748F">
              <w:t xml:space="preserve">stories, knowledge) </w:t>
            </w:r>
          </w:p>
          <w:p w14:paraId="6F4643F5" w14:textId="4270C74F" w:rsidR="0079510A" w:rsidRDefault="0079510A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</w:pPr>
            <w:r>
              <w:lastRenderedPageBreak/>
              <w:t xml:space="preserve">2. </w:t>
            </w:r>
            <w:r w:rsidR="00A75F0F">
              <w:t>Highlight the</w:t>
            </w:r>
            <w:r>
              <w:t xml:space="preserve"> </w:t>
            </w:r>
            <w:r w:rsidR="00E26EB0">
              <w:t>compensations</w:t>
            </w:r>
          </w:p>
          <w:p w14:paraId="4339890A" w14:textId="2C028C00" w:rsidR="00017A26" w:rsidRDefault="00A62BEF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</w:pPr>
            <w:r>
              <w:t>3.</w:t>
            </w:r>
            <w:r w:rsidR="00187806">
              <w:t xml:space="preserve"> Eye-catching</w:t>
            </w:r>
            <w:r w:rsidR="00B834C2">
              <w:t xml:space="preserve">, bigger </w:t>
            </w:r>
            <w:r>
              <w:t>posters</w:t>
            </w:r>
            <w:r w:rsidR="00017A26">
              <w:t xml:space="preserve"> </w:t>
            </w:r>
            <w:r w:rsidR="00017A26" w:rsidRPr="00017A26">
              <w:rPr>
                <w:rFonts w:hint="eastAsia"/>
              </w:rPr>
              <w:t>or</w:t>
            </w:r>
            <w:r w:rsidR="00017A26" w:rsidRPr="00017A26">
              <w:t xml:space="preserve"> </w:t>
            </w:r>
            <w:r w:rsidR="00017A26" w:rsidRPr="00017A26">
              <w:rPr>
                <w:rFonts w:hint="eastAsia"/>
              </w:rPr>
              <w:t>big</w:t>
            </w:r>
            <w:r w:rsidR="00017A26" w:rsidRPr="00017A26">
              <w:t xml:space="preserve"> </w:t>
            </w:r>
            <w:r w:rsidR="00017A26" w:rsidRPr="00017A26">
              <w:rPr>
                <w:rFonts w:hint="eastAsia"/>
              </w:rPr>
              <w:t>screens</w:t>
            </w:r>
            <w:r w:rsidR="00126F61">
              <w:t xml:space="preserve"> </w:t>
            </w:r>
          </w:p>
          <w:p w14:paraId="07EFB8E4" w14:textId="3DCB7A7C" w:rsidR="004F2921" w:rsidRDefault="004F2921" w:rsidP="004F2921">
            <w:pPr>
              <w:pStyle w:val="a4"/>
              <w:widowControl w:val="0"/>
              <w:spacing w:after="0" w:line="360" w:lineRule="auto"/>
              <w:ind w:left="0"/>
              <w:contextualSpacing w:val="0"/>
            </w:pPr>
            <w:r>
              <w:t xml:space="preserve">4. </w:t>
            </w:r>
            <w:r w:rsidRPr="005A212C">
              <w:rPr>
                <w:rFonts w:hint="eastAsia"/>
              </w:rPr>
              <w:t>Introduction</w:t>
            </w:r>
            <w:r w:rsidR="005A212C">
              <w:t xml:space="preserve"> </w:t>
            </w:r>
            <w:r w:rsidR="005A212C" w:rsidRPr="005A212C">
              <w:rPr>
                <w:rFonts w:hint="eastAsia"/>
              </w:rPr>
              <w:t>a</w:t>
            </w:r>
            <w:r>
              <w:t>fter simple psycho tests</w:t>
            </w:r>
            <w:r w:rsidR="003963F7">
              <w:t xml:space="preserve"> or </w:t>
            </w:r>
            <w:r w:rsidR="005B02A1">
              <w:t>mental health speech</w:t>
            </w:r>
          </w:p>
          <w:p w14:paraId="033DD2B5" w14:textId="328D8C76" w:rsidR="00A62BEF" w:rsidRDefault="004F2921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color w:val="FF0000"/>
              </w:rPr>
            </w:pPr>
            <w:r>
              <w:t>5</w:t>
            </w:r>
            <w:r w:rsidR="0019386D">
              <w:t xml:space="preserve">. </w:t>
            </w:r>
            <w:r w:rsidR="00030F67" w:rsidRPr="00030F67">
              <w:t>M</w:t>
            </w:r>
            <w:r w:rsidR="00AF5619" w:rsidRPr="00030F67">
              <w:t>ore targeted information</w:t>
            </w:r>
            <w:r w:rsidR="003E1142">
              <w:t>:</w:t>
            </w:r>
            <w:r w:rsidR="00A71AE1">
              <w:t xml:space="preserve"> what’s the target population</w:t>
            </w:r>
            <w:r w:rsidR="006D7EE9">
              <w:t xml:space="preserve">, </w:t>
            </w:r>
            <w:r w:rsidR="00F72878">
              <w:t>target conditions</w:t>
            </w:r>
            <w:r w:rsidR="002271E3">
              <w:t xml:space="preserve"> related to student</w:t>
            </w:r>
            <w:r w:rsidR="00752A4C">
              <w:t>’s life (</w:t>
            </w:r>
            <w:r w:rsidR="007E05D9">
              <w:t xml:space="preserve">anxiety, </w:t>
            </w:r>
            <w:r w:rsidR="00752A4C">
              <w:t xml:space="preserve">academic stress, </w:t>
            </w:r>
            <w:r w:rsidR="00D7458E">
              <w:t>p</w:t>
            </w:r>
            <w:r w:rsidR="00D7458E" w:rsidRPr="00095A94">
              <w:t>rocrastination</w:t>
            </w:r>
            <w:r w:rsidR="00752A4C">
              <w:t>)</w:t>
            </w:r>
            <w:r w:rsidR="00A71AE1">
              <w:t>;</w:t>
            </w:r>
            <w:r w:rsidR="00F72878">
              <w:t xml:space="preserve"> </w:t>
            </w:r>
            <w:r w:rsidR="00387EA1">
              <w:t>more positive terms</w:t>
            </w:r>
            <w:r w:rsidR="003E2FE9">
              <w:t>,</w:t>
            </w:r>
            <w:r w:rsidR="001F1FD9">
              <w:t xml:space="preserve"> help set up </w:t>
            </w:r>
            <w:r w:rsidR="00FA2D51">
              <w:t>expectation:</w:t>
            </w:r>
            <w:r w:rsidR="003E2FE9">
              <w:t xml:space="preserve"> </w:t>
            </w:r>
            <w:r w:rsidR="00130F85">
              <w:t>potential benefits</w:t>
            </w:r>
            <w:r w:rsidR="006D7EE9">
              <w:t xml:space="preserve"> like what knowledge can be learned</w:t>
            </w:r>
            <w:r w:rsidR="00050921">
              <w:t>.</w:t>
            </w:r>
          </w:p>
          <w:p w14:paraId="7EA98983" w14:textId="07CC5E2E" w:rsidR="00520BC4" w:rsidRPr="00855013" w:rsidRDefault="00684996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</w:pPr>
            <w:r>
              <w:t>6</w:t>
            </w:r>
            <w:r w:rsidR="00520BC4">
              <w:t>.</w:t>
            </w:r>
            <w:r w:rsidR="00110E2A">
              <w:t xml:space="preserve"> Introduce to </w:t>
            </w:r>
            <w:r w:rsidR="00520BC4">
              <w:t xml:space="preserve">more </w:t>
            </w:r>
            <w:r w:rsidR="0074289A">
              <w:t>general</w:t>
            </w:r>
            <w:r w:rsidR="00520BC4">
              <w:t xml:space="preserve"> population</w:t>
            </w:r>
            <w:r w:rsidR="00050921">
              <w:t>:</w:t>
            </w:r>
            <w:r w:rsidR="00520BC4">
              <w:t xml:space="preserve"> help people identify their need</w:t>
            </w:r>
            <w:r w:rsidR="0074289A">
              <w:t xml:space="preserve"> for mental health service, </w:t>
            </w:r>
            <w:r w:rsidR="00FC1D52">
              <w:t xml:space="preserve">increase awareness of self-mental health; </w:t>
            </w:r>
            <w:r w:rsidR="00050921">
              <w:t>introduce it as a service for the</w:t>
            </w:r>
            <w:r w:rsidR="00FC1D52">
              <w:t xml:space="preserve"> community</w:t>
            </w:r>
            <w:r w:rsidR="00050921">
              <w:t>.</w:t>
            </w:r>
          </w:p>
          <w:p w14:paraId="72AD537E" w14:textId="6F4F1B0B" w:rsidR="00ED52A3" w:rsidRPr="005D654D" w:rsidRDefault="00ED52A3" w:rsidP="00D10B8A">
            <w:pPr>
              <w:pStyle w:val="a4"/>
              <w:widowControl w:val="0"/>
              <w:spacing w:after="0" w:line="360" w:lineRule="auto"/>
              <w:ind w:left="0"/>
              <w:contextualSpacing w:val="0"/>
            </w:pPr>
          </w:p>
        </w:tc>
      </w:tr>
      <w:tr w:rsidR="00D26EE8" w:rsidRPr="00BB3E11" w14:paraId="6136D866" w14:textId="77777777" w:rsidTr="00743915">
        <w:trPr>
          <w:trHeight w:val="2510"/>
        </w:trPr>
        <w:tc>
          <w:tcPr>
            <w:tcW w:w="2335" w:type="dxa"/>
          </w:tcPr>
          <w:p w14:paraId="212FF8B4" w14:textId="60369C77" w:rsidR="00564B84" w:rsidRPr="005D654D" w:rsidRDefault="005D654D" w:rsidP="0081558C">
            <w:pPr>
              <w:snapToGrid w:val="0"/>
              <w:spacing w:line="240" w:lineRule="auto"/>
              <w:ind w:left="280" w:hangingChars="100" w:hanging="280"/>
              <w:rPr>
                <w:rFonts w:cs="Calibri"/>
                <w:b/>
                <w:bCs/>
              </w:rPr>
            </w:pPr>
            <w:r w:rsidRPr="006B6D10">
              <w:rPr>
                <w:rFonts w:cs="Calibri"/>
                <w:b/>
                <w:bCs/>
                <w:sz w:val="28"/>
                <w:szCs w:val="28"/>
              </w:rPr>
              <w:lastRenderedPageBreak/>
              <w:t>Adoption</w:t>
            </w:r>
          </w:p>
        </w:tc>
        <w:tc>
          <w:tcPr>
            <w:tcW w:w="7015" w:type="dxa"/>
            <w:vAlign w:val="center"/>
          </w:tcPr>
          <w:p w14:paraId="03DB89A0" w14:textId="68918149" w:rsidR="005D654D" w:rsidRDefault="00E1681A" w:rsidP="00D10B8A">
            <w:pPr>
              <w:snapToGrid w:val="0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2</w:t>
            </w:r>
            <w:r w:rsidRPr="00E1681A">
              <w:rPr>
                <w:rFonts w:hint="eastAsia"/>
                <w:b/>
                <w:bCs/>
              </w:rPr>
              <w:t>A</w:t>
            </w:r>
            <w:r w:rsidR="005D654D" w:rsidRPr="005D654D">
              <w:rPr>
                <w:b/>
                <w:bCs/>
              </w:rPr>
              <w:t>.</w:t>
            </w:r>
            <w:r w:rsidR="005F748F">
              <w:rPr>
                <w:b/>
                <w:bCs/>
              </w:rPr>
              <w:t xml:space="preserve"> </w:t>
            </w:r>
            <w:r w:rsidR="005D654D" w:rsidRPr="005D654D">
              <w:rPr>
                <w:b/>
                <w:bCs/>
              </w:rPr>
              <w:t xml:space="preserve">Did you encounter any problems? </w:t>
            </w:r>
            <w:r w:rsidR="00D10B8A">
              <w:rPr>
                <w:b/>
                <w:bCs/>
              </w:rPr>
              <w:t xml:space="preserve">Or </w:t>
            </w:r>
            <w:r w:rsidR="005D654D">
              <w:rPr>
                <w:b/>
                <w:bCs/>
              </w:rPr>
              <w:t>W</w:t>
            </w:r>
            <w:r w:rsidR="005D654D" w:rsidRPr="005D654D">
              <w:rPr>
                <w:b/>
                <w:bCs/>
              </w:rPr>
              <w:t xml:space="preserve">hat stopped you finishing </w:t>
            </w:r>
            <w:r w:rsidR="005D654D">
              <w:rPr>
                <w:b/>
                <w:bCs/>
              </w:rPr>
              <w:t>the assessment?</w:t>
            </w:r>
            <w:r>
              <w:rPr>
                <w:b/>
                <w:bCs/>
              </w:rPr>
              <w:t xml:space="preserve"> </w:t>
            </w:r>
            <w:r w:rsidR="008470BD">
              <w:rPr>
                <w:b/>
                <w:bCs/>
              </w:rPr>
              <w:t>(Assessment-quality)</w:t>
            </w:r>
          </w:p>
          <w:p w14:paraId="6F1E2AA5" w14:textId="1C121036" w:rsidR="00860B84" w:rsidRPr="00860B84" w:rsidRDefault="00860B84" w:rsidP="00D10B8A">
            <w:pPr>
              <w:snapToGrid w:val="0"/>
              <w:spacing w:after="0" w:line="360" w:lineRule="auto"/>
            </w:pPr>
          </w:p>
          <w:p w14:paraId="3096B207" w14:textId="79F5C9AE" w:rsidR="00275C95" w:rsidRDefault="005F748F" w:rsidP="00D10B8A">
            <w:pPr>
              <w:snapToGrid w:val="0"/>
              <w:spacing w:after="0" w:line="360" w:lineRule="auto"/>
              <w:rPr>
                <w:color w:val="FF0000"/>
              </w:rPr>
            </w:pPr>
            <w:r w:rsidRPr="005F748F">
              <w:t>1.</w:t>
            </w:r>
            <w:r>
              <w:t xml:space="preserve"> </w:t>
            </w:r>
            <w:r w:rsidR="00DE6F4D">
              <w:t>No problem</w:t>
            </w:r>
          </w:p>
          <w:p w14:paraId="13CE98B5" w14:textId="3B30DD15" w:rsidR="00DA30D6" w:rsidRDefault="00DA30D6" w:rsidP="00D10B8A">
            <w:pPr>
              <w:snapToGrid w:val="0"/>
              <w:spacing w:after="0" w:line="360" w:lineRule="auto"/>
              <w:rPr>
                <w:rFonts w:eastAsiaTheme="minorEastAsia" w:cs="Calibri"/>
                <w:lang w:eastAsia="zh-CN"/>
              </w:rPr>
            </w:pPr>
            <w:r w:rsidRPr="00DA4E8F">
              <w:rPr>
                <w:rFonts w:cs="Calibri"/>
              </w:rPr>
              <w:t>2.</w:t>
            </w:r>
            <w:r w:rsidR="00DA4E8F" w:rsidRPr="00DA4E8F">
              <w:rPr>
                <w:rFonts w:cs="Calibri"/>
              </w:rPr>
              <w:t xml:space="preserve"> </w:t>
            </w:r>
            <w:r w:rsidR="00C10971">
              <w:rPr>
                <w:rFonts w:cs="Calibri"/>
              </w:rPr>
              <w:t>I</w:t>
            </w:r>
            <w:r w:rsidR="00C10971" w:rsidRPr="00DA4E8F">
              <w:rPr>
                <w:rFonts w:eastAsiaTheme="minorEastAsia" w:cs="Calibri"/>
                <w:lang w:eastAsia="zh-CN"/>
              </w:rPr>
              <w:t>nconvenient</w:t>
            </w:r>
            <w:r w:rsidR="00C10971">
              <w:rPr>
                <w:rFonts w:eastAsiaTheme="minorEastAsia" w:cs="Calibri"/>
                <w:lang w:eastAsia="zh-CN"/>
              </w:rPr>
              <w:t xml:space="preserve"> to skip items asking</w:t>
            </w:r>
            <w:r w:rsidR="00C10971">
              <w:rPr>
                <w:rFonts w:cs="Calibri"/>
              </w:rPr>
              <w:t xml:space="preserve"> </w:t>
            </w:r>
            <w:r w:rsidR="007E33E4">
              <w:rPr>
                <w:rFonts w:cs="Calibri"/>
              </w:rPr>
              <w:t>for private info</w:t>
            </w:r>
            <w:r w:rsidR="00DA4E8F" w:rsidRPr="00DA4E8F">
              <w:rPr>
                <w:rFonts w:eastAsiaTheme="minorEastAsia" w:cs="Calibri"/>
                <w:lang w:eastAsia="zh-CN"/>
              </w:rPr>
              <w:t xml:space="preserve"> </w:t>
            </w:r>
          </w:p>
          <w:p w14:paraId="765E3AAD" w14:textId="5978D6A5" w:rsidR="00342354" w:rsidRDefault="00342354" w:rsidP="00D10B8A">
            <w:pPr>
              <w:snapToGrid w:val="0"/>
              <w:spacing w:after="0" w:line="360" w:lineRule="auto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3. forget weekly assessment</w:t>
            </w:r>
          </w:p>
          <w:p w14:paraId="707FC65C" w14:textId="4C3D18C8" w:rsidR="00F02690" w:rsidRDefault="00F02690" w:rsidP="00D10B8A">
            <w:pPr>
              <w:snapToGrid w:val="0"/>
              <w:spacing w:after="0" w:line="360" w:lineRule="auto"/>
              <w:rPr>
                <w:rFonts w:eastAsiaTheme="minorEastAsia" w:cs="Calibri"/>
              </w:rPr>
            </w:pPr>
            <w:r>
              <w:rPr>
                <w:rFonts w:eastAsiaTheme="minorEastAsia" w:cs="Calibri"/>
              </w:rPr>
              <w:t>4. CSQ-I items does not apply for control g</w:t>
            </w:r>
            <w:r w:rsidR="008F0F51">
              <w:rPr>
                <w:rFonts w:eastAsiaTheme="minorEastAsia" w:cs="Calibri"/>
              </w:rPr>
              <w:t>r</w:t>
            </w:r>
            <w:r>
              <w:rPr>
                <w:rFonts w:eastAsiaTheme="minorEastAsia" w:cs="Calibri"/>
              </w:rPr>
              <w:t>oup</w:t>
            </w:r>
          </w:p>
          <w:p w14:paraId="1625B72B" w14:textId="60C5AEBF" w:rsidR="00F179FB" w:rsidRPr="00DA4E8F" w:rsidRDefault="00F179FB" w:rsidP="00D10B8A">
            <w:pPr>
              <w:snapToGrid w:val="0"/>
              <w:spacing w:after="0" w:line="360" w:lineRule="auto"/>
              <w:rPr>
                <w:rFonts w:cs="Calibri"/>
              </w:rPr>
            </w:pPr>
            <w:r>
              <w:rPr>
                <w:rFonts w:eastAsiaTheme="minorEastAsia" w:cs="Calibri"/>
              </w:rPr>
              <w:t>5. Hard to</w:t>
            </w:r>
            <w:r w:rsidR="00FC12B6">
              <w:rPr>
                <w:rFonts w:eastAsiaTheme="minorEastAsia" w:cs="Calibri"/>
              </w:rPr>
              <w:t xml:space="preserve"> accurately recall items asking for frequency</w:t>
            </w:r>
          </w:p>
          <w:p w14:paraId="06406948" w14:textId="77777777" w:rsidR="00ED52A3" w:rsidRPr="005D654D" w:rsidRDefault="00ED52A3" w:rsidP="00D10B8A">
            <w:pPr>
              <w:snapToGrid w:val="0"/>
              <w:spacing w:after="0" w:line="360" w:lineRule="auto"/>
              <w:rPr>
                <w:b/>
                <w:bCs/>
              </w:rPr>
            </w:pPr>
          </w:p>
          <w:p w14:paraId="3639D381" w14:textId="17E5C4D6" w:rsidR="00D62D12" w:rsidRDefault="00C10E34" w:rsidP="00D62D12">
            <w:pPr>
              <w:snapToGrid w:val="0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2B</w:t>
            </w:r>
            <w:r w:rsidR="005D654D" w:rsidRPr="005D654D">
              <w:rPr>
                <w:b/>
                <w:bCs/>
              </w:rPr>
              <w:t xml:space="preserve">. </w:t>
            </w:r>
            <w:r w:rsidR="00D10B8A" w:rsidRPr="00D10B8A">
              <w:rPr>
                <w:rFonts w:hint="eastAsia"/>
                <w:b/>
                <w:bCs/>
              </w:rPr>
              <w:t>What do you think about the length of the assessment? Appropriate?</w:t>
            </w:r>
            <w:r w:rsidR="00D62D12">
              <w:rPr>
                <w:b/>
                <w:bCs/>
              </w:rPr>
              <w:t xml:space="preserve"> (Assessment-</w:t>
            </w:r>
            <w:r w:rsidR="00B94E4D">
              <w:rPr>
                <w:b/>
                <w:bCs/>
              </w:rPr>
              <w:t>length</w:t>
            </w:r>
            <w:r w:rsidR="00D62D12">
              <w:rPr>
                <w:b/>
                <w:bCs/>
              </w:rPr>
              <w:t>)</w:t>
            </w:r>
          </w:p>
          <w:p w14:paraId="68E4DD1C" w14:textId="6373D9D2" w:rsidR="00D26EE8" w:rsidRDefault="00D10B8A" w:rsidP="00D10B8A">
            <w:pPr>
              <w:snapToGrid w:val="0"/>
              <w:spacing w:after="0" w:line="360" w:lineRule="auto"/>
              <w:rPr>
                <w:b/>
                <w:bCs/>
              </w:rPr>
            </w:pPr>
            <w:r w:rsidRPr="00D10B8A">
              <w:rPr>
                <w:rFonts w:hint="eastAsia"/>
                <w:b/>
                <w:bCs/>
              </w:rPr>
              <w:t xml:space="preserve">　</w:t>
            </w:r>
          </w:p>
          <w:p w14:paraId="1CC04C6F" w14:textId="417664EB" w:rsidR="005F748F" w:rsidRDefault="005F748F" w:rsidP="00D10B8A">
            <w:pPr>
              <w:snapToGrid w:val="0"/>
              <w:spacing w:after="0" w:line="360" w:lineRule="auto"/>
              <w:rPr>
                <w:color w:val="FF0000"/>
              </w:rPr>
            </w:pPr>
            <w:r w:rsidRPr="005F748F">
              <w:t>1. Acceptable</w:t>
            </w:r>
          </w:p>
          <w:p w14:paraId="73F7ABCF" w14:textId="3CB6E811" w:rsidR="007C1E61" w:rsidRDefault="007C1E61" w:rsidP="00D10B8A">
            <w:pPr>
              <w:snapToGrid w:val="0"/>
              <w:spacing w:after="0" w:line="360" w:lineRule="auto"/>
            </w:pPr>
            <w:r w:rsidRPr="007C1E61">
              <w:t>2. A bit long</w:t>
            </w:r>
          </w:p>
          <w:p w14:paraId="06C75474" w14:textId="77777777" w:rsidR="0035416A" w:rsidRDefault="0035416A" w:rsidP="00D10B8A">
            <w:pPr>
              <w:snapToGrid w:val="0"/>
              <w:spacing w:after="0" w:line="360" w:lineRule="auto"/>
            </w:pPr>
          </w:p>
          <w:p w14:paraId="485687F8" w14:textId="21B1BEC1" w:rsidR="00D10B8A" w:rsidRDefault="0035416A" w:rsidP="00D10B8A">
            <w:pPr>
              <w:snapToGrid w:val="0"/>
              <w:spacing w:after="0"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35416A">
              <w:rPr>
                <w:rFonts w:asciiTheme="minorHAnsi" w:hAnsiTheme="minorHAnsi" w:cstheme="minorHAnsi"/>
                <w:b/>
                <w:bCs/>
              </w:rPr>
              <w:t>2</w:t>
            </w:r>
            <w:r w:rsidRPr="0035416A">
              <w:rPr>
                <w:rFonts w:asciiTheme="minorHAnsi" w:eastAsiaTheme="minorEastAsia" w:hAnsiTheme="minorHAnsi" w:cstheme="minorHAnsi"/>
                <w:b/>
                <w:bCs/>
                <w:lang w:eastAsia="zh-CN"/>
              </w:rPr>
              <w:t>C</w:t>
            </w:r>
            <w:r w:rsidR="00D10B8A" w:rsidRPr="0035416A">
              <w:rPr>
                <w:rFonts w:asciiTheme="minorHAnsi" w:hAnsiTheme="minorHAnsi" w:cstheme="minorHAnsi"/>
                <w:b/>
                <w:bCs/>
              </w:rPr>
              <w:t>.</w:t>
            </w:r>
            <w:r w:rsidR="00D10B8A" w:rsidRPr="0035416A">
              <w:rPr>
                <w:rFonts w:asciiTheme="minorHAnsi" w:hAnsiTheme="minorHAnsi" w:cstheme="minorHAnsi"/>
              </w:rPr>
              <w:t xml:space="preserve"> </w:t>
            </w:r>
            <w:r w:rsidR="00D10B8A" w:rsidRPr="0035416A">
              <w:rPr>
                <w:rFonts w:asciiTheme="minorHAnsi" w:hAnsiTheme="minorHAnsi" w:cstheme="minorHAnsi"/>
                <w:b/>
                <w:bCs/>
              </w:rPr>
              <w:t>Is the content easy/difficult to be understood?</w:t>
            </w:r>
            <w:r w:rsidR="00B94E4D">
              <w:rPr>
                <w:rFonts w:asciiTheme="minorHAnsi" w:hAnsiTheme="minorHAnsi" w:cstheme="minorHAnsi"/>
                <w:b/>
                <w:bCs/>
              </w:rPr>
              <w:t xml:space="preserve"> (</w:t>
            </w:r>
            <w:r w:rsidR="0004100D">
              <w:rPr>
                <w:rFonts w:asciiTheme="minorHAnsi" w:hAnsiTheme="minorHAnsi" w:cstheme="minorHAnsi"/>
                <w:b/>
                <w:bCs/>
              </w:rPr>
              <w:t>Language</w:t>
            </w:r>
            <w:r w:rsidR="00B94E4D">
              <w:rPr>
                <w:rFonts w:asciiTheme="minorHAnsi" w:hAnsiTheme="minorHAnsi" w:cstheme="minorHAnsi"/>
                <w:b/>
                <w:bCs/>
              </w:rPr>
              <w:t>)</w:t>
            </w:r>
          </w:p>
          <w:p w14:paraId="55D26CBE" w14:textId="77777777" w:rsidR="00B94E4D" w:rsidRPr="0035416A" w:rsidRDefault="00B94E4D" w:rsidP="00D10B8A">
            <w:pPr>
              <w:snapToGrid w:val="0"/>
              <w:spacing w:after="0" w:line="360" w:lineRule="auto"/>
              <w:rPr>
                <w:rFonts w:asciiTheme="minorHAnsi" w:hAnsiTheme="minorHAnsi" w:cstheme="minorHAnsi"/>
                <w:b/>
                <w:bCs/>
              </w:rPr>
            </w:pPr>
          </w:p>
          <w:p w14:paraId="50490655" w14:textId="74D31F86" w:rsidR="005F748F" w:rsidRDefault="005F748F" w:rsidP="00D10B8A">
            <w:pPr>
              <w:snapToGrid w:val="0"/>
              <w:spacing w:after="0" w:line="360" w:lineRule="auto"/>
              <w:rPr>
                <w:color w:val="FF0000"/>
              </w:rPr>
            </w:pPr>
            <w:r w:rsidRPr="005F748F">
              <w:t>1. Easy to understand</w:t>
            </w:r>
          </w:p>
          <w:p w14:paraId="586101BA" w14:textId="42437762" w:rsidR="00011DF8" w:rsidRDefault="00011DF8" w:rsidP="00D10B8A">
            <w:pPr>
              <w:snapToGrid w:val="0"/>
              <w:spacing w:after="0" w:line="360" w:lineRule="auto"/>
            </w:pPr>
            <w:r w:rsidRPr="00011DF8">
              <w:t>2.</w:t>
            </w:r>
            <w:r>
              <w:t xml:space="preserve"> </w:t>
            </w:r>
            <w:r w:rsidR="00CC4C97">
              <w:t>S</w:t>
            </w:r>
            <w:r w:rsidRPr="00011DF8">
              <w:t>ome</w:t>
            </w:r>
            <w:r>
              <w:t xml:space="preserve"> </w:t>
            </w:r>
            <w:r w:rsidR="00CF1F26">
              <w:t>phrase</w:t>
            </w:r>
            <w:r>
              <w:t xml:space="preserve">s are based on </w:t>
            </w:r>
            <w:r w:rsidR="00454BC1" w:rsidRPr="00454BC1">
              <w:rPr>
                <w:rFonts w:hint="eastAsia"/>
              </w:rPr>
              <w:t>Cantonese</w:t>
            </w:r>
            <w:r w:rsidR="00454BC1">
              <w:t xml:space="preserve"> </w:t>
            </w:r>
            <w:r w:rsidR="00454BC1" w:rsidRPr="00454BC1">
              <w:rPr>
                <w:rFonts w:hint="eastAsia"/>
              </w:rPr>
              <w:t>or</w:t>
            </w:r>
            <w:r w:rsidR="00454BC1">
              <w:t xml:space="preserve"> </w:t>
            </w:r>
            <w:r>
              <w:t xml:space="preserve">Macao </w:t>
            </w:r>
            <w:r w:rsidR="00CF1C6F">
              <w:t xml:space="preserve">cultural </w:t>
            </w:r>
            <w:r>
              <w:t>context</w:t>
            </w:r>
          </w:p>
          <w:p w14:paraId="59B5911F" w14:textId="5ABA0359" w:rsidR="00183C9A" w:rsidRPr="00011DF8" w:rsidRDefault="00183C9A" w:rsidP="00D10B8A">
            <w:pPr>
              <w:snapToGrid w:val="0"/>
              <w:spacing w:after="0" w:line="360" w:lineRule="auto"/>
            </w:pPr>
            <w:r>
              <w:t>3. One item in Psycholops</w:t>
            </w:r>
            <w:r w:rsidR="0035416A">
              <w:t xml:space="preserve"> was</w:t>
            </w:r>
            <w:r>
              <w:t xml:space="preserve"> hard to understand</w:t>
            </w:r>
          </w:p>
          <w:p w14:paraId="0D587817" w14:textId="77777777" w:rsidR="005F748F" w:rsidRDefault="005F748F" w:rsidP="00D10B8A">
            <w:pPr>
              <w:snapToGrid w:val="0"/>
              <w:spacing w:after="0" w:line="360" w:lineRule="auto"/>
              <w:rPr>
                <w:b/>
                <w:bCs/>
              </w:rPr>
            </w:pPr>
          </w:p>
          <w:p w14:paraId="22CC622A" w14:textId="4C8E679B" w:rsidR="00ED2DB8" w:rsidRDefault="00AD3EB3" w:rsidP="00ED2DB8">
            <w:pPr>
              <w:snapToGrid w:val="0"/>
              <w:spacing w:after="0" w:line="360" w:lineRule="auto"/>
              <w:rPr>
                <w:b/>
                <w:bCs/>
              </w:rPr>
            </w:pPr>
            <w:r w:rsidRPr="00AD3EB3">
              <w:rPr>
                <w:rFonts w:asciiTheme="minorHAnsi" w:hAnsiTheme="minorHAnsi" w:cstheme="minorHAnsi"/>
                <w:b/>
                <w:bCs/>
              </w:rPr>
              <w:t>2</w:t>
            </w:r>
            <w:r w:rsidRPr="00AD3EB3">
              <w:rPr>
                <w:rFonts w:asciiTheme="minorHAnsi" w:eastAsiaTheme="minorEastAsia" w:hAnsiTheme="minorHAnsi" w:cstheme="minorHAnsi"/>
                <w:b/>
                <w:bCs/>
                <w:lang w:eastAsia="zh-CN"/>
              </w:rPr>
              <w:t>D</w:t>
            </w:r>
            <w:r w:rsidR="00ED2DB8" w:rsidRPr="00AD3EB3">
              <w:rPr>
                <w:rFonts w:asciiTheme="minorHAnsi" w:hAnsiTheme="minorHAnsi" w:cstheme="minorHAnsi"/>
                <w:b/>
                <w:bCs/>
              </w:rPr>
              <w:t xml:space="preserve">. When did </w:t>
            </w:r>
            <w:r w:rsidR="00B87412" w:rsidRPr="00AD3EB3">
              <w:rPr>
                <w:rFonts w:asciiTheme="minorHAnsi" w:hAnsiTheme="minorHAnsi" w:cstheme="minorHAnsi"/>
                <w:b/>
                <w:bCs/>
              </w:rPr>
              <w:t xml:space="preserve">you </w:t>
            </w:r>
            <w:r w:rsidR="00ED2DB8" w:rsidRPr="00AD3EB3">
              <w:rPr>
                <w:rFonts w:asciiTheme="minorHAnsi" w:hAnsiTheme="minorHAnsi" w:cstheme="minorHAnsi"/>
                <w:b/>
                <w:bCs/>
              </w:rPr>
              <w:t>usually use</w:t>
            </w:r>
            <w:r w:rsidR="00ED2DB8" w:rsidRPr="00D10B8A">
              <w:rPr>
                <w:b/>
                <w:bCs/>
              </w:rPr>
              <w:t xml:space="preserve"> the app (e.g., during the day, evening; weekday, weekend; etc) and for how long?</w:t>
            </w:r>
            <w:r>
              <w:rPr>
                <w:b/>
                <w:bCs/>
              </w:rPr>
              <w:t xml:space="preserve"> (Time to use)</w:t>
            </w:r>
          </w:p>
          <w:p w14:paraId="56762F18" w14:textId="77777777" w:rsidR="00CE06CB" w:rsidRDefault="00CE06CB" w:rsidP="00ED2DB8">
            <w:pPr>
              <w:snapToGrid w:val="0"/>
              <w:spacing w:after="0" w:line="360" w:lineRule="auto"/>
              <w:rPr>
                <w:b/>
                <w:bCs/>
              </w:rPr>
            </w:pPr>
          </w:p>
          <w:p w14:paraId="15DEA074" w14:textId="0C3A5853" w:rsidR="00ED2DB8" w:rsidRDefault="00ED2DB8" w:rsidP="00ED2DB8">
            <w:pPr>
              <w:snapToGrid w:val="0"/>
              <w:spacing w:after="0" w:line="360" w:lineRule="auto"/>
            </w:pPr>
            <w:r w:rsidRPr="005F748F">
              <w:t xml:space="preserve">1. </w:t>
            </w:r>
            <w:r>
              <w:t xml:space="preserve">Night, </w:t>
            </w:r>
            <w:r w:rsidR="00477C85">
              <w:t xml:space="preserve">after classes, </w:t>
            </w:r>
            <w:r>
              <w:t>before sleep</w:t>
            </w:r>
          </w:p>
          <w:p w14:paraId="56F5DF38" w14:textId="37E40667" w:rsidR="00ED2DB8" w:rsidRDefault="00675E1F" w:rsidP="00ED2DB8">
            <w:pPr>
              <w:snapToGrid w:val="0"/>
              <w:spacing w:after="0" w:line="360" w:lineRule="auto"/>
              <w:rPr>
                <w:color w:val="FF0000"/>
              </w:rPr>
            </w:pPr>
            <w:r>
              <w:t>2</w:t>
            </w:r>
            <w:r w:rsidR="00ED2DB8">
              <w:t>. While walking on the way</w:t>
            </w:r>
            <w:r w:rsidR="00425FFB">
              <w:t>, on the bus</w:t>
            </w:r>
          </w:p>
          <w:p w14:paraId="5A9D6802" w14:textId="593A2CB6" w:rsidR="00323674" w:rsidRDefault="00675E1F" w:rsidP="00ED2DB8">
            <w:pPr>
              <w:snapToGrid w:val="0"/>
              <w:spacing w:after="0" w:line="360" w:lineRule="auto"/>
            </w:pPr>
            <w:r>
              <w:t>3</w:t>
            </w:r>
            <w:r w:rsidR="00323674" w:rsidRPr="00323674">
              <w:t xml:space="preserve">. </w:t>
            </w:r>
            <w:r>
              <w:t>N</w:t>
            </w:r>
            <w:r w:rsidR="00323674" w:rsidRPr="00323674">
              <w:t>o fix time</w:t>
            </w:r>
            <w:r w:rsidR="00F34BCA">
              <w:t>,</w:t>
            </w:r>
            <w:r>
              <w:t xml:space="preserve"> when</w:t>
            </w:r>
            <w:r w:rsidR="00F34BCA">
              <w:t xml:space="preserve"> feel boring</w:t>
            </w:r>
          </w:p>
          <w:p w14:paraId="05B9E9D9" w14:textId="36925463" w:rsidR="009A2AF7" w:rsidRDefault="00675E1F" w:rsidP="00ED2DB8">
            <w:pPr>
              <w:snapToGrid w:val="0"/>
              <w:spacing w:after="0" w:line="360" w:lineRule="auto"/>
            </w:pPr>
            <w:r>
              <w:t>4</w:t>
            </w:r>
            <w:r w:rsidR="009A2AF7">
              <w:t xml:space="preserve">. </w:t>
            </w:r>
            <w:r w:rsidR="000A55DD" w:rsidRPr="000A55DD">
              <w:rPr>
                <w:rFonts w:hint="eastAsia"/>
              </w:rPr>
              <w:t>W</w:t>
            </w:r>
            <w:r w:rsidR="009A2AF7">
              <w:t>eekend</w:t>
            </w:r>
          </w:p>
          <w:p w14:paraId="6823C2F0" w14:textId="3E764DF1" w:rsidR="006D1857" w:rsidRPr="00323674" w:rsidRDefault="006D1857" w:rsidP="00ED2DB8">
            <w:pPr>
              <w:snapToGrid w:val="0"/>
              <w:spacing w:after="0" w:line="360" w:lineRule="auto"/>
            </w:pPr>
            <w:r>
              <w:t>5. When feel distress</w:t>
            </w:r>
          </w:p>
          <w:p w14:paraId="78514184" w14:textId="77777777" w:rsidR="00C51376" w:rsidRDefault="00C51376" w:rsidP="005F748F">
            <w:pPr>
              <w:snapToGrid w:val="0"/>
              <w:spacing w:after="0" w:line="360" w:lineRule="auto"/>
              <w:rPr>
                <w:sz w:val="24"/>
                <w:szCs w:val="24"/>
              </w:rPr>
            </w:pPr>
          </w:p>
          <w:p w14:paraId="53132DD7" w14:textId="758583F8" w:rsidR="006B608E" w:rsidRDefault="006B608E" w:rsidP="006B608E">
            <w:pPr>
              <w:snapToGrid w:val="0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2E</w:t>
            </w:r>
            <w:r w:rsidRPr="005D654D">
              <w:rPr>
                <w:b/>
                <w:bCs/>
              </w:rPr>
              <w:t xml:space="preserve">. </w:t>
            </w:r>
            <w:r w:rsidRPr="003432FA">
              <w:rPr>
                <w:b/>
                <w:bCs/>
              </w:rPr>
              <w:t>Did you use the features in SbS</w:t>
            </w:r>
            <w:r>
              <w:rPr>
                <w:b/>
                <w:bCs/>
              </w:rPr>
              <w:t>?</w:t>
            </w:r>
            <w:r w:rsidRPr="003432FA">
              <w:rPr>
                <w:b/>
                <w:bCs/>
              </w:rPr>
              <w:t xml:space="preserve"> How was it?</w:t>
            </w:r>
            <w:r w:rsidR="001F7F7C">
              <w:rPr>
                <w:b/>
                <w:bCs/>
              </w:rPr>
              <w:t xml:space="preserve"> (</w:t>
            </w:r>
            <w:r w:rsidR="000D5A5B">
              <w:rPr>
                <w:b/>
                <w:bCs/>
              </w:rPr>
              <w:t>Use of exercise</w:t>
            </w:r>
            <w:r w:rsidR="001F7F7C">
              <w:rPr>
                <w:b/>
                <w:bCs/>
              </w:rPr>
              <w:t>)</w:t>
            </w:r>
          </w:p>
          <w:p w14:paraId="14381FA0" w14:textId="77777777" w:rsidR="00CE06CB" w:rsidRDefault="00CE06CB" w:rsidP="006B608E">
            <w:pPr>
              <w:snapToGrid w:val="0"/>
              <w:spacing w:after="0" w:line="360" w:lineRule="auto"/>
              <w:rPr>
                <w:b/>
                <w:bCs/>
              </w:rPr>
            </w:pPr>
          </w:p>
          <w:p w14:paraId="21D2634E" w14:textId="0E5C643F" w:rsidR="006B608E" w:rsidRDefault="006B608E" w:rsidP="006B608E">
            <w:pPr>
              <w:snapToGrid w:val="0"/>
              <w:spacing w:after="0" w:line="360" w:lineRule="auto"/>
              <w:rPr>
                <w:color w:val="FF0000"/>
              </w:rPr>
            </w:pPr>
            <w:r w:rsidRPr="002B4C14">
              <w:t xml:space="preserve">1. </w:t>
            </w:r>
            <w:r w:rsidR="00712F64" w:rsidRPr="00712F64">
              <w:rPr>
                <w:rFonts w:hint="eastAsia"/>
              </w:rPr>
              <w:t>M</w:t>
            </w:r>
            <w:r>
              <w:t>ood tracker (help monitor mood swings, use it as mood diary, upload pictures, allow edit within the day)</w:t>
            </w:r>
          </w:p>
          <w:p w14:paraId="1F3864C8" w14:textId="3C936C1F" w:rsidR="006B608E" w:rsidRPr="008F33CD" w:rsidRDefault="006B608E" w:rsidP="006B608E">
            <w:pPr>
              <w:snapToGrid w:val="0"/>
              <w:spacing w:after="0" w:line="360" w:lineRule="auto"/>
              <w:rPr>
                <w:rFonts w:asciiTheme="minorHAnsi" w:hAnsiTheme="minorHAnsi" w:cstheme="minorHAnsi"/>
              </w:rPr>
            </w:pPr>
            <w:r>
              <w:t xml:space="preserve">2. </w:t>
            </w:r>
            <w:r w:rsidR="00712F64" w:rsidRPr="008F33CD">
              <w:rPr>
                <w:rFonts w:asciiTheme="minorHAnsi" w:hAnsiTheme="minorHAnsi" w:cstheme="minorHAnsi"/>
              </w:rPr>
              <w:t>R</w:t>
            </w:r>
            <w:r w:rsidRPr="008F33CD">
              <w:rPr>
                <w:rFonts w:asciiTheme="minorHAnsi" w:hAnsiTheme="minorHAnsi" w:cstheme="minorHAnsi"/>
              </w:rPr>
              <w:t xml:space="preserve">ead stories (relate to their life) </w:t>
            </w:r>
          </w:p>
          <w:p w14:paraId="517EFE09" w14:textId="7EBF2306" w:rsidR="006B608E" w:rsidRDefault="006B608E" w:rsidP="006B608E">
            <w:pPr>
              <w:snapToGrid w:val="0"/>
              <w:spacing w:after="0" w:line="360" w:lineRule="auto"/>
              <w:rPr>
                <w:color w:val="FF0000"/>
              </w:rPr>
            </w:pPr>
            <w:r w:rsidRPr="008F33CD">
              <w:rPr>
                <w:rFonts w:asciiTheme="minorHAnsi" w:hAnsiTheme="minorHAnsi" w:cstheme="minorHAnsi"/>
              </w:rPr>
              <w:t xml:space="preserve">3. </w:t>
            </w:r>
            <w:r w:rsidR="005E0802">
              <w:rPr>
                <w:rFonts w:asciiTheme="minorHAnsi" w:hAnsiTheme="minorHAnsi" w:cstheme="minorHAnsi"/>
              </w:rPr>
              <w:t>Behavior activation</w:t>
            </w:r>
            <w:r w:rsidR="00DC01EC">
              <w:rPr>
                <w:rFonts w:asciiTheme="minorHAnsi" w:hAnsiTheme="minorHAnsi" w:cstheme="minorHAnsi"/>
              </w:rPr>
              <w:t xml:space="preserve"> </w:t>
            </w:r>
            <w:r w:rsidR="00230C7F">
              <w:rPr>
                <w:rFonts w:asciiTheme="minorHAnsi" w:hAnsiTheme="minorHAnsi" w:cstheme="minorHAnsi"/>
              </w:rPr>
              <w:t>modules</w:t>
            </w:r>
            <w:r w:rsidR="005E0802">
              <w:rPr>
                <w:rFonts w:asciiTheme="minorHAnsi" w:hAnsiTheme="minorHAnsi" w:cstheme="minorHAnsi"/>
              </w:rPr>
              <w:t xml:space="preserve">: </w:t>
            </w:r>
            <w:r w:rsidR="00712F64" w:rsidRPr="008F33CD">
              <w:rPr>
                <w:rFonts w:asciiTheme="minorHAnsi" w:eastAsiaTheme="minorEastAsia" w:hAnsiTheme="minorHAnsi" w:cstheme="minorHAnsi"/>
                <w:lang w:eastAsia="zh-CN"/>
              </w:rPr>
              <w:t>P</w:t>
            </w:r>
            <w:r w:rsidRPr="008F33CD">
              <w:rPr>
                <w:rFonts w:asciiTheme="minorHAnsi" w:hAnsiTheme="minorHAnsi" w:cstheme="minorHAnsi"/>
              </w:rPr>
              <w:t>lan making</w:t>
            </w:r>
            <w:r>
              <w:t>/challenging activity</w:t>
            </w:r>
            <w:r>
              <w:rPr>
                <w:color w:val="FF0000"/>
              </w:rPr>
              <w:t xml:space="preserve"> </w:t>
            </w:r>
            <w:r w:rsidR="00AD4B2C" w:rsidRPr="00AD4B2C">
              <w:t>(</w:t>
            </w:r>
            <w:r w:rsidR="00AD4B2C">
              <w:t>need more flexibility</w:t>
            </w:r>
            <w:r w:rsidR="00AD4B2C" w:rsidRPr="00AD4B2C">
              <w:t>)</w:t>
            </w:r>
            <w:r w:rsidR="00E8345F">
              <w:t>, social list</w:t>
            </w:r>
          </w:p>
          <w:p w14:paraId="0FE46DA6" w14:textId="6C6A36E4" w:rsidR="006B608E" w:rsidRDefault="006B608E" w:rsidP="006B608E">
            <w:pPr>
              <w:snapToGrid w:val="0"/>
              <w:spacing w:after="0" w:line="360" w:lineRule="auto"/>
            </w:pPr>
            <w:r w:rsidRPr="00C65A82">
              <w:t>4.</w:t>
            </w:r>
            <w:r>
              <w:t xml:space="preserve"> </w:t>
            </w:r>
            <w:r w:rsidR="00AF67E6">
              <w:t>Grounding exercise and</w:t>
            </w:r>
            <w:r>
              <w:t xml:space="preserve"> </w:t>
            </w:r>
            <w:r w:rsidR="008F33CD" w:rsidRPr="008F33CD">
              <w:rPr>
                <w:rFonts w:asciiTheme="minorHAnsi" w:hAnsiTheme="minorHAnsi" w:cstheme="minorHAnsi" w:hint="eastAsia"/>
              </w:rPr>
              <w:t>breath</w:t>
            </w:r>
            <w:r w:rsidR="008F33CD" w:rsidRPr="008F33CD">
              <w:rPr>
                <w:rFonts w:asciiTheme="minorHAnsi" w:hAnsiTheme="minorHAnsi" w:cstheme="minorHAnsi"/>
              </w:rPr>
              <w:t xml:space="preserve"> </w:t>
            </w:r>
            <w:r w:rsidRPr="008F33CD">
              <w:rPr>
                <w:rFonts w:asciiTheme="minorHAnsi" w:hAnsiTheme="minorHAnsi" w:cstheme="minorHAnsi" w:hint="eastAsia"/>
              </w:rPr>
              <w:t>training</w:t>
            </w:r>
            <w:r>
              <w:t xml:space="preserve"> (voice-guide)</w:t>
            </w:r>
          </w:p>
          <w:p w14:paraId="460FDA03" w14:textId="245978AE" w:rsidR="00FE4D7C" w:rsidRPr="00114655" w:rsidRDefault="00FE4D7C" w:rsidP="006B608E">
            <w:pPr>
              <w:snapToGrid w:val="0"/>
              <w:spacing w:after="0" w:line="360" w:lineRule="auto"/>
              <w:rPr>
                <w:rFonts w:asciiTheme="minorHAnsi" w:hAnsiTheme="minorHAnsi" w:cstheme="minorHAnsi"/>
              </w:rPr>
            </w:pPr>
            <w:r>
              <w:t xml:space="preserve">5. </w:t>
            </w:r>
            <w:r w:rsidR="00DC01EC">
              <w:t xml:space="preserve">Self-care modules: </w:t>
            </w:r>
            <w:r w:rsidRPr="00114655">
              <w:rPr>
                <w:rFonts w:asciiTheme="minorHAnsi" w:hAnsiTheme="minorHAnsi" w:cstheme="minorHAnsi"/>
              </w:rPr>
              <w:t>Grateful list</w:t>
            </w:r>
            <w:r w:rsidR="00230C7F">
              <w:rPr>
                <w:rFonts w:asciiTheme="minorHAnsi" w:hAnsiTheme="minorHAnsi" w:cstheme="minorHAnsi"/>
              </w:rPr>
              <w:t xml:space="preserve">, </w:t>
            </w:r>
            <w:r w:rsidR="00230C7F">
              <w:rPr>
                <w:rFonts w:asciiTheme="minorHAnsi" w:eastAsiaTheme="minorEastAsia" w:hAnsiTheme="minorHAnsi" w:cstheme="minorHAnsi"/>
                <w:lang w:eastAsia="zh-CN"/>
              </w:rPr>
              <w:t xml:space="preserve">treat </w:t>
            </w:r>
            <w:r w:rsidR="00093DDA">
              <w:rPr>
                <w:rFonts w:asciiTheme="minorHAnsi" w:eastAsiaTheme="minorEastAsia" w:hAnsiTheme="minorHAnsi" w:cstheme="minorHAnsi"/>
                <w:lang w:eastAsia="zh-CN"/>
              </w:rPr>
              <w:t>one</w:t>
            </w:r>
            <w:r w:rsidR="00230C7F">
              <w:rPr>
                <w:rFonts w:asciiTheme="minorHAnsi" w:eastAsiaTheme="minorEastAsia" w:hAnsiTheme="minorHAnsi" w:cstheme="minorHAnsi"/>
                <w:lang w:eastAsia="zh-CN"/>
              </w:rPr>
              <w:t>self</w:t>
            </w:r>
            <w:r w:rsidR="00230C7F">
              <w:rPr>
                <w:rFonts w:asciiTheme="minorHAnsi" w:eastAsiaTheme="minorEastAsia" w:hAnsiTheme="minorHAnsi" w:cstheme="minorHAnsi"/>
                <w:lang w:eastAsia="zh-CN"/>
              </w:rPr>
              <w:t xml:space="preserve"> better</w:t>
            </w:r>
          </w:p>
          <w:p w14:paraId="363E8CF2" w14:textId="6D737000" w:rsidR="00114655" w:rsidRDefault="00114655" w:rsidP="006B608E">
            <w:pPr>
              <w:snapToGrid w:val="0"/>
              <w:spacing w:after="0" w:line="360" w:lineRule="auto"/>
              <w:rPr>
                <w:rFonts w:asciiTheme="minorHAnsi" w:eastAsiaTheme="minorEastAsia" w:hAnsiTheme="minorHAnsi" w:cstheme="minorHAnsi"/>
                <w:lang w:eastAsia="zh-CN"/>
              </w:rPr>
            </w:pPr>
            <w:r w:rsidRPr="00114655">
              <w:rPr>
                <w:rFonts w:asciiTheme="minorHAnsi" w:hAnsiTheme="minorHAnsi" w:cstheme="minorHAnsi"/>
              </w:rPr>
              <w:t xml:space="preserve">6. </w:t>
            </w:r>
            <w:r w:rsidRPr="00114655">
              <w:rPr>
                <w:rFonts w:asciiTheme="minorHAnsi" w:eastAsiaTheme="minorEastAsia" w:hAnsiTheme="minorHAnsi" w:cstheme="minorHAnsi"/>
                <w:lang w:eastAsia="zh-CN"/>
              </w:rPr>
              <w:t>My journey</w:t>
            </w:r>
          </w:p>
          <w:p w14:paraId="03886D64" w14:textId="77777777" w:rsidR="000D5A5B" w:rsidRDefault="000D5A5B" w:rsidP="006B608E">
            <w:pPr>
              <w:snapToGrid w:val="0"/>
              <w:spacing w:after="0" w:line="360" w:lineRule="auto"/>
            </w:pPr>
          </w:p>
          <w:p w14:paraId="62B96DC6" w14:textId="2779F146" w:rsidR="000D5A5B" w:rsidRDefault="000D5A5B" w:rsidP="006B608E">
            <w:pPr>
              <w:snapToGrid w:val="0"/>
              <w:spacing w:after="0" w:line="360" w:lineRule="auto"/>
              <w:rPr>
                <w:b/>
                <w:bCs/>
              </w:rPr>
            </w:pPr>
            <w:r w:rsidRPr="00FB2939">
              <w:rPr>
                <w:b/>
                <w:bCs/>
              </w:rPr>
              <w:t>2F</w:t>
            </w:r>
            <w:r w:rsidRPr="00FB2939">
              <w:rPr>
                <w:rFonts w:eastAsiaTheme="minorEastAsia" w:hint="eastAsia"/>
                <w:b/>
                <w:bCs/>
                <w:lang w:eastAsia="zh-CN"/>
              </w:rPr>
              <w:t>.</w:t>
            </w:r>
            <w:r w:rsidRPr="00FB2939">
              <w:rPr>
                <w:rFonts w:eastAsiaTheme="minorEastAsia"/>
                <w:b/>
                <w:bCs/>
                <w:lang w:eastAsia="zh-CN"/>
              </w:rPr>
              <w:t xml:space="preserve"> </w:t>
            </w:r>
            <w:r w:rsidR="00FB2939" w:rsidRPr="00FB2939">
              <w:rPr>
                <w:b/>
                <w:bCs/>
              </w:rPr>
              <w:t>Did</w:t>
            </w:r>
            <w:r w:rsidR="00FB2939" w:rsidRPr="003432FA">
              <w:rPr>
                <w:b/>
                <w:bCs/>
              </w:rPr>
              <w:t xml:space="preserve"> you use any of these exercises/activities in your day-to-day life?</w:t>
            </w:r>
            <w:r w:rsidR="00FB2939">
              <w:rPr>
                <w:b/>
                <w:bCs/>
              </w:rPr>
              <w:t xml:space="preserve">  </w:t>
            </w:r>
            <w:r w:rsidR="00FB2939" w:rsidRPr="003432FA">
              <w:rPr>
                <w:b/>
                <w:bCs/>
              </w:rPr>
              <w:t>If yes, which ones? How was it?</w:t>
            </w:r>
            <w:r w:rsidR="00FB2939">
              <w:rPr>
                <w:b/>
                <w:bCs/>
              </w:rPr>
              <w:t xml:space="preserve"> (Daily use)</w:t>
            </w:r>
          </w:p>
          <w:p w14:paraId="3CAB8DCF" w14:textId="77777777" w:rsidR="00FB2939" w:rsidRDefault="00FB2939" w:rsidP="006B608E">
            <w:pPr>
              <w:snapToGrid w:val="0"/>
              <w:spacing w:after="0" w:line="360" w:lineRule="auto"/>
              <w:rPr>
                <w:b/>
                <w:bCs/>
              </w:rPr>
            </w:pPr>
          </w:p>
          <w:p w14:paraId="30A1FF29" w14:textId="44A56A87" w:rsidR="009B077F" w:rsidRPr="009B077F" w:rsidRDefault="009B077F" w:rsidP="009B077F">
            <w:pPr>
              <w:snapToGrid w:val="0"/>
              <w:spacing w:after="0" w:line="360" w:lineRule="auto"/>
            </w:pPr>
            <w:r w:rsidRPr="009B077F">
              <w:t>1. Breathing practice is helpful (</w:t>
            </w:r>
            <w:r>
              <w:t xml:space="preserve">solve </w:t>
            </w:r>
            <w:r w:rsidRPr="009B077F">
              <w:t>sleep problem</w:t>
            </w:r>
            <w:r>
              <w:t>s,</w:t>
            </w:r>
            <w:r w:rsidRPr="009B077F">
              <w:t xml:space="preserve"> release anxious)</w:t>
            </w:r>
          </w:p>
          <w:p w14:paraId="51C6A46E" w14:textId="7F3E2FF7" w:rsidR="009B077F" w:rsidRPr="009B077F" w:rsidRDefault="009B077F" w:rsidP="009B077F">
            <w:pPr>
              <w:snapToGrid w:val="0"/>
              <w:spacing w:after="0" w:line="360" w:lineRule="auto"/>
            </w:pPr>
            <w:r w:rsidRPr="009B077F">
              <w:t xml:space="preserve">2. Plan making </w:t>
            </w:r>
            <w:r w:rsidR="002A740A">
              <w:t xml:space="preserve">for challenge activities </w:t>
            </w:r>
            <w:r w:rsidRPr="009B077F">
              <w:t xml:space="preserve">(for relaxation, use it as a diary, set up milestones for a mission) </w:t>
            </w:r>
          </w:p>
          <w:p w14:paraId="26B9D054" w14:textId="4C9EF650" w:rsidR="009B077F" w:rsidRDefault="009B077F" w:rsidP="009B077F">
            <w:pPr>
              <w:snapToGrid w:val="0"/>
              <w:spacing w:after="0" w:line="360" w:lineRule="auto"/>
            </w:pPr>
            <w:r w:rsidRPr="009B077F">
              <w:t>3. Social list</w:t>
            </w:r>
          </w:p>
          <w:p w14:paraId="3711735B" w14:textId="2ED5295F" w:rsidR="000B22AD" w:rsidRDefault="000B22AD" w:rsidP="000B22AD">
            <w:pPr>
              <w:snapToGrid w:val="0"/>
              <w:spacing w:after="0" w:line="360" w:lineRule="auto"/>
            </w:pPr>
            <w:r>
              <w:t>4. Grateful list</w:t>
            </w:r>
          </w:p>
          <w:p w14:paraId="4996D857" w14:textId="4A99F0F2" w:rsidR="009A5CBC" w:rsidRPr="00366E12" w:rsidRDefault="009A5CBC" w:rsidP="000B22AD">
            <w:pPr>
              <w:snapToGrid w:val="0"/>
              <w:spacing w:after="0" w:line="360" w:lineRule="auto"/>
              <w:rPr>
                <w:rFonts w:asciiTheme="minorHAnsi" w:hAnsiTheme="minorHAnsi" w:cstheme="minorHAnsi"/>
              </w:rPr>
            </w:pPr>
            <w:r>
              <w:t xml:space="preserve">5. </w:t>
            </w:r>
            <w:r w:rsidRPr="00366E12">
              <w:rPr>
                <w:rFonts w:asciiTheme="minorHAnsi" w:hAnsiTheme="minorHAnsi" w:cstheme="minorHAnsi"/>
              </w:rPr>
              <w:t>Mood tracker</w:t>
            </w:r>
          </w:p>
          <w:p w14:paraId="1107686C" w14:textId="22384FC2" w:rsidR="00366E12" w:rsidRPr="00366E12" w:rsidRDefault="00366E12" w:rsidP="000B22AD">
            <w:pPr>
              <w:snapToGrid w:val="0"/>
              <w:spacing w:after="0" w:line="360" w:lineRule="auto"/>
              <w:rPr>
                <w:rFonts w:asciiTheme="minorHAnsi" w:hAnsiTheme="minorHAnsi" w:cstheme="minorHAnsi"/>
              </w:rPr>
            </w:pPr>
            <w:r w:rsidRPr="00366E12">
              <w:rPr>
                <w:rFonts w:asciiTheme="minorHAnsi" w:hAnsiTheme="minorHAnsi" w:cstheme="minorHAnsi"/>
              </w:rPr>
              <w:t xml:space="preserve">6. </w:t>
            </w:r>
            <w:r w:rsidRPr="00366E12">
              <w:rPr>
                <w:rFonts w:asciiTheme="minorHAnsi" w:eastAsiaTheme="minorEastAsia" w:hAnsiTheme="minorHAnsi" w:cstheme="minorHAnsi"/>
                <w:lang w:eastAsia="zh-CN"/>
              </w:rPr>
              <w:t>None</w:t>
            </w:r>
          </w:p>
          <w:p w14:paraId="227D2C19" w14:textId="77777777" w:rsidR="000B22AD" w:rsidRPr="009B077F" w:rsidRDefault="000B22AD" w:rsidP="009B077F">
            <w:pPr>
              <w:snapToGrid w:val="0"/>
              <w:spacing w:after="0" w:line="360" w:lineRule="auto"/>
            </w:pPr>
          </w:p>
          <w:p w14:paraId="7ADA3E2E" w14:textId="77777777" w:rsidR="00FB2939" w:rsidRPr="000D5A5B" w:rsidRDefault="00FB2939" w:rsidP="006B608E">
            <w:pPr>
              <w:snapToGrid w:val="0"/>
              <w:spacing w:after="0" w:line="360" w:lineRule="auto"/>
              <w:rPr>
                <w:rFonts w:eastAsiaTheme="minorEastAsia"/>
                <w:lang w:eastAsia="zh-CN"/>
              </w:rPr>
            </w:pPr>
          </w:p>
          <w:p w14:paraId="4864E1CA" w14:textId="60EC7AA3" w:rsidR="005F748F" w:rsidRPr="005F748F" w:rsidRDefault="005F748F" w:rsidP="006B608E">
            <w:pPr>
              <w:snapToGrid w:val="0"/>
              <w:spacing w:after="0" w:line="360" w:lineRule="auto"/>
              <w:rPr>
                <w:sz w:val="24"/>
                <w:szCs w:val="24"/>
              </w:rPr>
            </w:pPr>
          </w:p>
        </w:tc>
      </w:tr>
      <w:tr w:rsidR="00AF13BA" w:rsidRPr="00BB3E11" w14:paraId="0D9791F0" w14:textId="77777777" w:rsidTr="00743915">
        <w:tc>
          <w:tcPr>
            <w:tcW w:w="2335" w:type="dxa"/>
          </w:tcPr>
          <w:p w14:paraId="3A4E206A" w14:textId="6420821E" w:rsidR="007D5985" w:rsidRPr="00D10B8A" w:rsidRDefault="00D10B8A" w:rsidP="006E7015">
            <w:pPr>
              <w:snapToGrid w:val="0"/>
              <w:spacing w:line="240" w:lineRule="auto"/>
              <w:ind w:left="280" w:hangingChars="100" w:hanging="280"/>
              <w:rPr>
                <w:b/>
                <w:bCs/>
              </w:rPr>
            </w:pPr>
            <w:r w:rsidRPr="006B6D10">
              <w:rPr>
                <w:b/>
                <w:bCs/>
                <w:sz w:val="28"/>
                <w:szCs w:val="28"/>
              </w:rPr>
              <w:lastRenderedPageBreak/>
              <w:t>Effectiveness</w:t>
            </w:r>
          </w:p>
        </w:tc>
        <w:tc>
          <w:tcPr>
            <w:tcW w:w="7015" w:type="dxa"/>
            <w:vAlign w:val="center"/>
          </w:tcPr>
          <w:p w14:paraId="3284851C" w14:textId="77777777" w:rsidR="00CF61C5" w:rsidRDefault="008F6E08" w:rsidP="00A650B9">
            <w:pPr>
              <w:snapToGrid w:val="0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3A</w:t>
            </w:r>
            <w:r w:rsidR="00A650B9" w:rsidRPr="00736A86">
              <w:rPr>
                <w:b/>
                <w:bCs/>
              </w:rPr>
              <w:t xml:space="preserve">. </w:t>
            </w:r>
            <w:r w:rsidR="000E2412">
              <w:rPr>
                <w:b/>
                <w:bCs/>
              </w:rPr>
              <w:t xml:space="preserve">How </w:t>
            </w:r>
            <w:r w:rsidR="00B85DD7">
              <w:rPr>
                <w:b/>
                <w:bCs/>
              </w:rPr>
              <w:t>wa</w:t>
            </w:r>
            <w:r w:rsidR="000E2412">
              <w:rPr>
                <w:b/>
                <w:bCs/>
              </w:rPr>
              <w:t xml:space="preserve">s your </w:t>
            </w:r>
            <w:r w:rsidR="00B85DD7" w:rsidRPr="00B85DD7">
              <w:rPr>
                <w:rFonts w:asciiTheme="minorHAnsi" w:hAnsiTheme="minorHAnsi" w:cstheme="minorHAnsi"/>
                <w:b/>
                <w:bCs/>
              </w:rPr>
              <w:t xml:space="preserve">impression of </w:t>
            </w:r>
            <w:r w:rsidR="00B85DD7" w:rsidRPr="00B85DD7">
              <w:rPr>
                <w:rFonts w:asciiTheme="minorHAnsi" w:eastAsiaTheme="minorEastAsia" w:hAnsiTheme="minorHAnsi" w:cstheme="minorHAnsi"/>
                <w:b/>
                <w:bCs/>
                <w:lang w:eastAsia="zh-CN"/>
              </w:rPr>
              <w:t>SbS</w:t>
            </w:r>
            <w:r w:rsidR="00B85DD7" w:rsidRPr="00B85DD7">
              <w:rPr>
                <w:rFonts w:asciiTheme="minorHAnsi" w:hAnsiTheme="minorHAnsi" w:cstheme="minorHAnsi"/>
                <w:b/>
                <w:bCs/>
              </w:rPr>
              <w:t xml:space="preserve"> changed</w:t>
            </w:r>
            <w:r w:rsidR="00A650B9" w:rsidRPr="00274E48">
              <w:rPr>
                <w:rFonts w:hint="eastAsia"/>
                <w:b/>
                <w:bCs/>
              </w:rPr>
              <w:t xml:space="preserve"> before </w:t>
            </w:r>
            <w:r w:rsidR="00B85DD7">
              <w:rPr>
                <w:b/>
                <w:bCs/>
              </w:rPr>
              <w:t xml:space="preserve">and after </w:t>
            </w:r>
            <w:r w:rsidR="00A650B9" w:rsidRPr="00274E48">
              <w:rPr>
                <w:rFonts w:hint="eastAsia"/>
                <w:b/>
                <w:bCs/>
              </w:rPr>
              <w:t>installing/using it?</w:t>
            </w:r>
            <w:r w:rsidR="000A2FC1">
              <w:rPr>
                <w:b/>
                <w:bCs/>
              </w:rPr>
              <w:t xml:space="preserve"> (Impression)</w:t>
            </w:r>
          </w:p>
          <w:p w14:paraId="33A2C53E" w14:textId="149BA7E4" w:rsidR="00A650B9" w:rsidRPr="00A33C7E" w:rsidRDefault="00A650B9" w:rsidP="00A650B9">
            <w:pPr>
              <w:snapToGrid w:val="0"/>
              <w:spacing w:after="0" w:line="360" w:lineRule="auto"/>
              <w:rPr>
                <w:rFonts w:eastAsiaTheme="minorEastAsia"/>
                <w:b/>
                <w:bCs/>
                <w:lang w:eastAsia="zh-CN"/>
              </w:rPr>
            </w:pPr>
            <w:r w:rsidRPr="00274E48">
              <w:rPr>
                <w:b/>
                <w:bCs/>
              </w:rPr>
              <w:tab/>
              <w:t xml:space="preserve"> </w:t>
            </w:r>
          </w:p>
          <w:p w14:paraId="06759CCA" w14:textId="0B754D6E" w:rsidR="00A650B9" w:rsidRDefault="00A650B9" w:rsidP="00A650B9">
            <w:pPr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5F748F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 xml:space="preserve"> More content and more well-structured than expected, </w:t>
            </w:r>
            <w:r w:rsidRPr="00F83A67">
              <w:rPr>
                <w:sz w:val="24"/>
                <w:szCs w:val="24"/>
                <w:u w:val="single"/>
              </w:rPr>
              <w:t>like a toolbox</w:t>
            </w:r>
            <w:r>
              <w:rPr>
                <w:sz w:val="24"/>
                <w:szCs w:val="24"/>
              </w:rPr>
              <w:t xml:space="preserve">, </w:t>
            </w:r>
            <w:r w:rsidR="007C243F">
              <w:rPr>
                <w:sz w:val="24"/>
                <w:szCs w:val="24"/>
              </w:rPr>
              <w:t>rather than</w:t>
            </w:r>
            <w:r>
              <w:rPr>
                <w:sz w:val="24"/>
                <w:szCs w:val="24"/>
              </w:rPr>
              <w:t xml:space="preserve"> a list of knowledges or psycho test</w:t>
            </w:r>
          </w:p>
          <w:p w14:paraId="690CACE0" w14:textId="4A242696" w:rsidR="00A650B9" w:rsidRDefault="00A650B9" w:rsidP="00A650B9">
            <w:pPr>
              <w:snapToGrid w:val="0"/>
              <w:spacing w:after="0" w:line="360" w:lineRule="auto"/>
              <w:rPr>
                <w:color w:val="FF0000"/>
                <w:sz w:val="24"/>
                <w:szCs w:val="24"/>
              </w:rPr>
            </w:pPr>
            <w:r>
              <w:rPr>
                <w:sz w:val="24"/>
                <w:szCs w:val="24"/>
              </w:rPr>
              <w:t>2. Timesaving</w:t>
            </w:r>
            <w:r w:rsidR="00A33C7E">
              <w:rPr>
                <w:sz w:val="24"/>
                <w:szCs w:val="24"/>
              </w:rPr>
              <w:t xml:space="preserve"> </w:t>
            </w:r>
            <w:r w:rsidR="00A33C7E" w:rsidRPr="009D43B1">
              <w:rPr>
                <w:rFonts w:hint="eastAsia"/>
                <w:sz w:val="24"/>
                <w:szCs w:val="24"/>
              </w:rPr>
              <w:t>and</w:t>
            </w:r>
            <w:r>
              <w:rPr>
                <w:sz w:val="24"/>
                <w:szCs w:val="24"/>
              </w:rPr>
              <w:t xml:space="preserve"> </w:t>
            </w:r>
            <w:r w:rsidRPr="005D315B">
              <w:rPr>
                <w:rFonts w:hint="eastAsia"/>
                <w:sz w:val="24"/>
                <w:szCs w:val="24"/>
              </w:rPr>
              <w:t>concise</w:t>
            </w:r>
            <w:r>
              <w:rPr>
                <w:sz w:val="24"/>
                <w:szCs w:val="24"/>
              </w:rPr>
              <w:t xml:space="preserve"> </w:t>
            </w:r>
          </w:p>
          <w:p w14:paraId="2650EFC2" w14:textId="0C17E3F3" w:rsidR="00A650B9" w:rsidRDefault="00A650B9" w:rsidP="00A650B9">
            <w:pPr>
              <w:snapToGrid w:val="0"/>
              <w:spacing w:after="0" w:line="360" w:lineRule="auto"/>
              <w:rPr>
                <w:rFonts w:eastAsiaTheme="minorEastAsia"/>
                <w:sz w:val="24"/>
                <w:szCs w:val="24"/>
              </w:rPr>
            </w:pPr>
            <w:r w:rsidRPr="001D4C9B">
              <w:rPr>
                <w:rFonts w:eastAsiaTheme="minorEastAsia"/>
                <w:sz w:val="24"/>
                <w:szCs w:val="24"/>
              </w:rPr>
              <w:t>3.</w:t>
            </w:r>
            <w:r>
              <w:rPr>
                <w:rFonts w:eastAsiaTheme="minorEastAsia"/>
                <w:sz w:val="24"/>
                <w:szCs w:val="24"/>
              </w:rPr>
              <w:t xml:space="preserve"> </w:t>
            </w:r>
            <w:r w:rsidR="009D43B1">
              <w:rPr>
                <w:rFonts w:eastAsiaTheme="minorEastAsia"/>
                <w:sz w:val="24"/>
                <w:szCs w:val="24"/>
              </w:rPr>
              <w:t>R</w:t>
            </w:r>
            <w:r>
              <w:rPr>
                <w:rFonts w:eastAsiaTheme="minorEastAsia"/>
                <w:sz w:val="24"/>
                <w:szCs w:val="24"/>
              </w:rPr>
              <w:t>elaxing</w:t>
            </w:r>
          </w:p>
          <w:p w14:paraId="0A0AABEA" w14:textId="054FB66C" w:rsidR="00A650B9" w:rsidRDefault="00A650B9" w:rsidP="00A650B9">
            <w:pPr>
              <w:snapToGrid w:val="0"/>
              <w:spacing w:after="0" w:line="36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4. </w:t>
            </w:r>
            <w:r w:rsidR="009D43B1">
              <w:rPr>
                <w:rFonts w:eastAsiaTheme="minorEastAsia"/>
                <w:sz w:val="24"/>
                <w:szCs w:val="24"/>
              </w:rPr>
              <w:t>Lack of</w:t>
            </w:r>
            <w:r>
              <w:rPr>
                <w:rFonts w:eastAsiaTheme="minorEastAsia"/>
                <w:sz w:val="24"/>
                <w:szCs w:val="24"/>
              </w:rPr>
              <w:t xml:space="preserve"> social network functions</w:t>
            </w:r>
          </w:p>
          <w:p w14:paraId="5671D998" w14:textId="02F3D064" w:rsidR="00A650B9" w:rsidRDefault="00A650B9" w:rsidP="00A650B9">
            <w:pPr>
              <w:snapToGrid w:val="0"/>
              <w:spacing w:after="0" w:line="36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5. Weekly contact unexpected</w:t>
            </w:r>
          </w:p>
          <w:p w14:paraId="68B56ECA" w14:textId="0B6B59FF" w:rsidR="00A650B9" w:rsidRDefault="00A650B9" w:rsidP="00A650B9">
            <w:pPr>
              <w:snapToGrid w:val="0"/>
              <w:spacing w:after="0" w:line="36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6. </w:t>
            </w:r>
            <w:r w:rsidR="008C2B18">
              <w:rPr>
                <w:rFonts w:eastAsiaTheme="minorEastAsia" w:hint="eastAsia"/>
                <w:sz w:val="24"/>
                <w:szCs w:val="24"/>
                <w:lang w:eastAsia="zh-CN"/>
              </w:rPr>
              <w:t>T</w:t>
            </w:r>
            <w:r>
              <w:rPr>
                <w:rFonts w:eastAsiaTheme="minorEastAsia"/>
                <w:sz w:val="24"/>
                <w:szCs w:val="24"/>
              </w:rPr>
              <w:t xml:space="preserve">ake </w:t>
            </w:r>
            <w:r w:rsidR="009A301E">
              <w:rPr>
                <w:rFonts w:eastAsiaTheme="minorEastAsia"/>
                <w:sz w:val="24"/>
                <w:szCs w:val="24"/>
              </w:rPr>
              <w:t>more</w:t>
            </w:r>
            <w:r w:rsidR="008C2B18">
              <w:rPr>
                <w:rFonts w:eastAsiaTheme="minorEastAsia"/>
                <w:sz w:val="24"/>
                <w:szCs w:val="24"/>
              </w:rPr>
              <w:t xml:space="preserve"> time </w:t>
            </w:r>
            <w:r>
              <w:rPr>
                <w:rFonts w:eastAsiaTheme="minorEastAsia"/>
                <w:sz w:val="24"/>
                <w:szCs w:val="24"/>
              </w:rPr>
              <w:t xml:space="preserve">to </w:t>
            </w:r>
            <w:r w:rsidR="00B97258">
              <w:rPr>
                <w:rFonts w:eastAsiaTheme="minorEastAsia"/>
                <w:sz w:val="24"/>
                <w:szCs w:val="24"/>
                <w:lang w:eastAsia="zh-CN"/>
              </w:rPr>
              <w:t xml:space="preserve">unlock </w:t>
            </w:r>
            <w:r w:rsidR="00E97964">
              <w:rPr>
                <w:rFonts w:eastAsiaTheme="minorEastAsia" w:hint="eastAsia"/>
                <w:sz w:val="24"/>
                <w:szCs w:val="24"/>
                <w:lang w:eastAsia="zh-CN"/>
              </w:rPr>
              <w:t>all</w:t>
            </w:r>
            <w:r w:rsidR="00E97964">
              <w:rPr>
                <w:rFonts w:eastAsiaTheme="minorEastAsia"/>
                <w:sz w:val="24"/>
                <w:szCs w:val="24"/>
                <w:lang w:eastAsia="zh-CN"/>
              </w:rPr>
              <w:t xml:space="preserve"> </w:t>
            </w:r>
            <w:r w:rsidR="00E97964">
              <w:rPr>
                <w:rFonts w:eastAsiaTheme="minorEastAsia" w:hint="eastAsia"/>
                <w:sz w:val="24"/>
                <w:szCs w:val="24"/>
                <w:lang w:eastAsia="zh-CN"/>
              </w:rPr>
              <w:t>the</w:t>
            </w:r>
            <w:r w:rsidR="00E97964">
              <w:rPr>
                <w:rFonts w:eastAsiaTheme="minorEastAsia"/>
                <w:sz w:val="24"/>
                <w:szCs w:val="24"/>
                <w:lang w:eastAsia="zh-CN"/>
              </w:rPr>
              <w:t xml:space="preserve"> </w:t>
            </w:r>
            <w:r w:rsidR="00E97964">
              <w:rPr>
                <w:rFonts w:eastAsiaTheme="minorEastAsia" w:hint="eastAsia"/>
                <w:sz w:val="24"/>
                <w:szCs w:val="24"/>
                <w:lang w:eastAsia="zh-CN"/>
              </w:rPr>
              <w:t>skills</w:t>
            </w:r>
            <w:r w:rsidR="00E97964">
              <w:rPr>
                <w:rFonts w:eastAsiaTheme="minorEastAsia"/>
                <w:sz w:val="24"/>
                <w:szCs w:val="24"/>
                <w:lang w:eastAsia="zh-CN"/>
              </w:rPr>
              <w:t xml:space="preserve"> from app</w:t>
            </w:r>
          </w:p>
          <w:p w14:paraId="13681BAB" w14:textId="6D9701F0" w:rsidR="00A650B9" w:rsidRDefault="00A650B9" w:rsidP="00A650B9">
            <w:pPr>
              <w:snapToGrid w:val="0"/>
              <w:spacing w:after="0" w:line="36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7. </w:t>
            </w:r>
            <w:r w:rsidR="000A2FC1">
              <w:rPr>
                <w:rFonts w:eastAsiaTheme="minorEastAsia"/>
                <w:sz w:val="24"/>
                <w:szCs w:val="24"/>
              </w:rPr>
              <w:t>T</w:t>
            </w:r>
            <w:r>
              <w:rPr>
                <w:rFonts w:eastAsiaTheme="minorEastAsia"/>
                <w:sz w:val="24"/>
                <w:szCs w:val="24"/>
              </w:rPr>
              <w:t>otally digitalized,</w:t>
            </w:r>
            <w:r w:rsidR="00014387"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</w:rPr>
              <w:t xml:space="preserve">no </w:t>
            </w:r>
            <w:r w:rsidR="000A2FC1">
              <w:rPr>
                <w:rFonts w:eastAsiaTheme="minorEastAsia" w:hint="eastAsia"/>
                <w:sz w:val="24"/>
                <w:szCs w:val="24"/>
                <w:lang w:eastAsia="zh-CN"/>
              </w:rPr>
              <w:t>face-t</w:t>
            </w:r>
            <w:r w:rsidR="000A2FC1">
              <w:rPr>
                <w:rFonts w:eastAsiaTheme="minorEastAsia"/>
                <w:sz w:val="24"/>
                <w:szCs w:val="24"/>
                <w:lang w:eastAsia="zh-CN"/>
              </w:rPr>
              <w:t>o</w:t>
            </w:r>
            <w:r w:rsidR="000A2FC1">
              <w:rPr>
                <w:rFonts w:eastAsiaTheme="minorEastAsia" w:hint="eastAsia"/>
                <w:sz w:val="24"/>
                <w:szCs w:val="24"/>
                <w:lang w:eastAsia="zh-CN"/>
              </w:rPr>
              <w:t>-face</w:t>
            </w:r>
            <w:r w:rsidR="000A2FC1">
              <w:rPr>
                <w:rFonts w:eastAsiaTheme="minorEastAsia"/>
                <w:sz w:val="24"/>
                <w:szCs w:val="24"/>
              </w:rPr>
              <w:t xml:space="preserve"> </w:t>
            </w:r>
            <w:r>
              <w:rPr>
                <w:rFonts w:eastAsiaTheme="minorEastAsia"/>
                <w:sz w:val="24"/>
                <w:szCs w:val="24"/>
              </w:rPr>
              <w:t>interact</w:t>
            </w:r>
            <w:r w:rsidR="000A2FC1">
              <w:rPr>
                <w:rFonts w:eastAsiaTheme="minorEastAsia"/>
                <w:sz w:val="24"/>
                <w:szCs w:val="24"/>
              </w:rPr>
              <w:t>ion</w:t>
            </w:r>
            <w:r>
              <w:rPr>
                <w:rFonts w:eastAsiaTheme="minorEastAsia"/>
                <w:sz w:val="24"/>
                <w:szCs w:val="24"/>
              </w:rPr>
              <w:t xml:space="preserve"> with real person</w:t>
            </w:r>
            <w:r w:rsidR="00014387">
              <w:rPr>
                <w:rFonts w:eastAsiaTheme="minorEastAsia"/>
                <w:sz w:val="24"/>
                <w:szCs w:val="24"/>
              </w:rPr>
              <w:t>, lack of engagement and motivation</w:t>
            </w:r>
            <w:r w:rsidR="00841F4D">
              <w:rPr>
                <w:rFonts w:eastAsiaTheme="minorEastAsia"/>
                <w:sz w:val="24"/>
                <w:szCs w:val="24"/>
              </w:rPr>
              <w:t xml:space="preserve"> (severe case)</w:t>
            </w:r>
          </w:p>
          <w:p w14:paraId="58CC8A58" w14:textId="72B14A19" w:rsidR="00C80FCC" w:rsidRDefault="005E27F1" w:rsidP="00A650B9">
            <w:pPr>
              <w:snapToGrid w:val="0"/>
              <w:spacing w:after="0" w:line="360" w:lineRule="auto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8. did not </w:t>
            </w:r>
            <w:r w:rsidR="005A38BF">
              <w:rPr>
                <w:rFonts w:eastAsiaTheme="minorEastAsia"/>
                <w:sz w:val="24"/>
                <w:szCs w:val="24"/>
              </w:rPr>
              <w:t>get</w:t>
            </w:r>
            <w:r>
              <w:rPr>
                <w:rFonts w:eastAsiaTheme="minorEastAsia"/>
                <w:sz w:val="24"/>
                <w:szCs w:val="24"/>
              </w:rPr>
              <w:t xml:space="preserve"> rid of all negative affects</w:t>
            </w:r>
          </w:p>
          <w:p w14:paraId="09B2192D" w14:textId="37DB91C5" w:rsidR="00E40F6E" w:rsidRPr="001D4C9B" w:rsidRDefault="00E40F6E" w:rsidP="00A650B9">
            <w:pPr>
              <w:snapToGrid w:val="0"/>
              <w:spacing w:after="0" w:line="360" w:lineRule="auto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9. </w:t>
            </w:r>
            <w:r w:rsidR="008C03C5">
              <w:rPr>
                <w:rFonts w:eastAsiaTheme="minorEastAsia" w:hint="eastAsia"/>
                <w:sz w:val="24"/>
                <w:szCs w:val="24"/>
                <w:lang w:eastAsia="zh-CN"/>
              </w:rPr>
              <w:t>As</w:t>
            </w:r>
            <w:r w:rsidR="008C03C5">
              <w:rPr>
                <w:rFonts w:eastAsiaTheme="minorEastAsia"/>
                <w:sz w:val="24"/>
                <w:szCs w:val="24"/>
                <w:lang w:eastAsia="zh-CN"/>
              </w:rPr>
              <w:t xml:space="preserve"> a record of life</w:t>
            </w:r>
          </w:p>
          <w:p w14:paraId="1BFA3242" w14:textId="77777777" w:rsidR="00A650B9" w:rsidRDefault="00A650B9" w:rsidP="00A650B9">
            <w:pPr>
              <w:snapToGrid w:val="0"/>
              <w:spacing w:after="0" w:line="360" w:lineRule="auto"/>
              <w:rPr>
                <w:sz w:val="24"/>
                <w:szCs w:val="24"/>
              </w:rPr>
            </w:pPr>
          </w:p>
          <w:p w14:paraId="6866DE39" w14:textId="6EF8D144" w:rsidR="00A650B9" w:rsidRPr="00E02D2A" w:rsidRDefault="00E02D2A" w:rsidP="00A650B9">
            <w:pPr>
              <w:snapToGrid w:val="0"/>
              <w:spacing w:after="0" w:line="360" w:lineRule="auto"/>
              <w:rPr>
                <w:b/>
                <w:bCs/>
              </w:rPr>
            </w:pPr>
            <w:r w:rsidRPr="00E02D2A">
              <w:rPr>
                <w:b/>
                <w:bCs/>
              </w:rPr>
              <w:t>3B</w:t>
            </w:r>
            <w:r w:rsidR="00A650B9" w:rsidRPr="00E02D2A">
              <w:rPr>
                <w:b/>
                <w:bCs/>
              </w:rPr>
              <w:t>. Did the program match with your idea?</w:t>
            </w:r>
            <w:r>
              <w:rPr>
                <w:b/>
                <w:bCs/>
              </w:rPr>
              <w:t xml:space="preserve"> (</w:t>
            </w:r>
            <w:r w:rsidR="00822760">
              <w:rPr>
                <w:b/>
                <w:bCs/>
              </w:rPr>
              <w:t>Expectation</w:t>
            </w:r>
            <w:r>
              <w:rPr>
                <w:b/>
                <w:bCs/>
              </w:rPr>
              <w:t>)</w:t>
            </w:r>
          </w:p>
          <w:p w14:paraId="4D681F27" w14:textId="09C74F88" w:rsidR="00A650B9" w:rsidRDefault="00A650B9" w:rsidP="00A650B9">
            <w:pPr>
              <w:snapToGrid w:val="0"/>
              <w:spacing w:after="0" w:line="360" w:lineRule="auto"/>
              <w:rPr>
                <w:color w:val="FF0000"/>
                <w:sz w:val="24"/>
                <w:szCs w:val="24"/>
              </w:rPr>
            </w:pPr>
            <w:r w:rsidRPr="005F748F">
              <w:rPr>
                <w:sz w:val="24"/>
                <w:szCs w:val="24"/>
              </w:rPr>
              <w:t>1.</w:t>
            </w:r>
            <w:r>
              <w:rPr>
                <w:sz w:val="24"/>
                <w:szCs w:val="24"/>
              </w:rPr>
              <w:t xml:space="preserve"> Basically match</w:t>
            </w:r>
          </w:p>
          <w:p w14:paraId="2E7FEAF8" w14:textId="3E42BB4B" w:rsidR="00A650B9" w:rsidRDefault="00A650B9" w:rsidP="00A650B9">
            <w:pPr>
              <w:snapToGrid w:val="0"/>
              <w:spacing w:after="0" w:line="360" w:lineRule="auto"/>
              <w:rPr>
                <w:sz w:val="24"/>
                <w:szCs w:val="24"/>
              </w:rPr>
            </w:pPr>
            <w:r w:rsidRPr="00B11669">
              <w:rPr>
                <w:sz w:val="24"/>
                <w:szCs w:val="24"/>
              </w:rPr>
              <w:t>2. Better than expectation</w:t>
            </w:r>
          </w:p>
          <w:p w14:paraId="7C65F0BA" w14:textId="77777777" w:rsidR="00A650B9" w:rsidRDefault="00A650B9" w:rsidP="00A650B9">
            <w:pPr>
              <w:snapToGri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Pr="00B11669">
              <w:rPr>
                <w:sz w:val="24"/>
                <w:szCs w:val="24"/>
              </w:rPr>
              <w:t xml:space="preserve">. </w:t>
            </w:r>
            <w:r>
              <w:rPr>
                <w:sz w:val="24"/>
                <w:szCs w:val="24"/>
              </w:rPr>
              <w:t>Less</w:t>
            </w:r>
            <w:r w:rsidRPr="00B11669">
              <w:rPr>
                <w:sz w:val="24"/>
                <w:szCs w:val="24"/>
              </w:rPr>
              <w:t xml:space="preserve"> than expectation</w:t>
            </w:r>
          </w:p>
          <w:p w14:paraId="7CF1CBEB" w14:textId="2E83158D" w:rsidR="00E54D9A" w:rsidRDefault="00E54D9A" w:rsidP="00A650B9">
            <w:pPr>
              <w:snapToGrid w:val="0"/>
              <w:spacing w:after="0"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 No expectation</w:t>
            </w:r>
          </w:p>
          <w:p w14:paraId="2EF743DA" w14:textId="77777777" w:rsidR="008F6E08" w:rsidRDefault="008F6E08" w:rsidP="00A650B9">
            <w:pPr>
              <w:snapToGrid w:val="0"/>
              <w:spacing w:after="0" w:line="360" w:lineRule="auto"/>
              <w:rPr>
                <w:sz w:val="24"/>
                <w:szCs w:val="24"/>
              </w:rPr>
            </w:pPr>
          </w:p>
          <w:p w14:paraId="1960277B" w14:textId="75C949BE" w:rsidR="00D10B8A" w:rsidRPr="00822760" w:rsidRDefault="00E02D2A" w:rsidP="00D10B8A">
            <w:pPr>
              <w:snapToGrid w:val="0"/>
              <w:spacing w:after="0" w:line="360" w:lineRule="auto"/>
              <w:rPr>
                <w:rFonts w:asciiTheme="minorHAnsi" w:hAnsiTheme="minorHAnsi" w:cstheme="minorHAnsi"/>
                <w:b/>
                <w:bCs/>
              </w:rPr>
            </w:pPr>
            <w:r w:rsidRPr="00822760">
              <w:rPr>
                <w:rFonts w:asciiTheme="minorHAnsi" w:hAnsiTheme="minorHAnsi" w:cstheme="minorHAnsi"/>
                <w:b/>
                <w:bCs/>
              </w:rPr>
              <w:t>3</w:t>
            </w:r>
            <w:r w:rsidRPr="00822760">
              <w:rPr>
                <w:rFonts w:asciiTheme="minorHAnsi" w:eastAsiaTheme="minorEastAsia" w:hAnsiTheme="minorHAnsi" w:cstheme="minorHAnsi"/>
                <w:b/>
                <w:bCs/>
                <w:lang w:eastAsia="zh-CN"/>
              </w:rPr>
              <w:t>C</w:t>
            </w:r>
            <w:r w:rsidR="00D10B8A" w:rsidRPr="00822760">
              <w:rPr>
                <w:rFonts w:asciiTheme="minorHAnsi" w:hAnsiTheme="minorHAnsi" w:cstheme="minorHAnsi"/>
                <w:b/>
                <w:bCs/>
              </w:rPr>
              <w:t xml:space="preserve">. </w:t>
            </w:r>
            <w:r w:rsidR="003432FA" w:rsidRPr="00822760">
              <w:rPr>
                <w:rFonts w:asciiTheme="minorHAnsi" w:hAnsiTheme="minorHAnsi" w:cstheme="minorHAnsi"/>
                <w:b/>
                <w:bCs/>
              </w:rPr>
              <w:t>What have you learned from the program?/ What benefit did you receive from using SbS?</w:t>
            </w:r>
            <w:r w:rsidR="00AA40A3">
              <w:rPr>
                <w:rFonts w:asciiTheme="minorHAnsi" w:hAnsiTheme="minorHAnsi" w:cstheme="minorHAnsi"/>
                <w:b/>
                <w:bCs/>
              </w:rPr>
              <w:t xml:space="preserve"> (</w:t>
            </w:r>
            <w:r w:rsidR="005D1153">
              <w:rPr>
                <w:rFonts w:asciiTheme="minorHAnsi" w:hAnsiTheme="minorHAnsi" w:cstheme="minorHAnsi"/>
                <w:b/>
                <w:bCs/>
              </w:rPr>
              <w:t>Benefits</w:t>
            </w:r>
            <w:r w:rsidR="00AA40A3">
              <w:rPr>
                <w:rFonts w:asciiTheme="minorHAnsi" w:hAnsiTheme="minorHAnsi" w:cstheme="minorHAnsi"/>
                <w:b/>
                <w:bCs/>
              </w:rPr>
              <w:t>)</w:t>
            </w:r>
          </w:p>
          <w:p w14:paraId="516A9BA2" w14:textId="7449D54F" w:rsidR="002B4C14" w:rsidRDefault="002B4C14" w:rsidP="00D10B8A">
            <w:pPr>
              <w:snapToGrid w:val="0"/>
              <w:spacing w:after="0" w:line="360" w:lineRule="auto"/>
            </w:pPr>
            <w:r w:rsidRPr="002B4C14">
              <w:lastRenderedPageBreak/>
              <w:t>1.</w:t>
            </w:r>
            <w:r>
              <w:t xml:space="preserve"> </w:t>
            </w:r>
            <w:r w:rsidR="00AF6608">
              <w:t>M</w:t>
            </w:r>
            <w:r>
              <w:t>ore positive to find solutions for difficulties</w:t>
            </w:r>
          </w:p>
          <w:p w14:paraId="2C8CAE8A" w14:textId="08851510" w:rsidR="007F5986" w:rsidRDefault="007F5986" w:rsidP="00D10B8A">
            <w:pPr>
              <w:snapToGrid w:val="0"/>
              <w:spacing w:after="0" w:line="360" w:lineRule="auto"/>
            </w:pPr>
            <w:r>
              <w:t xml:space="preserve">2. </w:t>
            </w:r>
            <w:r w:rsidR="00AF6608">
              <w:t>U</w:t>
            </w:r>
            <w:r w:rsidR="00DD7D68">
              <w:t>sing skills</w:t>
            </w:r>
            <w:r w:rsidR="00352D15">
              <w:t xml:space="preserve"> and knowledges</w:t>
            </w:r>
            <w:r w:rsidR="00DD7D68">
              <w:t xml:space="preserve"> </w:t>
            </w:r>
            <w:r w:rsidR="00BA5217">
              <w:t xml:space="preserve">learned in the </w:t>
            </w:r>
            <w:r w:rsidR="00312BB7">
              <w:t xml:space="preserve">App </w:t>
            </w:r>
            <w:r w:rsidR="00DD7D68">
              <w:t>to regulate mood</w:t>
            </w:r>
            <w:r w:rsidR="000851F8">
              <w:t>, cope stress</w:t>
            </w:r>
            <w:r w:rsidR="00187603">
              <w:t>/anxiety</w:t>
            </w:r>
            <w:r w:rsidR="00A514C2">
              <w:rPr>
                <w:rFonts w:eastAsiaTheme="minorEastAsia" w:hint="eastAsia"/>
                <w:lang w:eastAsia="zh-CN"/>
              </w:rPr>
              <w:t>,</w:t>
            </w:r>
            <w:r w:rsidR="00A514C2">
              <w:rPr>
                <w:rFonts w:eastAsiaTheme="minorEastAsia"/>
                <w:lang w:eastAsia="zh-CN"/>
              </w:rPr>
              <w:t xml:space="preserve"> </w:t>
            </w:r>
            <w:r w:rsidR="00312BB7">
              <w:t>plan</w:t>
            </w:r>
            <w:r w:rsidR="00A514C2">
              <w:t xml:space="preserve"> </w:t>
            </w:r>
            <w:r w:rsidR="00E344BF">
              <w:t>making</w:t>
            </w:r>
            <w:r w:rsidR="002702FA">
              <w:t xml:space="preserve">, </w:t>
            </w:r>
            <w:r w:rsidR="002702FA" w:rsidRPr="001B7AE5">
              <w:rPr>
                <w:u w:val="single"/>
              </w:rPr>
              <w:t>git rid of negative moods</w:t>
            </w:r>
            <w:r w:rsidR="00C02032">
              <w:t xml:space="preserve"> </w:t>
            </w:r>
          </w:p>
          <w:p w14:paraId="06A50996" w14:textId="3949304C" w:rsidR="00476350" w:rsidRDefault="00C21461" w:rsidP="00D10B8A">
            <w:pPr>
              <w:snapToGrid w:val="0"/>
              <w:spacing w:after="0" w:line="360" w:lineRule="auto"/>
            </w:pPr>
            <w:r>
              <w:t>3</w:t>
            </w:r>
            <w:r w:rsidR="00476350">
              <w:t xml:space="preserve">. </w:t>
            </w:r>
            <w:r w:rsidR="00AF6608">
              <w:t>C</w:t>
            </w:r>
            <w:r w:rsidR="00476350">
              <w:t>are more about oneself</w:t>
            </w:r>
            <w:r w:rsidR="00D16DF8">
              <w:t xml:space="preserve">, better monitor self-mood </w:t>
            </w:r>
          </w:p>
          <w:p w14:paraId="56EC97FD" w14:textId="531901EE" w:rsidR="001E1530" w:rsidRDefault="001E1530" w:rsidP="00D10B8A">
            <w:pPr>
              <w:snapToGrid w:val="0"/>
              <w:spacing w:after="0" w:line="360" w:lineRule="auto"/>
            </w:pPr>
            <w:r>
              <w:t xml:space="preserve">4. </w:t>
            </w:r>
            <w:r w:rsidR="00AF6608">
              <w:t xml:space="preserve">Awareness to </w:t>
            </w:r>
            <w:r>
              <w:t>seek for professional help</w:t>
            </w:r>
          </w:p>
          <w:p w14:paraId="7C59FCBF" w14:textId="12ED8144" w:rsidR="00952E9A" w:rsidRDefault="00952E9A" w:rsidP="00D10B8A">
            <w:pPr>
              <w:snapToGrid w:val="0"/>
              <w:spacing w:after="0" w:line="360" w:lineRule="auto"/>
              <w:rPr>
                <w:rFonts w:asciiTheme="minorHAnsi" w:hAnsiTheme="minorHAnsi" w:cstheme="minorHAnsi"/>
              </w:rPr>
            </w:pPr>
            <w:r>
              <w:t>5.</w:t>
            </w:r>
            <w:r w:rsidR="001F6B01">
              <w:t xml:space="preserve"> Communication</w:t>
            </w:r>
            <w:r>
              <w:t xml:space="preserve"> with </w:t>
            </w:r>
            <w:r w:rsidRPr="001F6B01">
              <w:rPr>
                <w:rFonts w:asciiTheme="minorHAnsi" w:hAnsiTheme="minorHAnsi" w:cstheme="minorHAnsi"/>
              </w:rPr>
              <w:t xml:space="preserve">the </w:t>
            </w:r>
            <w:r w:rsidR="0042730B" w:rsidRPr="001F6B01">
              <w:rPr>
                <w:rFonts w:asciiTheme="minorHAnsi" w:eastAsiaTheme="minorEastAsia" w:hAnsiTheme="minorHAnsi" w:cstheme="minorHAnsi"/>
                <w:lang w:eastAsia="zh-CN"/>
              </w:rPr>
              <w:t>E-helper</w:t>
            </w:r>
            <w:r w:rsidRPr="001F6B01">
              <w:rPr>
                <w:rFonts w:asciiTheme="minorHAnsi" w:hAnsiTheme="minorHAnsi" w:cstheme="minorHAnsi"/>
              </w:rPr>
              <w:t xml:space="preserve"> </w:t>
            </w:r>
          </w:p>
          <w:p w14:paraId="1511078E" w14:textId="74846E8D" w:rsidR="001F6B01" w:rsidRDefault="001F6B01" w:rsidP="001F6B01">
            <w:pPr>
              <w:snapToGrid w:val="0"/>
              <w:spacing w:after="0" w:line="360" w:lineRule="auto"/>
            </w:pPr>
            <w:r>
              <w:t>6. Real changes depend on self-effort, not by others or the app</w:t>
            </w:r>
          </w:p>
          <w:p w14:paraId="7179651E" w14:textId="41575793" w:rsidR="000A2C80" w:rsidRPr="001F6B01" w:rsidRDefault="000A2C80" w:rsidP="001F6B01">
            <w:pPr>
              <w:snapToGrid w:val="0"/>
              <w:spacing w:after="0" w:line="36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 Little is learned</w:t>
            </w:r>
          </w:p>
          <w:p w14:paraId="10EF67EA" w14:textId="77777777" w:rsidR="00ED52A3" w:rsidRDefault="00ED52A3" w:rsidP="00D10B8A">
            <w:pPr>
              <w:snapToGrid w:val="0"/>
              <w:spacing w:after="0" w:line="360" w:lineRule="auto"/>
              <w:rPr>
                <w:b/>
                <w:bCs/>
              </w:rPr>
            </w:pPr>
          </w:p>
          <w:p w14:paraId="097C78F1" w14:textId="6D81E8CC" w:rsidR="00EA1CBF" w:rsidRDefault="00DD04AB" w:rsidP="00EA1CBF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rFonts w:eastAsiaTheme="minorEastAsia"/>
                <w:b/>
                <w:bCs/>
                <w:lang w:eastAsia="zh-CN"/>
              </w:rPr>
            </w:pPr>
            <w:r>
              <w:rPr>
                <w:b/>
                <w:bCs/>
              </w:rPr>
              <w:t>3D</w:t>
            </w:r>
            <w:r w:rsidR="00EA1CBF">
              <w:rPr>
                <w:b/>
                <w:bCs/>
              </w:rPr>
              <w:t xml:space="preserve">. </w:t>
            </w:r>
            <w:r w:rsidR="00EA1CBF" w:rsidRPr="00274E48">
              <w:rPr>
                <w:b/>
                <w:bCs/>
              </w:rPr>
              <w:t xml:space="preserve">On a scale from 1-10, 10 being the best, how satisfied were you with this program to help you to </w:t>
            </w:r>
            <w:r w:rsidR="00EA1CBF" w:rsidRPr="00274E48">
              <w:rPr>
                <w:b/>
                <w:bCs/>
                <w:u w:val="single"/>
              </w:rPr>
              <w:t>reduce your stress</w:t>
            </w:r>
            <w:r w:rsidR="00EA1CBF" w:rsidRPr="00274E48">
              <w:rPr>
                <w:b/>
                <w:bCs/>
              </w:rPr>
              <w:t>?</w:t>
            </w:r>
            <w:r w:rsidR="00EA1CBF">
              <w:rPr>
                <w:rFonts w:eastAsiaTheme="minorEastAsia" w:hint="eastAsia"/>
                <w:b/>
                <w:bCs/>
                <w:lang w:eastAsia="zh-CN"/>
              </w:rPr>
              <w:t xml:space="preserve"> </w:t>
            </w:r>
            <w:r w:rsidR="00EA1CBF">
              <w:rPr>
                <w:rFonts w:eastAsiaTheme="minorEastAsia"/>
                <w:b/>
                <w:bCs/>
                <w:lang w:eastAsia="zh-CN"/>
              </w:rPr>
              <w:t>(</w:t>
            </w:r>
            <w:r>
              <w:rPr>
                <w:rFonts w:eastAsiaTheme="minorEastAsia"/>
                <w:b/>
                <w:bCs/>
                <w:lang w:eastAsia="zh-CN"/>
              </w:rPr>
              <w:t>Satisfaction</w:t>
            </w:r>
            <w:r w:rsidR="00EA1CBF">
              <w:rPr>
                <w:rFonts w:eastAsiaTheme="minorEastAsia"/>
                <w:b/>
                <w:bCs/>
                <w:lang w:eastAsia="zh-CN"/>
              </w:rPr>
              <w:t>)</w:t>
            </w:r>
          </w:p>
          <w:p w14:paraId="49445423" w14:textId="77777777" w:rsidR="00CF61C5" w:rsidRPr="00EA1CBF" w:rsidRDefault="00CF61C5" w:rsidP="00EA1CBF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rFonts w:eastAsiaTheme="minorEastAsia"/>
                <w:b/>
                <w:bCs/>
                <w:lang w:eastAsia="zh-CN"/>
              </w:rPr>
            </w:pPr>
          </w:p>
          <w:p w14:paraId="073860F0" w14:textId="77777777" w:rsidR="00EA1CBF" w:rsidRDefault="00EA1CBF" w:rsidP="00EA1CBF">
            <w:pPr>
              <w:pStyle w:val="a4"/>
              <w:widowControl w:val="0"/>
              <w:spacing w:after="0" w:line="360" w:lineRule="auto"/>
              <w:ind w:left="0"/>
              <w:contextualSpacing w:val="0"/>
            </w:pPr>
            <w:r w:rsidRPr="00130DAF">
              <w:t>1.</w:t>
            </w:r>
            <w:r>
              <w:t xml:space="preserve"> 3- 5 </w:t>
            </w:r>
          </w:p>
          <w:p w14:paraId="18EB912F" w14:textId="77777777" w:rsidR="00EA1CBF" w:rsidRDefault="00EA1CBF" w:rsidP="00EA1CBF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color w:val="FF0000"/>
              </w:rPr>
            </w:pPr>
            <w:r>
              <w:t xml:space="preserve">2. 6-8 </w:t>
            </w:r>
          </w:p>
          <w:p w14:paraId="202D822E" w14:textId="77777777" w:rsidR="00EA1CBF" w:rsidRDefault="00EA1CBF" w:rsidP="00EA1CBF">
            <w:pPr>
              <w:pStyle w:val="a4"/>
              <w:widowControl w:val="0"/>
              <w:spacing w:after="0" w:line="360" w:lineRule="auto"/>
              <w:ind w:left="0"/>
              <w:contextualSpacing w:val="0"/>
            </w:pPr>
            <w:r>
              <w:t xml:space="preserve">3. 9- 10 </w:t>
            </w:r>
          </w:p>
          <w:p w14:paraId="623E5D8B" w14:textId="0B1FD7D8" w:rsidR="00ED52A3" w:rsidRPr="00274E48" w:rsidRDefault="00ED52A3" w:rsidP="00EA1CBF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</w:p>
        </w:tc>
      </w:tr>
      <w:tr w:rsidR="003D7AE7" w:rsidRPr="00BB3E11" w14:paraId="21A70702" w14:textId="77777777" w:rsidTr="00743915">
        <w:tc>
          <w:tcPr>
            <w:tcW w:w="2335" w:type="dxa"/>
          </w:tcPr>
          <w:p w14:paraId="4039A8DD" w14:textId="1C27FD7F" w:rsidR="00987037" w:rsidRPr="003432FA" w:rsidRDefault="003432FA" w:rsidP="00B92339">
            <w:pPr>
              <w:snapToGrid w:val="0"/>
              <w:spacing w:line="240" w:lineRule="auto"/>
              <w:ind w:left="280" w:hangingChars="100" w:hanging="280"/>
              <w:rPr>
                <w:b/>
                <w:bCs/>
              </w:rPr>
            </w:pPr>
            <w:r w:rsidRPr="00743915">
              <w:rPr>
                <w:b/>
                <w:bCs/>
                <w:sz w:val="28"/>
                <w:szCs w:val="28"/>
              </w:rPr>
              <w:lastRenderedPageBreak/>
              <w:t>Implementation</w:t>
            </w:r>
          </w:p>
        </w:tc>
        <w:tc>
          <w:tcPr>
            <w:tcW w:w="7015" w:type="dxa"/>
            <w:vAlign w:val="center"/>
          </w:tcPr>
          <w:p w14:paraId="015F6CAC" w14:textId="1008EEF0" w:rsidR="003D7AE7" w:rsidRDefault="000A46E0" w:rsidP="00274E48">
            <w:pPr>
              <w:snapToGrid w:val="0"/>
              <w:spacing w:after="0" w:line="360" w:lineRule="auto"/>
              <w:rPr>
                <w:b/>
                <w:bCs/>
              </w:rPr>
            </w:pPr>
            <w:r w:rsidRPr="000A46E0">
              <w:rPr>
                <w:b/>
                <w:bCs/>
              </w:rPr>
              <w:t>4A</w:t>
            </w:r>
            <w:r w:rsidR="003432FA" w:rsidRPr="000A46E0">
              <w:rPr>
                <w:b/>
                <w:bCs/>
              </w:rPr>
              <w:t>. Did you</w:t>
            </w:r>
            <w:r w:rsidR="003432FA" w:rsidRPr="00274E48">
              <w:rPr>
                <w:b/>
                <w:bCs/>
              </w:rPr>
              <w:t xml:space="preserve"> encounter any problems when using SbS? If yes, </w:t>
            </w:r>
            <w:r w:rsidR="008125A9">
              <w:rPr>
                <w:b/>
                <w:bCs/>
              </w:rPr>
              <w:t>how to solve?</w:t>
            </w:r>
            <w:r w:rsidR="00CF61C5">
              <w:rPr>
                <w:b/>
                <w:bCs/>
              </w:rPr>
              <w:t xml:space="preserve"> (Difficulty</w:t>
            </w:r>
            <w:r w:rsidR="009A3D74">
              <w:rPr>
                <w:b/>
                <w:bCs/>
              </w:rPr>
              <w:t xml:space="preserve"> </w:t>
            </w:r>
            <w:r w:rsidR="009A3D74" w:rsidRPr="009A3D74">
              <w:rPr>
                <w:rFonts w:hint="eastAsia"/>
                <w:b/>
                <w:bCs/>
              </w:rPr>
              <w:t>&amp;</w:t>
            </w:r>
            <w:r w:rsidR="009A3D74">
              <w:rPr>
                <w:b/>
                <w:bCs/>
              </w:rPr>
              <w:t xml:space="preserve"> </w:t>
            </w:r>
            <w:r w:rsidR="009A3D74" w:rsidRPr="009A3D74">
              <w:rPr>
                <w:rFonts w:hint="eastAsia"/>
                <w:b/>
                <w:bCs/>
              </w:rPr>
              <w:t>Solution</w:t>
            </w:r>
            <w:r w:rsidR="00CF61C5">
              <w:rPr>
                <w:b/>
                <w:bCs/>
              </w:rPr>
              <w:t>)</w:t>
            </w:r>
          </w:p>
          <w:p w14:paraId="674AAA49" w14:textId="77777777" w:rsidR="00D67AAF" w:rsidRDefault="00D67AAF" w:rsidP="00274E48">
            <w:pPr>
              <w:snapToGrid w:val="0"/>
              <w:spacing w:after="0" w:line="360" w:lineRule="auto"/>
              <w:rPr>
                <w:b/>
                <w:bCs/>
              </w:rPr>
            </w:pPr>
          </w:p>
          <w:p w14:paraId="48B15F22" w14:textId="2C0323E6" w:rsidR="008125A9" w:rsidRDefault="002B4C14" w:rsidP="008125A9">
            <w:pPr>
              <w:snapToGrid w:val="0"/>
              <w:spacing w:after="0" w:line="360" w:lineRule="auto"/>
            </w:pPr>
            <w:r w:rsidRPr="002B4C14">
              <w:t>1.</w:t>
            </w:r>
            <w:r>
              <w:t xml:space="preserve"> Forget to use</w:t>
            </w:r>
            <w:r w:rsidR="008125A9">
              <w:t xml:space="preserve"> (</w:t>
            </w:r>
            <w:r w:rsidR="006F38B1">
              <w:t>interval too long,</w:t>
            </w:r>
            <w:r w:rsidR="00492929">
              <w:t xml:space="preserve"> </w:t>
            </w:r>
            <w:r w:rsidR="00492929" w:rsidRPr="006419DD">
              <w:rPr>
                <w:u w:val="single"/>
              </w:rPr>
              <w:t>too much</w:t>
            </w:r>
            <w:r w:rsidR="006419DD" w:rsidRPr="006419DD">
              <w:rPr>
                <w:u w:val="single"/>
              </w:rPr>
              <w:t xml:space="preserve"> text</w:t>
            </w:r>
            <w:r w:rsidR="00492929" w:rsidRPr="006419DD">
              <w:rPr>
                <w:u w:val="single"/>
              </w:rPr>
              <w:t xml:space="preserve"> typing</w:t>
            </w:r>
            <w:r w:rsidR="006419DD" w:rsidRPr="006419DD">
              <w:rPr>
                <w:u w:val="single"/>
              </w:rPr>
              <w:t>,</w:t>
            </w:r>
            <w:r w:rsidR="006F38B1" w:rsidRPr="006419DD">
              <w:rPr>
                <w:u w:val="single"/>
              </w:rPr>
              <w:t xml:space="preserve"> </w:t>
            </w:r>
            <w:r w:rsidR="004C47C9" w:rsidRPr="006419DD">
              <w:rPr>
                <w:u w:val="single"/>
              </w:rPr>
              <w:t xml:space="preserve">can be simplified </w:t>
            </w:r>
            <w:r w:rsidR="002A6FCE" w:rsidRPr="006419DD">
              <w:rPr>
                <w:u w:val="single"/>
              </w:rPr>
              <w:t xml:space="preserve">by </w:t>
            </w:r>
            <w:r w:rsidR="008125A9" w:rsidRPr="006419DD">
              <w:rPr>
                <w:u w:val="single"/>
              </w:rPr>
              <w:t>providing options</w:t>
            </w:r>
            <w:r w:rsidR="00DD7ECC" w:rsidRPr="006419DD">
              <w:rPr>
                <w:u w:val="single"/>
              </w:rPr>
              <w:t>, or vo</w:t>
            </w:r>
            <w:r w:rsidR="00C533EC" w:rsidRPr="006419DD">
              <w:rPr>
                <w:u w:val="single"/>
              </w:rPr>
              <w:t>ice record</w:t>
            </w:r>
            <w:r w:rsidR="008125A9" w:rsidRPr="006419DD">
              <w:rPr>
                <w:u w:val="single"/>
              </w:rPr>
              <w:t xml:space="preserve"> in</w:t>
            </w:r>
            <w:r w:rsidR="008125A9" w:rsidRPr="006419DD">
              <w:rPr>
                <w:b/>
                <w:bCs/>
                <w:u w:val="single"/>
              </w:rPr>
              <w:t xml:space="preserve"> </w:t>
            </w:r>
            <w:r w:rsidR="008125A9" w:rsidRPr="006419DD">
              <w:rPr>
                <w:u w:val="single"/>
              </w:rPr>
              <w:t>activities like plan making to save time for users</w:t>
            </w:r>
            <w:r w:rsidR="008125A9">
              <w:t>)</w:t>
            </w:r>
          </w:p>
          <w:p w14:paraId="1DFC5E85" w14:textId="3632790F" w:rsidR="008125A9" w:rsidRDefault="008125A9" w:rsidP="008125A9">
            <w:pPr>
              <w:snapToGrid w:val="0"/>
              <w:spacing w:after="0" w:line="360" w:lineRule="auto"/>
            </w:pPr>
            <w:r>
              <w:t xml:space="preserve">2. Automatic reminders are sometimes annoying (allow users to set up </w:t>
            </w:r>
            <w:r w:rsidR="00130DAF">
              <w:t>frequency of reminder</w:t>
            </w:r>
            <w:r>
              <w:t>)</w:t>
            </w:r>
          </w:p>
          <w:p w14:paraId="5090A404" w14:textId="782A5002" w:rsidR="00605E7F" w:rsidRDefault="00605E7F" w:rsidP="008125A9">
            <w:pPr>
              <w:snapToGrid w:val="0"/>
              <w:spacing w:after="0" w:line="360" w:lineRule="auto"/>
            </w:pPr>
            <w:r>
              <w:t xml:space="preserve">3. </w:t>
            </w:r>
            <w:r w:rsidR="009A3D74">
              <w:t>S</w:t>
            </w:r>
            <w:r w:rsidR="00905319">
              <w:t xml:space="preserve">elf-help, </w:t>
            </w:r>
            <w:r>
              <w:t xml:space="preserve">some behavior activation </w:t>
            </w:r>
            <w:r w:rsidR="005A4F1B">
              <w:t xml:space="preserve">activities are </w:t>
            </w:r>
            <w:r>
              <w:t>difficult to practice</w:t>
            </w:r>
            <w:r w:rsidR="00F22391">
              <w:t xml:space="preserve"> (</w:t>
            </w:r>
            <w:r w:rsidR="00F863F3">
              <w:t>lack of supervision</w:t>
            </w:r>
            <w:r w:rsidR="00E36B98">
              <w:t xml:space="preserve"> </w:t>
            </w:r>
            <w:r w:rsidR="00D261E6">
              <w:t>or</w:t>
            </w:r>
            <w:r w:rsidR="00E36B98">
              <w:t xml:space="preserve"> motivation</w:t>
            </w:r>
            <w:r w:rsidR="00F22391">
              <w:t>)</w:t>
            </w:r>
          </w:p>
          <w:p w14:paraId="614D7874" w14:textId="0C17BEF8" w:rsidR="00790076" w:rsidRDefault="00BE7AB2" w:rsidP="008125A9">
            <w:pPr>
              <w:snapToGrid w:val="0"/>
              <w:spacing w:after="0" w:line="360" w:lineRule="auto"/>
            </w:pPr>
            <w:r>
              <w:t xml:space="preserve">4. </w:t>
            </w:r>
            <w:r w:rsidR="00911EE9">
              <w:t>E-helper did not make weekly phone</w:t>
            </w:r>
            <w:r w:rsidR="00E33945">
              <w:t xml:space="preserve"> </w:t>
            </w:r>
            <w:r w:rsidR="00911EE9">
              <w:t>call</w:t>
            </w:r>
            <w:r w:rsidR="000A23EA">
              <w:t xml:space="preserve"> </w:t>
            </w:r>
          </w:p>
          <w:p w14:paraId="56FD5CFF" w14:textId="3F141049" w:rsidR="006657F6" w:rsidRDefault="006657F6" w:rsidP="008125A9">
            <w:pPr>
              <w:snapToGrid w:val="0"/>
              <w:spacing w:after="0" w:line="360" w:lineRule="auto"/>
            </w:pPr>
            <w:r>
              <w:t xml:space="preserve">5. The stories will evoke unpleasant </w:t>
            </w:r>
            <w:r w:rsidR="00E36B98">
              <w:t>memory</w:t>
            </w:r>
          </w:p>
          <w:p w14:paraId="106E39D1" w14:textId="1B21A34C" w:rsidR="008C7500" w:rsidRDefault="00D67AAF" w:rsidP="008125A9">
            <w:pPr>
              <w:snapToGrid w:val="0"/>
              <w:spacing w:after="0" w:line="360" w:lineRule="auto"/>
            </w:pPr>
            <w:r>
              <w:t>6</w:t>
            </w:r>
            <w:r w:rsidR="008C7500" w:rsidRPr="008C7500">
              <w:t>.</w:t>
            </w:r>
            <w:r w:rsidR="008C7500">
              <w:rPr>
                <w:color w:val="FF0000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lang w:eastAsia="zh-CN"/>
              </w:rPr>
              <w:t>T</w:t>
            </w:r>
            <w:r w:rsidR="008C7500" w:rsidRPr="008C7500">
              <w:t xml:space="preserve">ech issue, </w:t>
            </w:r>
            <w:r w:rsidR="008C7500">
              <w:t>sessions</w:t>
            </w:r>
            <w:r>
              <w:t xml:space="preserve"> kept locked</w:t>
            </w:r>
          </w:p>
          <w:p w14:paraId="3A9260A0" w14:textId="49FCA57F" w:rsidR="00D67AAF" w:rsidRDefault="00D67AAF" w:rsidP="00D67AAF">
            <w:pPr>
              <w:snapToGrid w:val="0"/>
              <w:spacing w:after="0" w:line="360" w:lineRule="auto"/>
              <w:rPr>
                <w:color w:val="FF0000"/>
              </w:rPr>
            </w:pPr>
            <w:r>
              <w:t>7. No problem</w:t>
            </w:r>
          </w:p>
          <w:p w14:paraId="14B338AF" w14:textId="77777777" w:rsidR="00D67AAF" w:rsidRDefault="00D67AAF" w:rsidP="008125A9">
            <w:pPr>
              <w:snapToGrid w:val="0"/>
              <w:spacing w:after="0" w:line="360" w:lineRule="auto"/>
            </w:pPr>
          </w:p>
          <w:p w14:paraId="53F1FD68" w14:textId="71BF2ACB" w:rsidR="00274E48" w:rsidRDefault="00C35062" w:rsidP="00274E48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4B</w:t>
            </w:r>
            <w:r w:rsidR="00274E48" w:rsidRPr="00274E48">
              <w:rPr>
                <w:b/>
                <w:bCs/>
              </w:rPr>
              <w:t xml:space="preserve">. Did you receive a call from e-helper? Did you pick it up? </w:t>
            </w:r>
            <w:r w:rsidR="00292761">
              <w:rPr>
                <w:b/>
                <w:bCs/>
              </w:rPr>
              <w:t>(</w:t>
            </w:r>
            <w:r w:rsidR="00743915">
              <w:rPr>
                <w:b/>
                <w:bCs/>
              </w:rPr>
              <w:t>Contact</w:t>
            </w:r>
            <w:r w:rsidR="00292761">
              <w:rPr>
                <w:b/>
                <w:bCs/>
              </w:rPr>
              <w:t>)</w:t>
            </w:r>
          </w:p>
          <w:p w14:paraId="4AF59653" w14:textId="77777777" w:rsidR="00D01EA2" w:rsidRDefault="00D01EA2" w:rsidP="00274E48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</w:p>
          <w:p w14:paraId="5BE1564A" w14:textId="041878E3" w:rsidR="00130DAF" w:rsidRDefault="00130DAF" w:rsidP="00130DAF">
            <w:pPr>
              <w:snapToGrid w:val="0"/>
              <w:spacing w:after="0" w:line="360" w:lineRule="auto"/>
            </w:pPr>
            <w:r w:rsidRPr="002B4C14">
              <w:t>1.</w:t>
            </w:r>
            <w:r>
              <w:t xml:space="preserve"> </w:t>
            </w:r>
            <w:r w:rsidR="00743915">
              <w:t>P</w:t>
            </w:r>
            <w:r>
              <w:t>ickup</w:t>
            </w:r>
            <w:r w:rsidR="00034539">
              <w:t xml:space="preserve"> several times or</w:t>
            </w:r>
            <w:r>
              <w:t xml:space="preserve"> every time</w:t>
            </w:r>
            <w:r w:rsidR="00FF2809">
              <w:t>, or communicate via text</w:t>
            </w:r>
            <w:r w:rsidR="00034539">
              <w:t xml:space="preserve"> </w:t>
            </w:r>
          </w:p>
          <w:p w14:paraId="57B6E651" w14:textId="60DD95C1" w:rsidR="00130DAF" w:rsidRDefault="00130DAF" w:rsidP="00130DAF">
            <w:pPr>
              <w:snapToGrid w:val="0"/>
              <w:spacing w:after="0" w:line="360" w:lineRule="auto"/>
            </w:pPr>
            <w:r>
              <w:t xml:space="preserve">2. </w:t>
            </w:r>
            <w:r w:rsidR="00743915" w:rsidRPr="00D01EA2">
              <w:rPr>
                <w:rFonts w:hint="eastAsia"/>
              </w:rPr>
              <w:t>W</w:t>
            </w:r>
            <w:r>
              <w:t xml:space="preserve">eekly contact is too </w:t>
            </w:r>
            <w:r w:rsidR="00DD7062">
              <w:t>frequent</w:t>
            </w:r>
            <w:r>
              <w:t xml:space="preserve"> (suggest twice a month)</w:t>
            </w:r>
            <w:r w:rsidR="000B69AA">
              <w:t xml:space="preserve"> </w:t>
            </w:r>
          </w:p>
          <w:p w14:paraId="6DA16C53" w14:textId="1898667C" w:rsidR="00D01EA2" w:rsidRDefault="00FF4C02" w:rsidP="00130DAF">
            <w:pPr>
              <w:snapToGrid w:val="0"/>
              <w:spacing w:after="0" w:line="360" w:lineRule="auto"/>
            </w:pPr>
            <w:r>
              <w:t xml:space="preserve">3. </w:t>
            </w:r>
            <w:r w:rsidR="00743915">
              <w:t>D</w:t>
            </w:r>
            <w:r>
              <w:t xml:space="preserve">on’t know what to speak </w:t>
            </w:r>
            <w:r w:rsidR="00743915" w:rsidRPr="00D01EA2">
              <w:rPr>
                <w:rFonts w:hint="eastAsia"/>
              </w:rPr>
              <w:t>with</w:t>
            </w:r>
            <w:r>
              <w:t xml:space="preserve"> </w:t>
            </w:r>
            <w:r w:rsidR="00D01EA2">
              <w:t>E-helper</w:t>
            </w:r>
          </w:p>
          <w:p w14:paraId="4435812D" w14:textId="513C0AE9" w:rsidR="00B65214" w:rsidRDefault="00B65214" w:rsidP="00130DAF">
            <w:pPr>
              <w:snapToGrid w:val="0"/>
              <w:spacing w:after="0" w:line="360" w:lineRule="auto"/>
            </w:pPr>
            <w:r>
              <w:t xml:space="preserve">4. </w:t>
            </w:r>
            <w:r w:rsidR="00D01EA2">
              <w:t>O</w:t>
            </w:r>
            <w:r w:rsidR="00565414">
              <w:t xml:space="preserve">nly </w:t>
            </w:r>
            <w:r w:rsidR="00753105">
              <w:t>on-</w:t>
            </w:r>
            <w:r w:rsidR="00E17F88">
              <w:t>boarding</w:t>
            </w:r>
            <w:r>
              <w:t xml:space="preserve"> call</w:t>
            </w:r>
            <w:r w:rsidR="00C06E5C">
              <w:t xml:space="preserve"> or follow-up call</w:t>
            </w:r>
          </w:p>
          <w:p w14:paraId="00E3DEC9" w14:textId="0311814B" w:rsidR="00DD7062" w:rsidRDefault="00DD7062" w:rsidP="00130DAF">
            <w:pPr>
              <w:snapToGrid w:val="0"/>
              <w:spacing w:after="0" w:line="360" w:lineRule="auto"/>
            </w:pPr>
            <w:r>
              <w:t>5. Don’t want contact</w:t>
            </w:r>
          </w:p>
          <w:p w14:paraId="45BA7CCC" w14:textId="77777777" w:rsidR="00DD7062" w:rsidRDefault="00DD7062" w:rsidP="00130DAF">
            <w:pPr>
              <w:snapToGrid w:val="0"/>
              <w:spacing w:after="0" w:line="360" w:lineRule="auto"/>
            </w:pPr>
          </w:p>
          <w:p w14:paraId="277C053A" w14:textId="77777777" w:rsidR="00130DAF" w:rsidRDefault="00130DAF" w:rsidP="00274E48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</w:p>
          <w:p w14:paraId="6854A5F5" w14:textId="6FD512F0" w:rsidR="00274E48" w:rsidRDefault="00F31C6F" w:rsidP="00274E48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  <w:r>
              <w:rPr>
                <w:b/>
                <w:bCs/>
              </w:rPr>
              <w:t>4</w:t>
            </w:r>
            <w:r w:rsidRPr="00F31C6F">
              <w:rPr>
                <w:rFonts w:hint="eastAsia"/>
                <w:b/>
                <w:bCs/>
              </w:rPr>
              <w:t>C</w:t>
            </w:r>
            <w:r w:rsidR="00274E48" w:rsidRPr="00274E48">
              <w:rPr>
                <w:b/>
                <w:bCs/>
              </w:rPr>
              <w:t xml:space="preserve">. What was your e-helper like? </w:t>
            </w:r>
            <w:r>
              <w:rPr>
                <w:b/>
                <w:bCs/>
              </w:rPr>
              <w:t>(E-helper-Impression)</w:t>
            </w:r>
          </w:p>
          <w:p w14:paraId="0309930B" w14:textId="77777777" w:rsidR="00F31C6F" w:rsidRDefault="00F31C6F" w:rsidP="00274E48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</w:p>
          <w:p w14:paraId="08F4EB9A" w14:textId="215AC2DF" w:rsidR="00130DAF" w:rsidRDefault="00130DAF" w:rsidP="00130DAF">
            <w:pPr>
              <w:snapToGrid w:val="0"/>
              <w:spacing w:after="0" w:line="360" w:lineRule="auto"/>
            </w:pPr>
            <w:r w:rsidRPr="002B4C14">
              <w:t>1.</w:t>
            </w:r>
            <w:r>
              <w:t xml:space="preserve"> </w:t>
            </w:r>
            <w:r w:rsidR="003462F1">
              <w:t>N</w:t>
            </w:r>
            <w:r>
              <w:t>ice people</w:t>
            </w:r>
            <w:r w:rsidR="00DC4583">
              <w:t xml:space="preserve">, </w:t>
            </w:r>
            <w:r w:rsidR="00E97E5E">
              <w:t xml:space="preserve">good friend, </w:t>
            </w:r>
            <w:r w:rsidR="00DC4583">
              <w:t>patient</w:t>
            </w:r>
          </w:p>
          <w:p w14:paraId="08C7A224" w14:textId="77777777" w:rsidR="009C2533" w:rsidRDefault="00412B17" w:rsidP="00130DAF">
            <w:pPr>
              <w:snapToGrid w:val="0"/>
              <w:spacing w:after="0" w:line="360" w:lineRule="auto"/>
            </w:pPr>
            <w:r>
              <w:t>2.</w:t>
            </w:r>
            <w:r w:rsidR="00AA7418">
              <w:t xml:space="preserve"> </w:t>
            </w:r>
            <w:r>
              <w:t>Nice vo</w:t>
            </w:r>
            <w:r w:rsidR="00AA7418">
              <w:t>ice</w:t>
            </w:r>
            <w:r w:rsidR="00936482">
              <w:t xml:space="preserve">, good </w:t>
            </w:r>
            <w:r w:rsidR="00BE5D7F">
              <w:t>mandarin</w:t>
            </w:r>
          </w:p>
          <w:p w14:paraId="0A0EA900" w14:textId="0D6330BF" w:rsidR="00412B17" w:rsidRDefault="009C2533" w:rsidP="00130DAF">
            <w:pPr>
              <w:snapToGrid w:val="0"/>
              <w:spacing w:after="0" w:line="360" w:lineRule="auto"/>
            </w:pPr>
            <w:r>
              <w:t>3.</w:t>
            </w:r>
            <w:r w:rsidR="000231B9">
              <w:t xml:space="preserve"> </w:t>
            </w:r>
            <w:r w:rsidRPr="009C2533">
              <w:rPr>
                <w:rFonts w:hint="eastAsia"/>
              </w:rPr>
              <w:t>F</w:t>
            </w:r>
            <w:r w:rsidR="000231B9">
              <w:t xml:space="preserve">eel good to talk with them, give </w:t>
            </w:r>
            <w:r w:rsidR="00882411">
              <w:t>positive feedbacks</w:t>
            </w:r>
            <w:r w:rsidR="00F364D2">
              <w:t xml:space="preserve">, good at summarizing </w:t>
            </w:r>
            <w:r w:rsidR="004F64C9">
              <w:t>their situations</w:t>
            </w:r>
            <w:r w:rsidR="00055449">
              <w:t>, trouble shooting</w:t>
            </w:r>
          </w:p>
          <w:p w14:paraId="7E35CA0B" w14:textId="77777777" w:rsidR="00AA7418" w:rsidRDefault="00AA7418" w:rsidP="00130DAF">
            <w:pPr>
              <w:snapToGrid w:val="0"/>
              <w:spacing w:after="0" w:line="360" w:lineRule="auto"/>
            </w:pPr>
          </w:p>
          <w:p w14:paraId="6ACD3C03" w14:textId="5994ED0B" w:rsidR="005227C8" w:rsidRDefault="00F31C6F" w:rsidP="005227C8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</w:rPr>
            </w:pPr>
            <w:r>
              <w:rPr>
                <w:b/>
                <w:bCs/>
              </w:rPr>
              <w:t>4D</w:t>
            </w:r>
            <w:r w:rsidR="00AA7418">
              <w:rPr>
                <w:b/>
                <w:bCs/>
              </w:rPr>
              <w:t xml:space="preserve">. </w:t>
            </w:r>
            <w:r w:rsidR="00AA7418" w:rsidRPr="00274E48">
              <w:rPr>
                <w:b/>
                <w:bCs/>
              </w:rPr>
              <w:t>Were they helpful?</w:t>
            </w:r>
            <w:r w:rsidR="005227C8">
              <w:rPr>
                <w:b/>
                <w:bCs/>
              </w:rPr>
              <w:t xml:space="preserve"> (E-helper-Helpful)</w:t>
            </w:r>
          </w:p>
          <w:p w14:paraId="38D61BCA" w14:textId="5E842404" w:rsidR="00130DAF" w:rsidRPr="00AB5D13" w:rsidRDefault="00130DAF" w:rsidP="00274E48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rFonts w:asciiTheme="minorHAnsi" w:hAnsiTheme="minorHAnsi" w:cstheme="minorHAnsi"/>
                <w:b/>
                <w:bCs/>
              </w:rPr>
            </w:pPr>
          </w:p>
          <w:p w14:paraId="771D0EF7" w14:textId="69C1DB2A" w:rsidR="00ED52A3" w:rsidRDefault="00AA7418" w:rsidP="00274E48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color w:val="FF0000"/>
              </w:rPr>
            </w:pPr>
            <w:r w:rsidRPr="00AB5D13">
              <w:rPr>
                <w:rFonts w:asciiTheme="minorHAnsi" w:hAnsiTheme="minorHAnsi" w:cstheme="minorHAnsi"/>
              </w:rPr>
              <w:t>1.</w:t>
            </w:r>
            <w:r w:rsidR="009226CC" w:rsidRPr="00AB5D13">
              <w:rPr>
                <w:rFonts w:asciiTheme="minorHAnsi" w:hAnsiTheme="minorHAnsi" w:cstheme="minorHAnsi"/>
              </w:rPr>
              <w:t xml:space="preserve"> </w:t>
            </w:r>
            <w:r w:rsidR="00EC79BF" w:rsidRPr="00AB5D13">
              <w:rPr>
                <w:rFonts w:asciiTheme="minorHAnsi" w:hAnsiTheme="minorHAnsi" w:cstheme="minorHAnsi"/>
              </w:rPr>
              <w:t>H</w:t>
            </w:r>
            <w:r w:rsidRPr="00AB5D13">
              <w:rPr>
                <w:rFonts w:asciiTheme="minorHAnsi" w:hAnsiTheme="minorHAnsi" w:cstheme="minorHAnsi"/>
              </w:rPr>
              <w:t xml:space="preserve">elpful (exchange ideas, </w:t>
            </w:r>
            <w:r w:rsidR="001C4265" w:rsidRPr="00AB5D13">
              <w:rPr>
                <w:rFonts w:asciiTheme="minorHAnsi" w:eastAsiaTheme="minorEastAsia" w:hAnsiTheme="minorHAnsi" w:cstheme="minorHAnsi"/>
                <w:lang w:eastAsia="zh-CN"/>
              </w:rPr>
              <w:t>good</w:t>
            </w:r>
            <w:r w:rsidR="00AB5D13" w:rsidRPr="00AB5D13">
              <w:rPr>
                <w:rFonts w:asciiTheme="minorHAnsi" w:eastAsiaTheme="minorEastAsia" w:hAnsiTheme="minorHAnsi" w:cstheme="minorHAnsi"/>
                <w:lang w:eastAsia="zh-CN"/>
              </w:rPr>
              <w:t xml:space="preserve"> </w:t>
            </w:r>
            <w:r w:rsidR="001C4265" w:rsidRPr="00AB5D13">
              <w:rPr>
                <w:rFonts w:asciiTheme="minorHAnsi" w:eastAsiaTheme="minorEastAsia" w:hAnsiTheme="minorHAnsi" w:cstheme="minorHAnsi"/>
                <w:lang w:eastAsia="zh-CN"/>
              </w:rPr>
              <w:t>listener</w:t>
            </w:r>
            <w:r w:rsidR="00AB5D13" w:rsidRPr="00AB5D13">
              <w:rPr>
                <w:rFonts w:asciiTheme="minorHAnsi" w:hAnsiTheme="minorHAnsi" w:cstheme="minorHAnsi"/>
              </w:rPr>
              <w:t xml:space="preserve">, </w:t>
            </w:r>
            <w:r w:rsidRPr="00AB5D13">
              <w:rPr>
                <w:rFonts w:asciiTheme="minorHAnsi" w:hAnsiTheme="minorHAnsi" w:cstheme="minorHAnsi"/>
              </w:rPr>
              <w:t xml:space="preserve">share </w:t>
            </w:r>
            <w:r>
              <w:t>secrets</w:t>
            </w:r>
            <w:r w:rsidR="007C3A47">
              <w:t>, not</w:t>
            </w:r>
            <w:r w:rsidR="006031D0">
              <w:t xml:space="preserve"> too</w:t>
            </w:r>
            <w:r w:rsidR="007C3A47">
              <w:t xml:space="preserve"> </w:t>
            </w:r>
            <w:r w:rsidR="006031D0">
              <w:t>official</w:t>
            </w:r>
            <w:r w:rsidR="00BE5D7F">
              <w:t>, technique support</w:t>
            </w:r>
            <w:r w:rsidR="004F64C9">
              <w:t>,</w:t>
            </w:r>
            <w:r w:rsidR="006A620D">
              <w:t xml:space="preserve"> teach skills</w:t>
            </w:r>
            <w:r w:rsidR="000B50E1">
              <w:t>, identify problems</w:t>
            </w:r>
            <w:r w:rsidR="00D13405">
              <w:t xml:space="preserve">, </w:t>
            </w:r>
            <w:r w:rsidR="007D33D9">
              <w:t xml:space="preserve">remind and </w:t>
            </w:r>
            <w:r w:rsidR="00D13405">
              <w:t>encourage</w:t>
            </w:r>
            <w:r w:rsidR="00071755">
              <w:t xml:space="preserve"> us</w:t>
            </w:r>
            <w:r w:rsidR="007D33D9">
              <w:t xml:space="preserve">ing </w:t>
            </w:r>
            <w:r w:rsidR="00071755">
              <w:t xml:space="preserve">the </w:t>
            </w:r>
            <w:r w:rsidR="007D33D9">
              <w:t>App</w:t>
            </w:r>
            <w:r w:rsidR="00FA300F">
              <w:t xml:space="preserve">, </w:t>
            </w:r>
            <w:r w:rsidR="00FA300F" w:rsidRPr="00F5018C">
              <w:rPr>
                <w:u w:val="single"/>
              </w:rPr>
              <w:t>review skills learned from the intervention</w:t>
            </w:r>
            <w:r>
              <w:t xml:space="preserve">) </w:t>
            </w:r>
          </w:p>
          <w:p w14:paraId="28EA7C9C" w14:textId="4884B593" w:rsidR="00936482" w:rsidRDefault="009226CC" w:rsidP="00274E48">
            <w:pPr>
              <w:pStyle w:val="a4"/>
              <w:widowControl w:val="0"/>
              <w:spacing w:after="0" w:line="360" w:lineRule="auto"/>
              <w:ind w:left="0"/>
              <w:contextualSpacing w:val="0"/>
            </w:pPr>
            <w:r>
              <w:t xml:space="preserve">2. </w:t>
            </w:r>
            <w:r w:rsidR="00EC79BF">
              <w:t>N</w:t>
            </w:r>
            <w:r>
              <w:t xml:space="preserve">ot </w:t>
            </w:r>
            <w:r w:rsidR="004739AF">
              <w:t>very helpful</w:t>
            </w:r>
            <w:r w:rsidR="00781DBB">
              <w:t>,</w:t>
            </w:r>
            <w:r w:rsidR="00C0657B">
              <w:t xml:space="preserve"> </w:t>
            </w:r>
            <w:r w:rsidR="00EC79BF">
              <w:rPr>
                <w:rFonts w:eastAsiaTheme="minorEastAsia" w:hint="eastAsia"/>
                <w:lang w:eastAsia="zh-CN"/>
              </w:rPr>
              <w:t>b</w:t>
            </w:r>
            <w:r w:rsidR="00EC79BF">
              <w:rPr>
                <w:rFonts w:eastAsiaTheme="minorEastAsia"/>
                <w:lang w:eastAsia="zh-CN"/>
              </w:rPr>
              <w:t xml:space="preserve">ut </w:t>
            </w:r>
            <w:r w:rsidR="00C0657B">
              <w:t>good to</w:t>
            </w:r>
            <w:r w:rsidR="00781DBB">
              <w:t xml:space="preserve"> talk with stranger</w:t>
            </w:r>
          </w:p>
          <w:p w14:paraId="7F0FF13F" w14:textId="30D40DB9" w:rsidR="00ED52A3" w:rsidRPr="00274E48" w:rsidRDefault="00ED52A3" w:rsidP="003E28E6">
            <w:pPr>
              <w:pStyle w:val="a4"/>
              <w:widowControl w:val="0"/>
              <w:spacing w:after="0" w:line="360" w:lineRule="auto"/>
              <w:ind w:left="0"/>
              <w:contextualSpacing w:val="0"/>
              <w:rPr>
                <w:b/>
                <w:bCs/>
                <w:sz w:val="24"/>
                <w:szCs w:val="24"/>
              </w:rPr>
            </w:pPr>
          </w:p>
        </w:tc>
      </w:tr>
      <w:tr w:rsidR="00E768CB" w:rsidRPr="00BB3E11" w14:paraId="52CC78CF" w14:textId="77777777" w:rsidTr="00743915">
        <w:tc>
          <w:tcPr>
            <w:tcW w:w="2335" w:type="dxa"/>
          </w:tcPr>
          <w:p w14:paraId="21BBAE75" w14:textId="6A12A2B9" w:rsidR="00341882" w:rsidRPr="0045489D" w:rsidRDefault="00274E48" w:rsidP="00F634D4">
            <w:pPr>
              <w:snapToGrid w:val="0"/>
              <w:spacing w:line="240" w:lineRule="auto"/>
              <w:ind w:left="362" w:hangingChars="129" w:hanging="362"/>
              <w:rPr>
                <w:b/>
                <w:bCs/>
              </w:rPr>
            </w:pPr>
            <w:r w:rsidRPr="004739AF">
              <w:rPr>
                <w:b/>
                <w:bCs/>
                <w:sz w:val="28"/>
                <w:szCs w:val="28"/>
              </w:rPr>
              <w:lastRenderedPageBreak/>
              <w:t>Maintenance</w:t>
            </w:r>
          </w:p>
        </w:tc>
        <w:tc>
          <w:tcPr>
            <w:tcW w:w="7015" w:type="dxa"/>
            <w:vAlign w:val="center"/>
          </w:tcPr>
          <w:p w14:paraId="677D254C" w14:textId="483C346B" w:rsidR="008125A9" w:rsidRPr="00CD5676" w:rsidRDefault="00EF37D4" w:rsidP="005D654D">
            <w:pPr>
              <w:snapToGrid w:val="0"/>
              <w:spacing w:after="0" w:line="360" w:lineRule="auto"/>
              <w:rPr>
                <w:b/>
                <w:bCs/>
              </w:rPr>
            </w:pPr>
            <w:r>
              <w:rPr>
                <w:b/>
                <w:bCs/>
              </w:rPr>
              <w:t>5A</w:t>
            </w:r>
            <w:r w:rsidR="00274E48" w:rsidRPr="00CD5676">
              <w:rPr>
                <w:b/>
                <w:bCs/>
              </w:rPr>
              <w:t>. How could the intervention be improved for future use?</w:t>
            </w:r>
            <w:r w:rsidR="00AA1791">
              <w:rPr>
                <w:b/>
                <w:bCs/>
              </w:rPr>
              <w:t xml:space="preserve"> (Suggestions)</w:t>
            </w:r>
          </w:p>
          <w:p w14:paraId="7C4F0C4F" w14:textId="2467AB25" w:rsidR="00130DAF" w:rsidRDefault="00130DAF" w:rsidP="00130DAF">
            <w:pPr>
              <w:snapToGrid w:val="0"/>
              <w:spacing w:after="0" w:line="360" w:lineRule="auto"/>
            </w:pPr>
            <w:r w:rsidRPr="002B4C14">
              <w:t>1.</w:t>
            </w:r>
            <w:r>
              <w:t xml:space="preserve"> characters can be adapted (more comic-style, or animal)</w:t>
            </w:r>
          </w:p>
          <w:p w14:paraId="1E571946" w14:textId="1A7BC1C5" w:rsidR="003462F1" w:rsidRDefault="003462F1" w:rsidP="00130DAF">
            <w:pPr>
              <w:snapToGrid w:val="0"/>
              <w:spacing w:after="0" w:line="360" w:lineRule="auto"/>
            </w:pPr>
            <w:r>
              <w:t>2. Improve UI design</w:t>
            </w:r>
            <w:r w:rsidR="00633562">
              <w:t xml:space="preserve"> </w:t>
            </w:r>
            <w:r w:rsidR="005817C1">
              <w:t>(</w:t>
            </w:r>
            <w:r w:rsidR="009511AD">
              <w:t xml:space="preserve">more </w:t>
            </w:r>
            <w:r w:rsidR="00EB7542">
              <w:t>introduction in main page</w:t>
            </w:r>
            <w:r w:rsidR="009511AD">
              <w:t xml:space="preserve">, </w:t>
            </w:r>
            <w:r w:rsidR="009226CC">
              <w:t>not appealing</w:t>
            </w:r>
            <w:r w:rsidR="007F50E8">
              <w:t>,</w:t>
            </w:r>
            <w:r w:rsidR="005817C1">
              <w:t xml:space="preserve"> </w:t>
            </w:r>
            <w:r w:rsidR="004941D0">
              <w:t>to</w:t>
            </w:r>
            <w:r w:rsidR="00C95443">
              <w:t>o</w:t>
            </w:r>
            <w:r w:rsidR="004941D0">
              <w:t xml:space="preserve"> official, </w:t>
            </w:r>
            <w:r w:rsidR="00816C59">
              <w:t xml:space="preserve">hard to find specific </w:t>
            </w:r>
            <w:r w:rsidR="003B606B">
              <w:t xml:space="preserve">functions, </w:t>
            </w:r>
            <w:r w:rsidR="001A6F80" w:rsidRPr="001332EB">
              <w:rPr>
                <w:u w:val="single"/>
              </w:rPr>
              <w:t xml:space="preserve">make a </w:t>
            </w:r>
            <w:r w:rsidR="004022A9" w:rsidRPr="001332EB">
              <w:rPr>
                <w:u w:val="single"/>
              </w:rPr>
              <w:t>clear list of</w:t>
            </w:r>
            <w:r w:rsidR="005817C1" w:rsidRPr="001332EB">
              <w:rPr>
                <w:u w:val="single"/>
              </w:rPr>
              <w:t xml:space="preserve"> function</w:t>
            </w:r>
            <w:r w:rsidR="004022A9" w:rsidRPr="001332EB">
              <w:rPr>
                <w:u w:val="single"/>
              </w:rPr>
              <w:t xml:space="preserve">s </w:t>
            </w:r>
            <w:r w:rsidR="00816C59" w:rsidRPr="001332EB">
              <w:rPr>
                <w:u w:val="single"/>
              </w:rPr>
              <w:t>on the main page</w:t>
            </w:r>
            <w:r w:rsidR="005817C1">
              <w:t>)</w:t>
            </w:r>
            <w:r w:rsidR="009511AD">
              <w:t xml:space="preserve"> </w:t>
            </w:r>
          </w:p>
          <w:p w14:paraId="040FB2D9" w14:textId="0A4A1A49" w:rsidR="00936E40" w:rsidRDefault="00936E40" w:rsidP="00130DAF">
            <w:pPr>
              <w:snapToGrid w:val="0"/>
              <w:spacing w:after="0" w:line="360" w:lineRule="auto"/>
            </w:pPr>
            <w:r>
              <w:t xml:space="preserve">3. </w:t>
            </w:r>
            <w:r w:rsidR="007B2AA9">
              <w:t xml:space="preserve">More </w:t>
            </w:r>
            <w:r w:rsidR="00B42212">
              <w:t xml:space="preserve">detailed </w:t>
            </w:r>
            <w:r w:rsidR="00D71894">
              <w:t>guide</w:t>
            </w:r>
            <w:r w:rsidR="001E7F5E">
              <w:t xml:space="preserve"> (how to contact e</w:t>
            </w:r>
            <w:r w:rsidR="00622D3E">
              <w:t>-</w:t>
            </w:r>
            <w:r w:rsidR="001E7F5E">
              <w:t>helper)</w:t>
            </w:r>
            <w:r w:rsidR="00D71894">
              <w:t xml:space="preserve"> and </w:t>
            </w:r>
            <w:r w:rsidR="007D51AD">
              <w:t xml:space="preserve">real-time </w:t>
            </w:r>
            <w:r w:rsidR="00D71894">
              <w:t>feedbacks</w:t>
            </w:r>
            <w:r w:rsidR="00704188">
              <w:t xml:space="preserve"> after weekly assessment</w:t>
            </w:r>
            <w:r w:rsidR="00190BA8">
              <w:t xml:space="preserve"> or </w:t>
            </w:r>
            <w:r w:rsidR="00E10E64">
              <w:t>mood-tracker</w:t>
            </w:r>
            <w:r w:rsidR="0066190E">
              <w:t>, more interaction with user (questions during stories)</w:t>
            </w:r>
          </w:p>
          <w:p w14:paraId="6B22743A" w14:textId="3106A3B2" w:rsidR="005B1D2E" w:rsidRDefault="005B1D2E" w:rsidP="00130DAF">
            <w:pPr>
              <w:snapToGrid w:val="0"/>
              <w:spacing w:after="0" w:line="360" w:lineRule="auto"/>
            </w:pPr>
            <w:r>
              <w:lastRenderedPageBreak/>
              <w:t xml:space="preserve">4. </w:t>
            </w:r>
            <w:r w:rsidR="00DC7729">
              <w:t>Less storage need, mini program</w:t>
            </w:r>
            <w:r w:rsidR="00E31DA0">
              <w:t xml:space="preserve"> </w:t>
            </w:r>
          </w:p>
          <w:p w14:paraId="704E68EC" w14:textId="6D24CBF7" w:rsidR="00ED52A3" w:rsidRDefault="00BC7480" w:rsidP="004941D0">
            <w:pPr>
              <w:snapToGrid w:val="0"/>
              <w:spacing w:after="0" w:line="360" w:lineRule="auto"/>
            </w:pPr>
            <w:r w:rsidRPr="00BC7480">
              <w:t xml:space="preserve">5. </w:t>
            </w:r>
            <w:r w:rsidR="001F1EF2">
              <w:t>More s</w:t>
            </w:r>
            <w:r w:rsidRPr="00BC7480">
              <w:t>tories (</w:t>
            </w:r>
            <w:r>
              <w:t xml:space="preserve">more </w:t>
            </w:r>
            <w:r w:rsidRPr="00BC7480">
              <w:t>academic stress</w:t>
            </w:r>
            <w:r>
              <w:t xml:space="preserve">, </w:t>
            </w:r>
            <w:r w:rsidR="00D143F4">
              <w:t>bulling stress</w:t>
            </w:r>
            <w:r w:rsidR="005C1507">
              <w:t xml:space="preserve">, </w:t>
            </w:r>
            <w:r w:rsidR="005C1507" w:rsidRPr="008C09D2">
              <w:rPr>
                <w:u w:val="single"/>
              </w:rPr>
              <w:t>adapt</w:t>
            </w:r>
            <w:r w:rsidR="00471C27" w:rsidRPr="008C09D2">
              <w:rPr>
                <w:u w:val="single"/>
              </w:rPr>
              <w:t xml:space="preserve"> for mainland context</w:t>
            </w:r>
            <w:r w:rsidRPr="00BC7480">
              <w:t>)</w:t>
            </w:r>
            <w:r w:rsidR="00C335CF">
              <w:t xml:space="preserve"> </w:t>
            </w:r>
          </w:p>
          <w:p w14:paraId="609BD5A2" w14:textId="77777777" w:rsidR="009E611B" w:rsidRDefault="009E611B" w:rsidP="004941D0">
            <w:pPr>
              <w:snapToGrid w:val="0"/>
              <w:spacing w:after="0" w:line="360" w:lineRule="auto"/>
            </w:pPr>
            <w:r>
              <w:t>6.</w:t>
            </w:r>
            <w:r w:rsidR="00795AD5">
              <w:t xml:space="preserve"> </w:t>
            </w:r>
            <w:r>
              <w:t>Make the interval between sessions shorter</w:t>
            </w:r>
          </w:p>
          <w:p w14:paraId="7E217241" w14:textId="5343E534" w:rsidR="003E28E6" w:rsidRDefault="003E28E6" w:rsidP="004941D0">
            <w:pPr>
              <w:snapToGrid w:val="0"/>
              <w:spacing w:after="0" w:line="360" w:lineRule="auto"/>
              <w:rPr>
                <w:color w:val="FF0000"/>
              </w:rPr>
            </w:pPr>
            <w:r>
              <w:t xml:space="preserve">7. </w:t>
            </w:r>
            <w:r w:rsidRPr="004B4800">
              <w:rPr>
                <w:rFonts w:hint="eastAsia"/>
              </w:rPr>
              <w:t>More</w:t>
            </w:r>
            <w:r w:rsidRPr="004B4800">
              <w:t xml:space="preserve"> </w:t>
            </w:r>
            <w:r w:rsidR="004B4800" w:rsidRPr="004B4800">
              <w:t>reminders</w:t>
            </w:r>
            <w:r w:rsidR="00AB1D93">
              <w:t xml:space="preserve">, change </w:t>
            </w:r>
            <w:r w:rsidR="004D7F18">
              <w:t xml:space="preserve">the </w:t>
            </w:r>
            <w:r w:rsidR="00A06C85">
              <w:t xml:space="preserve">delivery </w:t>
            </w:r>
            <w:r w:rsidR="004D7F18">
              <w:t>channel</w:t>
            </w:r>
          </w:p>
          <w:p w14:paraId="61060689" w14:textId="534789A6" w:rsidR="006F1A14" w:rsidRDefault="006F1A14" w:rsidP="004941D0">
            <w:pPr>
              <w:snapToGrid w:val="0"/>
              <w:spacing w:after="0" w:line="360" w:lineRule="auto"/>
            </w:pPr>
            <w:r w:rsidRPr="00801385">
              <w:t xml:space="preserve">8. </w:t>
            </w:r>
            <w:r w:rsidR="00801385">
              <w:t>G</w:t>
            </w:r>
            <w:r w:rsidR="00801385" w:rsidRPr="00801385">
              <w:t>amification</w:t>
            </w:r>
            <w:r w:rsidR="009A365A">
              <w:t xml:space="preserve"> </w:t>
            </w:r>
            <w:r w:rsidR="000C59B8">
              <w:t>(</w:t>
            </w:r>
            <w:r w:rsidR="00BE2563">
              <w:t xml:space="preserve">like add </w:t>
            </w:r>
            <w:r w:rsidR="00C97166">
              <w:t>achievement</w:t>
            </w:r>
            <w:r w:rsidR="00BE2563">
              <w:t xml:space="preserve"> fea</w:t>
            </w:r>
            <w:r w:rsidR="008A6E61">
              <w:t>tures</w:t>
            </w:r>
            <w:r w:rsidR="000C59B8">
              <w:t>)</w:t>
            </w:r>
          </w:p>
          <w:p w14:paraId="62D4B20D" w14:textId="42F1E920" w:rsidR="003A2980" w:rsidRDefault="00A428EC" w:rsidP="004941D0">
            <w:pPr>
              <w:snapToGrid w:val="0"/>
              <w:spacing w:after="0" w:line="360" w:lineRule="auto"/>
            </w:pPr>
            <w:r>
              <w:t>9.</w:t>
            </w:r>
            <w:r w:rsidR="00124E01">
              <w:t xml:space="preserve"> </w:t>
            </w:r>
            <w:r w:rsidR="008A6E61">
              <w:t xml:space="preserve">Add </w:t>
            </w:r>
            <w:r w:rsidR="00C80AAD">
              <w:t>social media features (</w:t>
            </w:r>
            <w:r w:rsidR="008A6E61">
              <w:t xml:space="preserve">like the </w:t>
            </w:r>
            <w:r w:rsidR="00C80AAD">
              <w:t>t</w:t>
            </w:r>
            <w:r>
              <w:t>ree</w:t>
            </w:r>
            <w:r w:rsidR="00FC4EA7">
              <w:t xml:space="preserve"> hole</w:t>
            </w:r>
            <w:r w:rsidR="00AE69BA">
              <w:t>)</w:t>
            </w:r>
            <w:r w:rsidR="00273BD6">
              <w:t xml:space="preserve"> </w:t>
            </w:r>
          </w:p>
          <w:p w14:paraId="28B5780F" w14:textId="4E2D1777" w:rsidR="00FD1E5C" w:rsidRDefault="00E3598F" w:rsidP="004941D0">
            <w:pPr>
              <w:snapToGrid w:val="0"/>
              <w:spacing w:after="0" w:line="360" w:lineRule="auto"/>
              <w:rPr>
                <w:color w:val="FF0000"/>
              </w:rPr>
            </w:pPr>
            <w:r>
              <w:t xml:space="preserve">10. </w:t>
            </w:r>
            <w:r w:rsidR="00AA0A1F">
              <w:t>More c</w:t>
            </w:r>
            <w:r>
              <w:t>ustomized content for different symptom severity</w:t>
            </w:r>
            <w:r w:rsidR="001A2F42">
              <w:t>, especially for mild symptoms</w:t>
            </w:r>
            <w:r w:rsidR="002F1892">
              <w:t xml:space="preserve">, the current content </w:t>
            </w:r>
            <w:r w:rsidR="00FD5DAB">
              <w:t>describes</w:t>
            </w:r>
            <w:r w:rsidR="00DE4197">
              <w:t xml:space="preserve"> more server cases</w:t>
            </w:r>
          </w:p>
          <w:p w14:paraId="31A76473" w14:textId="52257C65" w:rsidR="00BE6B79" w:rsidRDefault="008F15E4" w:rsidP="004941D0">
            <w:pPr>
              <w:snapToGrid w:val="0"/>
              <w:spacing w:after="0" w:line="360" w:lineRule="auto"/>
              <w:rPr>
                <w:color w:val="FF0000"/>
              </w:rPr>
            </w:pPr>
            <w:r w:rsidRPr="00B11D66">
              <w:t xml:space="preserve">11. </w:t>
            </w:r>
            <w:r w:rsidR="00B2448A">
              <w:t>Improve the s</w:t>
            </w:r>
            <w:r w:rsidR="00FF68AA">
              <w:t>tability of the app</w:t>
            </w:r>
            <w:r w:rsidR="00B2448A">
              <w:t>lication</w:t>
            </w:r>
          </w:p>
          <w:p w14:paraId="1FAF33B6" w14:textId="77777777" w:rsidR="009E5543" w:rsidRDefault="009E5543" w:rsidP="004941D0">
            <w:pPr>
              <w:snapToGrid w:val="0"/>
              <w:spacing w:after="0" w:line="360" w:lineRule="auto"/>
            </w:pPr>
            <w:r w:rsidRPr="009E5543">
              <w:t xml:space="preserve">12. </w:t>
            </w:r>
            <w:r w:rsidR="00AA0A1F">
              <w:t>Organize e</w:t>
            </w:r>
            <w:r>
              <w:t xml:space="preserve">vents </w:t>
            </w:r>
            <w:r w:rsidR="00AA0A1F">
              <w:t>based on</w:t>
            </w:r>
            <w:r>
              <w:t xml:space="preserve"> the </w:t>
            </w:r>
            <w:r w:rsidR="008529FE">
              <w:t>app</w:t>
            </w:r>
          </w:p>
          <w:p w14:paraId="38208649" w14:textId="3E516B08" w:rsidR="00D44362" w:rsidRPr="00C97166" w:rsidRDefault="00D44362" w:rsidP="004941D0">
            <w:pPr>
              <w:snapToGrid w:val="0"/>
              <w:spacing w:after="0" w:line="360" w:lineRule="auto"/>
            </w:pPr>
            <w:r>
              <w:t xml:space="preserve">13. </w:t>
            </w:r>
            <w:r w:rsidRPr="00A17893">
              <w:rPr>
                <w:rFonts w:cs="Calibri"/>
              </w:rPr>
              <w:t>Updating</w:t>
            </w:r>
            <w:r w:rsidR="00A17893" w:rsidRPr="00A17893">
              <w:rPr>
                <w:rFonts w:cs="Calibri"/>
              </w:rPr>
              <w:t>, text and</w:t>
            </w:r>
            <w:r w:rsidRPr="00A17893">
              <w:rPr>
                <w:rFonts w:cs="Calibri"/>
              </w:rPr>
              <w:t xml:space="preserve"> </w:t>
            </w:r>
            <w:r w:rsidR="00A17893" w:rsidRPr="00A17893">
              <w:rPr>
                <w:rFonts w:cs="Calibri"/>
              </w:rPr>
              <w:t>video-based content</w:t>
            </w:r>
            <w:r w:rsidR="00A17893" w:rsidRPr="00A17893">
              <w:rPr>
                <w:rFonts w:eastAsiaTheme="minorEastAsia" w:cs="Calibri"/>
                <w:lang w:eastAsia="zh-CN"/>
              </w:rPr>
              <w:t>s</w:t>
            </w:r>
          </w:p>
        </w:tc>
      </w:tr>
    </w:tbl>
    <w:p w14:paraId="4C71CFF9" w14:textId="77777777" w:rsidR="00760777" w:rsidRDefault="00760777" w:rsidP="00152334">
      <w:pPr>
        <w:snapToGrid w:val="0"/>
        <w:spacing w:line="360" w:lineRule="auto"/>
        <w:rPr>
          <w:sz w:val="24"/>
          <w:szCs w:val="24"/>
        </w:rPr>
      </w:pPr>
    </w:p>
    <w:sectPr w:rsidR="00760777" w:rsidSect="0076077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50B655" w14:textId="77777777" w:rsidR="009B2328" w:rsidRDefault="009B2328" w:rsidP="00BD4E65">
      <w:pPr>
        <w:spacing w:after="0" w:line="240" w:lineRule="auto"/>
      </w:pPr>
      <w:r>
        <w:separator/>
      </w:r>
    </w:p>
  </w:endnote>
  <w:endnote w:type="continuationSeparator" w:id="0">
    <w:p w14:paraId="6C335987" w14:textId="77777777" w:rsidR="009B2328" w:rsidRDefault="009B2328" w:rsidP="00BD4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C554E" w14:textId="77777777" w:rsidR="00DA7185" w:rsidRDefault="00DA7185">
    <w:pPr>
      <w:pStyle w:val="a9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3097F" w:rsidRPr="0003097F">
      <w:rPr>
        <w:noProof/>
        <w:lang w:val="zh-TW"/>
      </w:rPr>
      <w:t>2</w:t>
    </w:r>
    <w:r>
      <w:fldChar w:fldCharType="end"/>
    </w:r>
  </w:p>
  <w:p w14:paraId="645176C9" w14:textId="77777777" w:rsidR="00DA7185" w:rsidRDefault="00DA718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3E54F" w14:textId="77777777" w:rsidR="009B2328" w:rsidRDefault="009B2328" w:rsidP="00BD4E65">
      <w:pPr>
        <w:spacing w:after="0" w:line="240" w:lineRule="auto"/>
      </w:pPr>
      <w:r>
        <w:separator/>
      </w:r>
    </w:p>
  </w:footnote>
  <w:footnote w:type="continuationSeparator" w:id="0">
    <w:p w14:paraId="1DADACD8" w14:textId="77777777" w:rsidR="009B2328" w:rsidRDefault="009B2328" w:rsidP="00BD4E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638CF"/>
    <w:multiLevelType w:val="hybridMultilevel"/>
    <w:tmpl w:val="7938F4FE"/>
    <w:lvl w:ilvl="0" w:tplc="29B0AEF4">
      <w:start w:val="1"/>
      <w:numFmt w:val="decimal"/>
      <w:lvlText w:val="%1."/>
      <w:lvlJc w:val="left"/>
      <w:pPr>
        <w:ind w:left="45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18B5F3B"/>
    <w:multiLevelType w:val="hybridMultilevel"/>
    <w:tmpl w:val="41769D06"/>
    <w:lvl w:ilvl="0" w:tplc="E4D66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031974BA"/>
    <w:multiLevelType w:val="hybridMultilevel"/>
    <w:tmpl w:val="66EA8A0C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>
      <w:start w:val="1"/>
      <w:numFmt w:val="decimal"/>
      <w:lvlText w:val="%4."/>
      <w:lvlJc w:val="left"/>
      <w:pPr>
        <w:ind w:left="2400" w:hanging="480"/>
      </w:pPr>
    </w:lvl>
    <w:lvl w:ilvl="4" w:tplc="04090019">
      <w:start w:val="1"/>
      <w:numFmt w:val="ideographTraditional"/>
      <w:lvlText w:val="%5、"/>
      <w:lvlJc w:val="left"/>
      <w:pPr>
        <w:ind w:left="2880" w:hanging="480"/>
      </w:pPr>
    </w:lvl>
    <w:lvl w:ilvl="5" w:tplc="0409001B">
      <w:start w:val="1"/>
      <w:numFmt w:val="lowerRoman"/>
      <w:lvlText w:val="%6."/>
      <w:lvlJc w:val="right"/>
      <w:pPr>
        <w:ind w:left="3360" w:hanging="480"/>
      </w:pPr>
    </w:lvl>
    <w:lvl w:ilvl="6" w:tplc="0409000F">
      <w:start w:val="1"/>
      <w:numFmt w:val="decimal"/>
      <w:lvlText w:val="%7."/>
      <w:lvlJc w:val="left"/>
      <w:pPr>
        <w:ind w:left="3840" w:hanging="480"/>
      </w:pPr>
    </w:lvl>
    <w:lvl w:ilvl="7" w:tplc="04090019">
      <w:start w:val="1"/>
      <w:numFmt w:val="ideographTraditional"/>
      <w:lvlText w:val="%8、"/>
      <w:lvlJc w:val="left"/>
      <w:pPr>
        <w:ind w:left="4320" w:hanging="480"/>
      </w:pPr>
    </w:lvl>
    <w:lvl w:ilvl="8" w:tplc="0409001B">
      <w:start w:val="1"/>
      <w:numFmt w:val="lowerRoman"/>
      <w:lvlText w:val="%9."/>
      <w:lvlJc w:val="right"/>
      <w:pPr>
        <w:ind w:left="4800" w:hanging="480"/>
      </w:pPr>
    </w:lvl>
  </w:abstractNum>
  <w:abstractNum w:abstractNumId="3" w15:restartNumberingAfterBreak="0">
    <w:nsid w:val="046E1A56"/>
    <w:multiLevelType w:val="hybridMultilevel"/>
    <w:tmpl w:val="4D0E6066"/>
    <w:lvl w:ilvl="0" w:tplc="4230AD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35611C"/>
    <w:multiLevelType w:val="hybridMultilevel"/>
    <w:tmpl w:val="E5DCDF18"/>
    <w:lvl w:ilvl="0" w:tplc="17323D8E">
      <w:start w:val="1"/>
      <w:numFmt w:val="upperRoman"/>
      <w:lvlText w:val="%1."/>
      <w:lvlJc w:val="left"/>
      <w:pPr>
        <w:ind w:left="1080" w:hanging="7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394E51"/>
    <w:multiLevelType w:val="hybridMultilevel"/>
    <w:tmpl w:val="981AB3E4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01">
      <w:start w:val="1"/>
      <w:numFmt w:val="bullet"/>
      <w:lvlText w:val=""/>
      <w:lvlJc w:val="left"/>
      <w:pPr>
        <w:ind w:left="1440" w:hanging="48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>
      <w:start w:val="1"/>
      <w:numFmt w:val="decimal"/>
      <w:lvlText w:val="%4."/>
      <w:lvlJc w:val="left"/>
      <w:pPr>
        <w:ind w:left="2400" w:hanging="480"/>
      </w:pPr>
    </w:lvl>
    <w:lvl w:ilvl="4" w:tplc="04090019">
      <w:start w:val="1"/>
      <w:numFmt w:val="ideographTraditional"/>
      <w:lvlText w:val="%5、"/>
      <w:lvlJc w:val="left"/>
      <w:pPr>
        <w:ind w:left="2880" w:hanging="480"/>
      </w:pPr>
    </w:lvl>
    <w:lvl w:ilvl="5" w:tplc="0409001B">
      <w:start w:val="1"/>
      <w:numFmt w:val="lowerRoman"/>
      <w:lvlText w:val="%6."/>
      <w:lvlJc w:val="right"/>
      <w:pPr>
        <w:ind w:left="3360" w:hanging="480"/>
      </w:pPr>
    </w:lvl>
    <w:lvl w:ilvl="6" w:tplc="0409000F">
      <w:start w:val="1"/>
      <w:numFmt w:val="decimal"/>
      <w:lvlText w:val="%7."/>
      <w:lvlJc w:val="left"/>
      <w:pPr>
        <w:ind w:left="3840" w:hanging="480"/>
      </w:pPr>
    </w:lvl>
    <w:lvl w:ilvl="7" w:tplc="04090019">
      <w:start w:val="1"/>
      <w:numFmt w:val="ideographTraditional"/>
      <w:lvlText w:val="%8、"/>
      <w:lvlJc w:val="left"/>
      <w:pPr>
        <w:ind w:left="4320" w:hanging="480"/>
      </w:pPr>
    </w:lvl>
    <w:lvl w:ilvl="8" w:tplc="0409001B">
      <w:start w:val="1"/>
      <w:numFmt w:val="lowerRoman"/>
      <w:lvlText w:val="%9."/>
      <w:lvlJc w:val="right"/>
      <w:pPr>
        <w:ind w:left="4800" w:hanging="480"/>
      </w:pPr>
    </w:lvl>
  </w:abstractNum>
  <w:abstractNum w:abstractNumId="6" w15:restartNumberingAfterBreak="0">
    <w:nsid w:val="085C5881"/>
    <w:multiLevelType w:val="hybridMultilevel"/>
    <w:tmpl w:val="0DF8495A"/>
    <w:lvl w:ilvl="0" w:tplc="57BA104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 w15:restartNumberingAfterBreak="0">
    <w:nsid w:val="0B556614"/>
    <w:multiLevelType w:val="hybridMultilevel"/>
    <w:tmpl w:val="46E40B68"/>
    <w:lvl w:ilvl="0" w:tplc="5C86F5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122D6F5C"/>
    <w:multiLevelType w:val="hybridMultilevel"/>
    <w:tmpl w:val="6D8C0EE0"/>
    <w:lvl w:ilvl="0" w:tplc="CEECC4E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0E3AFD"/>
    <w:multiLevelType w:val="hybridMultilevel"/>
    <w:tmpl w:val="344CC7A8"/>
    <w:lvl w:ilvl="0" w:tplc="5CEAEE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2B731CD9"/>
    <w:multiLevelType w:val="hybridMultilevel"/>
    <w:tmpl w:val="E3F27A2E"/>
    <w:lvl w:ilvl="0" w:tplc="7EFE74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BC133EA"/>
    <w:multiLevelType w:val="hybridMultilevel"/>
    <w:tmpl w:val="4A5AEB4C"/>
    <w:lvl w:ilvl="0" w:tplc="D4C411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4F444DB"/>
    <w:multiLevelType w:val="hybridMultilevel"/>
    <w:tmpl w:val="93D4A5E0"/>
    <w:lvl w:ilvl="0" w:tplc="9BE8A2E8">
      <w:start w:val="2"/>
      <w:numFmt w:val="lowerLetter"/>
      <w:lvlText w:val="%1."/>
      <w:lvlJc w:val="left"/>
      <w:pPr>
        <w:ind w:left="0" w:firstLine="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D143C8"/>
    <w:multiLevelType w:val="hybridMultilevel"/>
    <w:tmpl w:val="CB7E392C"/>
    <w:lvl w:ilvl="0" w:tplc="A00C72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7B83D38"/>
    <w:multiLevelType w:val="hybridMultilevel"/>
    <w:tmpl w:val="FD3CA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37434B"/>
    <w:multiLevelType w:val="hybridMultilevel"/>
    <w:tmpl w:val="7388C7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B6722D1"/>
    <w:multiLevelType w:val="hybridMultilevel"/>
    <w:tmpl w:val="8A429C26"/>
    <w:lvl w:ilvl="0" w:tplc="C11A9A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58D6A88"/>
    <w:multiLevelType w:val="hybridMultilevel"/>
    <w:tmpl w:val="EBBAD5EC"/>
    <w:lvl w:ilvl="0" w:tplc="E67E21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45D8443C"/>
    <w:multiLevelType w:val="hybridMultilevel"/>
    <w:tmpl w:val="C2CE0BBA"/>
    <w:lvl w:ilvl="0" w:tplc="C144D25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A456AE"/>
    <w:multiLevelType w:val="hybridMultilevel"/>
    <w:tmpl w:val="40068B7A"/>
    <w:lvl w:ilvl="0" w:tplc="C8D2CF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 w15:restartNumberingAfterBreak="0">
    <w:nsid w:val="4B554643"/>
    <w:multiLevelType w:val="hybridMultilevel"/>
    <w:tmpl w:val="20303B10"/>
    <w:lvl w:ilvl="0" w:tplc="2B3C296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1" w15:restartNumberingAfterBreak="0">
    <w:nsid w:val="4BE13CA3"/>
    <w:multiLevelType w:val="hybridMultilevel"/>
    <w:tmpl w:val="C896AF7A"/>
    <w:lvl w:ilvl="0" w:tplc="DDA45A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E2522DB"/>
    <w:multiLevelType w:val="hybridMultilevel"/>
    <w:tmpl w:val="B57AA25C"/>
    <w:lvl w:ilvl="0" w:tplc="3384B2B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 w15:restartNumberingAfterBreak="0">
    <w:nsid w:val="4FCF7531"/>
    <w:multiLevelType w:val="hybridMultilevel"/>
    <w:tmpl w:val="DD5CCCD0"/>
    <w:lvl w:ilvl="0" w:tplc="C48CEA6E">
      <w:start w:val="1"/>
      <w:numFmt w:val="decimal"/>
      <w:lvlText w:val="%1."/>
      <w:lvlJc w:val="left"/>
      <w:pPr>
        <w:ind w:left="720" w:hanging="360"/>
      </w:pPr>
      <w:rPr>
        <w:rFonts w:ascii="PMingLiU" w:eastAsia="PMingLiU" w:hAnsi="PMingLiU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3A0E0E"/>
    <w:multiLevelType w:val="hybridMultilevel"/>
    <w:tmpl w:val="0504CA3C"/>
    <w:lvl w:ilvl="0" w:tplc="71D8E5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411E51"/>
    <w:multiLevelType w:val="hybridMultilevel"/>
    <w:tmpl w:val="6EF068F0"/>
    <w:lvl w:ilvl="0" w:tplc="269805A8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 w15:restartNumberingAfterBreak="0">
    <w:nsid w:val="60FF63D6"/>
    <w:multiLevelType w:val="hybridMultilevel"/>
    <w:tmpl w:val="864457E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01">
      <w:start w:val="1"/>
      <w:numFmt w:val="bullet"/>
      <w:lvlText w:val=""/>
      <w:lvlJc w:val="left"/>
      <w:pPr>
        <w:ind w:left="960" w:hanging="48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655C59BB"/>
    <w:multiLevelType w:val="hybridMultilevel"/>
    <w:tmpl w:val="100CF218"/>
    <w:lvl w:ilvl="0" w:tplc="FEEC3A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8" w15:restartNumberingAfterBreak="0">
    <w:nsid w:val="695D7357"/>
    <w:multiLevelType w:val="hybridMultilevel"/>
    <w:tmpl w:val="3802F188"/>
    <w:lvl w:ilvl="0" w:tplc="0A9AF2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 w15:restartNumberingAfterBreak="0">
    <w:nsid w:val="6AD52C24"/>
    <w:multiLevelType w:val="hybridMultilevel"/>
    <w:tmpl w:val="A4607794"/>
    <w:lvl w:ilvl="0" w:tplc="2B3C296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0" w15:restartNumberingAfterBreak="0">
    <w:nsid w:val="6F782F2D"/>
    <w:multiLevelType w:val="hybridMultilevel"/>
    <w:tmpl w:val="46103DA0"/>
    <w:lvl w:ilvl="0" w:tplc="A7DC3C42">
      <w:start w:val="2"/>
      <w:numFmt w:val="lowerLetter"/>
      <w:suff w:val="nothing"/>
      <w:lvlText w:val="%1."/>
      <w:lvlJc w:val="left"/>
      <w:pPr>
        <w:ind w:left="0" w:firstLine="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C7729F"/>
    <w:multiLevelType w:val="hybridMultilevel"/>
    <w:tmpl w:val="8F5A0370"/>
    <w:lvl w:ilvl="0" w:tplc="E4ECB530">
      <w:start w:val="10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10814A7"/>
    <w:multiLevelType w:val="hybridMultilevel"/>
    <w:tmpl w:val="41A487D2"/>
    <w:lvl w:ilvl="0" w:tplc="A6CC7064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CF46760"/>
    <w:multiLevelType w:val="hybridMultilevel"/>
    <w:tmpl w:val="57BE834E"/>
    <w:lvl w:ilvl="0" w:tplc="1A4648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D46394A"/>
    <w:multiLevelType w:val="hybridMultilevel"/>
    <w:tmpl w:val="7F462F6A"/>
    <w:lvl w:ilvl="0" w:tplc="0409000F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35" w15:restartNumberingAfterBreak="0">
    <w:nsid w:val="7DDC47A0"/>
    <w:multiLevelType w:val="hybridMultilevel"/>
    <w:tmpl w:val="15BE582A"/>
    <w:lvl w:ilvl="0" w:tplc="B170B9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571977"/>
    <w:multiLevelType w:val="hybridMultilevel"/>
    <w:tmpl w:val="5642A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D1364A"/>
    <w:multiLevelType w:val="hybridMultilevel"/>
    <w:tmpl w:val="83688ACC"/>
    <w:lvl w:ilvl="0" w:tplc="3A2E44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136217958">
    <w:abstractNumId w:val="16"/>
  </w:num>
  <w:num w:numId="2" w16cid:durableId="370308026">
    <w:abstractNumId w:val="33"/>
  </w:num>
  <w:num w:numId="3" w16cid:durableId="2099449313">
    <w:abstractNumId w:val="28"/>
  </w:num>
  <w:num w:numId="4" w16cid:durableId="660542500">
    <w:abstractNumId w:val="6"/>
  </w:num>
  <w:num w:numId="5" w16cid:durableId="1348293319">
    <w:abstractNumId w:val="29"/>
  </w:num>
  <w:num w:numId="6" w16cid:durableId="1429545879">
    <w:abstractNumId w:val="21"/>
  </w:num>
  <w:num w:numId="7" w16cid:durableId="543752723">
    <w:abstractNumId w:val="19"/>
  </w:num>
  <w:num w:numId="8" w16cid:durableId="1416979776">
    <w:abstractNumId w:val="34"/>
  </w:num>
  <w:num w:numId="9" w16cid:durableId="452411119">
    <w:abstractNumId w:val="27"/>
  </w:num>
  <w:num w:numId="10" w16cid:durableId="553321156">
    <w:abstractNumId w:val="0"/>
  </w:num>
  <w:num w:numId="11" w16cid:durableId="1389383173">
    <w:abstractNumId w:val="20"/>
  </w:num>
  <w:num w:numId="12" w16cid:durableId="1472210007">
    <w:abstractNumId w:val="3"/>
  </w:num>
  <w:num w:numId="13" w16cid:durableId="1743024988">
    <w:abstractNumId w:val="31"/>
  </w:num>
  <w:num w:numId="14" w16cid:durableId="1782413520">
    <w:abstractNumId w:val="23"/>
  </w:num>
  <w:num w:numId="15" w16cid:durableId="288555138">
    <w:abstractNumId w:val="11"/>
  </w:num>
  <w:num w:numId="16" w16cid:durableId="825781725">
    <w:abstractNumId w:val="7"/>
  </w:num>
  <w:num w:numId="17" w16cid:durableId="2052075120">
    <w:abstractNumId w:val="10"/>
  </w:num>
  <w:num w:numId="18" w16cid:durableId="1004823198">
    <w:abstractNumId w:val="13"/>
  </w:num>
  <w:num w:numId="19" w16cid:durableId="262301970">
    <w:abstractNumId w:val="37"/>
  </w:num>
  <w:num w:numId="20" w16cid:durableId="333411286">
    <w:abstractNumId w:val="9"/>
  </w:num>
  <w:num w:numId="21" w16cid:durableId="649790683">
    <w:abstractNumId w:val="1"/>
  </w:num>
  <w:num w:numId="22" w16cid:durableId="52630951">
    <w:abstractNumId w:val="17"/>
  </w:num>
  <w:num w:numId="23" w16cid:durableId="1283880407">
    <w:abstractNumId w:val="36"/>
  </w:num>
  <w:num w:numId="24" w16cid:durableId="348720005">
    <w:abstractNumId w:val="14"/>
  </w:num>
  <w:num w:numId="25" w16cid:durableId="407773655">
    <w:abstractNumId w:val="24"/>
  </w:num>
  <w:num w:numId="26" w16cid:durableId="1542209618">
    <w:abstractNumId w:val="4"/>
  </w:num>
  <w:num w:numId="27" w16cid:durableId="1420100712">
    <w:abstractNumId w:val="18"/>
  </w:num>
  <w:num w:numId="28" w16cid:durableId="974407417">
    <w:abstractNumId w:val="8"/>
  </w:num>
  <w:num w:numId="29" w16cid:durableId="62073933">
    <w:abstractNumId w:val="25"/>
  </w:num>
  <w:num w:numId="30" w16cid:durableId="874318048">
    <w:abstractNumId w:val="32"/>
  </w:num>
  <w:num w:numId="31" w16cid:durableId="555817632">
    <w:abstractNumId w:val="22"/>
  </w:num>
  <w:num w:numId="32" w16cid:durableId="477458268">
    <w:abstractNumId w:val="15"/>
  </w:num>
  <w:num w:numId="33" w16cid:durableId="284582933">
    <w:abstractNumId w:val="35"/>
  </w:num>
  <w:num w:numId="34" w16cid:durableId="887183604">
    <w:abstractNumId w:val="12"/>
  </w:num>
  <w:num w:numId="35" w16cid:durableId="920870930">
    <w:abstractNumId w:val="30"/>
  </w:num>
  <w:num w:numId="36" w16cid:durableId="74206439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554004531">
    <w:abstractNumId w:val="5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1283923636">
    <w:abstractNumId w:val="26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CF1"/>
    <w:rsid w:val="00005E37"/>
    <w:rsid w:val="00010EC6"/>
    <w:rsid w:val="00011DF8"/>
    <w:rsid w:val="00014387"/>
    <w:rsid w:val="00017A26"/>
    <w:rsid w:val="000200E9"/>
    <w:rsid w:val="000231B9"/>
    <w:rsid w:val="000248DD"/>
    <w:rsid w:val="00026362"/>
    <w:rsid w:val="00027E4A"/>
    <w:rsid w:val="0003097F"/>
    <w:rsid w:val="000309E0"/>
    <w:rsid w:val="00030F67"/>
    <w:rsid w:val="0003223B"/>
    <w:rsid w:val="00034539"/>
    <w:rsid w:val="00036CBD"/>
    <w:rsid w:val="000378C2"/>
    <w:rsid w:val="0004100D"/>
    <w:rsid w:val="00041C96"/>
    <w:rsid w:val="00050921"/>
    <w:rsid w:val="00055449"/>
    <w:rsid w:val="0005590D"/>
    <w:rsid w:val="0005671D"/>
    <w:rsid w:val="000572AA"/>
    <w:rsid w:val="000648EB"/>
    <w:rsid w:val="00071755"/>
    <w:rsid w:val="00074C9E"/>
    <w:rsid w:val="00075F51"/>
    <w:rsid w:val="000841E1"/>
    <w:rsid w:val="00084A61"/>
    <w:rsid w:val="000851F8"/>
    <w:rsid w:val="00085978"/>
    <w:rsid w:val="0008733B"/>
    <w:rsid w:val="00087D61"/>
    <w:rsid w:val="00092509"/>
    <w:rsid w:val="00093A4D"/>
    <w:rsid w:val="00093DDA"/>
    <w:rsid w:val="00093E71"/>
    <w:rsid w:val="00095A94"/>
    <w:rsid w:val="000A23EA"/>
    <w:rsid w:val="000A2C80"/>
    <w:rsid w:val="000A2FC1"/>
    <w:rsid w:val="000A3B5D"/>
    <w:rsid w:val="000A46E0"/>
    <w:rsid w:val="000A55DD"/>
    <w:rsid w:val="000A5DFD"/>
    <w:rsid w:val="000A6FDF"/>
    <w:rsid w:val="000B21DC"/>
    <w:rsid w:val="000B22AD"/>
    <w:rsid w:val="000B3BD8"/>
    <w:rsid w:val="000B50E1"/>
    <w:rsid w:val="000B577D"/>
    <w:rsid w:val="000B69AA"/>
    <w:rsid w:val="000C2047"/>
    <w:rsid w:val="000C59B8"/>
    <w:rsid w:val="000D3416"/>
    <w:rsid w:val="000D3B32"/>
    <w:rsid w:val="000D5A5B"/>
    <w:rsid w:val="000E2412"/>
    <w:rsid w:val="000E269F"/>
    <w:rsid w:val="000F6604"/>
    <w:rsid w:val="00101632"/>
    <w:rsid w:val="0010489A"/>
    <w:rsid w:val="00110C31"/>
    <w:rsid w:val="00110E2A"/>
    <w:rsid w:val="00111197"/>
    <w:rsid w:val="00111C4E"/>
    <w:rsid w:val="00114655"/>
    <w:rsid w:val="001202E7"/>
    <w:rsid w:val="00124E01"/>
    <w:rsid w:val="00125B37"/>
    <w:rsid w:val="00126B34"/>
    <w:rsid w:val="00126F61"/>
    <w:rsid w:val="00130536"/>
    <w:rsid w:val="00130DAF"/>
    <w:rsid w:val="00130F85"/>
    <w:rsid w:val="00131115"/>
    <w:rsid w:val="00131479"/>
    <w:rsid w:val="001332EB"/>
    <w:rsid w:val="00134FE8"/>
    <w:rsid w:val="001420E8"/>
    <w:rsid w:val="00152334"/>
    <w:rsid w:val="00152B2F"/>
    <w:rsid w:val="0015385E"/>
    <w:rsid w:val="00156D17"/>
    <w:rsid w:val="00160576"/>
    <w:rsid w:val="00165DCC"/>
    <w:rsid w:val="00166485"/>
    <w:rsid w:val="001710B8"/>
    <w:rsid w:val="00177D5D"/>
    <w:rsid w:val="00180B2B"/>
    <w:rsid w:val="00183C9A"/>
    <w:rsid w:val="00187603"/>
    <w:rsid w:val="00187806"/>
    <w:rsid w:val="00190BA8"/>
    <w:rsid w:val="00191E9B"/>
    <w:rsid w:val="0019386D"/>
    <w:rsid w:val="00193DDF"/>
    <w:rsid w:val="0019569E"/>
    <w:rsid w:val="0019649D"/>
    <w:rsid w:val="001974F2"/>
    <w:rsid w:val="001A22CF"/>
    <w:rsid w:val="001A2F42"/>
    <w:rsid w:val="001A6F80"/>
    <w:rsid w:val="001B21CE"/>
    <w:rsid w:val="001B5069"/>
    <w:rsid w:val="001B55D1"/>
    <w:rsid w:val="001B7AE5"/>
    <w:rsid w:val="001C4265"/>
    <w:rsid w:val="001C4B83"/>
    <w:rsid w:val="001D1BCB"/>
    <w:rsid w:val="001D28F8"/>
    <w:rsid w:val="001D4C9B"/>
    <w:rsid w:val="001D6679"/>
    <w:rsid w:val="001D779F"/>
    <w:rsid w:val="001E08F1"/>
    <w:rsid w:val="001E1530"/>
    <w:rsid w:val="001E7F5E"/>
    <w:rsid w:val="001F1520"/>
    <w:rsid w:val="001F1EF2"/>
    <w:rsid w:val="001F1FD9"/>
    <w:rsid w:val="001F3127"/>
    <w:rsid w:val="001F41EA"/>
    <w:rsid w:val="001F6B01"/>
    <w:rsid w:val="001F6D71"/>
    <w:rsid w:val="001F7F7C"/>
    <w:rsid w:val="002017A0"/>
    <w:rsid w:val="00203D0E"/>
    <w:rsid w:val="0022076A"/>
    <w:rsid w:val="00221EA3"/>
    <w:rsid w:val="00222A15"/>
    <w:rsid w:val="00223AB5"/>
    <w:rsid w:val="00226EC8"/>
    <w:rsid w:val="002271E3"/>
    <w:rsid w:val="00230C7F"/>
    <w:rsid w:val="00231557"/>
    <w:rsid w:val="002335D6"/>
    <w:rsid w:val="002348A6"/>
    <w:rsid w:val="002451B5"/>
    <w:rsid w:val="00252815"/>
    <w:rsid w:val="00253A3F"/>
    <w:rsid w:val="00253F23"/>
    <w:rsid w:val="002555B5"/>
    <w:rsid w:val="00257AF6"/>
    <w:rsid w:val="00260FB4"/>
    <w:rsid w:val="002657C7"/>
    <w:rsid w:val="002702FA"/>
    <w:rsid w:val="00273BD6"/>
    <w:rsid w:val="00274E48"/>
    <w:rsid w:val="00275C95"/>
    <w:rsid w:val="00276F22"/>
    <w:rsid w:val="00292367"/>
    <w:rsid w:val="002924A2"/>
    <w:rsid w:val="00292761"/>
    <w:rsid w:val="00292ED6"/>
    <w:rsid w:val="00296618"/>
    <w:rsid w:val="002A4E9C"/>
    <w:rsid w:val="002A65FF"/>
    <w:rsid w:val="002A6A48"/>
    <w:rsid w:val="002A6FCE"/>
    <w:rsid w:val="002A740A"/>
    <w:rsid w:val="002B4C14"/>
    <w:rsid w:val="002B77EE"/>
    <w:rsid w:val="002C4958"/>
    <w:rsid w:val="002C6A20"/>
    <w:rsid w:val="002E0C30"/>
    <w:rsid w:val="002E1995"/>
    <w:rsid w:val="002E540F"/>
    <w:rsid w:val="002E67DC"/>
    <w:rsid w:val="002F1892"/>
    <w:rsid w:val="002F5B30"/>
    <w:rsid w:val="00302197"/>
    <w:rsid w:val="00304B9A"/>
    <w:rsid w:val="00305F73"/>
    <w:rsid w:val="00312BB7"/>
    <w:rsid w:val="00313336"/>
    <w:rsid w:val="003143D8"/>
    <w:rsid w:val="003146DC"/>
    <w:rsid w:val="0031494A"/>
    <w:rsid w:val="00320C9A"/>
    <w:rsid w:val="00323674"/>
    <w:rsid w:val="00333156"/>
    <w:rsid w:val="0033458E"/>
    <w:rsid w:val="0034087F"/>
    <w:rsid w:val="00341882"/>
    <w:rsid w:val="00341F19"/>
    <w:rsid w:val="00342354"/>
    <w:rsid w:val="003432FA"/>
    <w:rsid w:val="00344F46"/>
    <w:rsid w:val="003462F1"/>
    <w:rsid w:val="00350B0F"/>
    <w:rsid w:val="00352D15"/>
    <w:rsid w:val="00353A68"/>
    <w:rsid w:val="00353EF5"/>
    <w:rsid w:val="0035416A"/>
    <w:rsid w:val="003620D6"/>
    <w:rsid w:val="00362FE6"/>
    <w:rsid w:val="00365333"/>
    <w:rsid w:val="00366E12"/>
    <w:rsid w:val="0037087A"/>
    <w:rsid w:val="00370C40"/>
    <w:rsid w:val="0037432F"/>
    <w:rsid w:val="00383F59"/>
    <w:rsid w:val="00387562"/>
    <w:rsid w:val="00387EA1"/>
    <w:rsid w:val="003963F7"/>
    <w:rsid w:val="00397D7D"/>
    <w:rsid w:val="003A1B26"/>
    <w:rsid w:val="003A2980"/>
    <w:rsid w:val="003A2F63"/>
    <w:rsid w:val="003A5285"/>
    <w:rsid w:val="003A7B6F"/>
    <w:rsid w:val="003B3E0C"/>
    <w:rsid w:val="003B606B"/>
    <w:rsid w:val="003C10E3"/>
    <w:rsid w:val="003C51E8"/>
    <w:rsid w:val="003C60EF"/>
    <w:rsid w:val="003D235C"/>
    <w:rsid w:val="003D5E85"/>
    <w:rsid w:val="003D62EE"/>
    <w:rsid w:val="003D7AE7"/>
    <w:rsid w:val="003E1142"/>
    <w:rsid w:val="003E1F8C"/>
    <w:rsid w:val="003E28E6"/>
    <w:rsid w:val="003E2FE9"/>
    <w:rsid w:val="003F416F"/>
    <w:rsid w:val="003F7C15"/>
    <w:rsid w:val="004022A9"/>
    <w:rsid w:val="00402728"/>
    <w:rsid w:val="00412B17"/>
    <w:rsid w:val="00425FFB"/>
    <w:rsid w:val="0042725E"/>
    <w:rsid w:val="0042730B"/>
    <w:rsid w:val="00433A62"/>
    <w:rsid w:val="00437D2F"/>
    <w:rsid w:val="00440264"/>
    <w:rsid w:val="00440FDC"/>
    <w:rsid w:val="004412AD"/>
    <w:rsid w:val="0044382F"/>
    <w:rsid w:val="004463D8"/>
    <w:rsid w:val="004466CF"/>
    <w:rsid w:val="0045489D"/>
    <w:rsid w:val="00454BC1"/>
    <w:rsid w:val="004578D0"/>
    <w:rsid w:val="004609EC"/>
    <w:rsid w:val="00463432"/>
    <w:rsid w:val="004634F8"/>
    <w:rsid w:val="00463C30"/>
    <w:rsid w:val="00463F0B"/>
    <w:rsid w:val="00465A86"/>
    <w:rsid w:val="00467623"/>
    <w:rsid w:val="004712CC"/>
    <w:rsid w:val="00471C27"/>
    <w:rsid w:val="004739AF"/>
    <w:rsid w:val="00476350"/>
    <w:rsid w:val="00477C85"/>
    <w:rsid w:val="00492929"/>
    <w:rsid w:val="004941D0"/>
    <w:rsid w:val="00495702"/>
    <w:rsid w:val="004960BD"/>
    <w:rsid w:val="004A1BCC"/>
    <w:rsid w:val="004A20F4"/>
    <w:rsid w:val="004B1872"/>
    <w:rsid w:val="004B1E4D"/>
    <w:rsid w:val="004B4800"/>
    <w:rsid w:val="004C13CC"/>
    <w:rsid w:val="004C47C9"/>
    <w:rsid w:val="004D7BF5"/>
    <w:rsid w:val="004D7F18"/>
    <w:rsid w:val="004E7918"/>
    <w:rsid w:val="004F06C5"/>
    <w:rsid w:val="004F0CEE"/>
    <w:rsid w:val="004F2921"/>
    <w:rsid w:val="004F2E0C"/>
    <w:rsid w:val="004F2EA4"/>
    <w:rsid w:val="004F5A7E"/>
    <w:rsid w:val="004F64C9"/>
    <w:rsid w:val="005003C1"/>
    <w:rsid w:val="0050247E"/>
    <w:rsid w:val="005129D1"/>
    <w:rsid w:val="0052002E"/>
    <w:rsid w:val="00520099"/>
    <w:rsid w:val="00520BC4"/>
    <w:rsid w:val="005227C8"/>
    <w:rsid w:val="00524A10"/>
    <w:rsid w:val="00525C9E"/>
    <w:rsid w:val="00533E88"/>
    <w:rsid w:val="00534015"/>
    <w:rsid w:val="005346D9"/>
    <w:rsid w:val="0053572B"/>
    <w:rsid w:val="00536D3A"/>
    <w:rsid w:val="00542B08"/>
    <w:rsid w:val="005456F8"/>
    <w:rsid w:val="0054750F"/>
    <w:rsid w:val="00552BB7"/>
    <w:rsid w:val="0055460F"/>
    <w:rsid w:val="00556104"/>
    <w:rsid w:val="005562F2"/>
    <w:rsid w:val="00564B84"/>
    <w:rsid w:val="00565414"/>
    <w:rsid w:val="00565E6E"/>
    <w:rsid w:val="00575062"/>
    <w:rsid w:val="00581170"/>
    <w:rsid w:val="00581522"/>
    <w:rsid w:val="005817C1"/>
    <w:rsid w:val="00586E04"/>
    <w:rsid w:val="00596FC0"/>
    <w:rsid w:val="005A212C"/>
    <w:rsid w:val="005A2251"/>
    <w:rsid w:val="005A311D"/>
    <w:rsid w:val="005A38BF"/>
    <w:rsid w:val="005A4F1B"/>
    <w:rsid w:val="005B02A1"/>
    <w:rsid w:val="005B1D2E"/>
    <w:rsid w:val="005B1FCD"/>
    <w:rsid w:val="005C1507"/>
    <w:rsid w:val="005C3036"/>
    <w:rsid w:val="005C3F28"/>
    <w:rsid w:val="005C5F23"/>
    <w:rsid w:val="005D1153"/>
    <w:rsid w:val="005D315B"/>
    <w:rsid w:val="005D654D"/>
    <w:rsid w:val="005D7211"/>
    <w:rsid w:val="005E0802"/>
    <w:rsid w:val="005E143F"/>
    <w:rsid w:val="005E27F1"/>
    <w:rsid w:val="005E28FD"/>
    <w:rsid w:val="005E7F98"/>
    <w:rsid w:val="005F0A52"/>
    <w:rsid w:val="005F2232"/>
    <w:rsid w:val="005F49AB"/>
    <w:rsid w:val="005F6D83"/>
    <w:rsid w:val="005F6E1E"/>
    <w:rsid w:val="005F748F"/>
    <w:rsid w:val="006007BA"/>
    <w:rsid w:val="0060165C"/>
    <w:rsid w:val="006031D0"/>
    <w:rsid w:val="006031D8"/>
    <w:rsid w:val="006039A6"/>
    <w:rsid w:val="00605E7F"/>
    <w:rsid w:val="006173A1"/>
    <w:rsid w:val="00622D3E"/>
    <w:rsid w:val="00626105"/>
    <w:rsid w:val="00626B89"/>
    <w:rsid w:val="00627DC3"/>
    <w:rsid w:val="00633562"/>
    <w:rsid w:val="0063710F"/>
    <w:rsid w:val="006419DD"/>
    <w:rsid w:val="006422C0"/>
    <w:rsid w:val="00644BCE"/>
    <w:rsid w:val="00651A20"/>
    <w:rsid w:val="00651DAA"/>
    <w:rsid w:val="00653BE0"/>
    <w:rsid w:val="006543CB"/>
    <w:rsid w:val="0065462A"/>
    <w:rsid w:val="006575B9"/>
    <w:rsid w:val="0066190E"/>
    <w:rsid w:val="00661F13"/>
    <w:rsid w:val="0066255F"/>
    <w:rsid w:val="006657F6"/>
    <w:rsid w:val="00671B3A"/>
    <w:rsid w:val="00673B2F"/>
    <w:rsid w:val="00675E1F"/>
    <w:rsid w:val="006806E6"/>
    <w:rsid w:val="006811E3"/>
    <w:rsid w:val="0068320E"/>
    <w:rsid w:val="00684996"/>
    <w:rsid w:val="00692E74"/>
    <w:rsid w:val="006A4248"/>
    <w:rsid w:val="006A548D"/>
    <w:rsid w:val="006A620D"/>
    <w:rsid w:val="006A628A"/>
    <w:rsid w:val="006A7686"/>
    <w:rsid w:val="006B4072"/>
    <w:rsid w:val="006B608E"/>
    <w:rsid w:val="006B6D10"/>
    <w:rsid w:val="006B7FBB"/>
    <w:rsid w:val="006C0C85"/>
    <w:rsid w:val="006C6A39"/>
    <w:rsid w:val="006D1857"/>
    <w:rsid w:val="006D1920"/>
    <w:rsid w:val="006D2242"/>
    <w:rsid w:val="006D375A"/>
    <w:rsid w:val="006D6CA4"/>
    <w:rsid w:val="006D7EE9"/>
    <w:rsid w:val="006E04D6"/>
    <w:rsid w:val="006E0622"/>
    <w:rsid w:val="006E2A74"/>
    <w:rsid w:val="006E7015"/>
    <w:rsid w:val="006E73CD"/>
    <w:rsid w:val="006E7D51"/>
    <w:rsid w:val="006F1A14"/>
    <w:rsid w:val="006F1EDD"/>
    <w:rsid w:val="006F38B1"/>
    <w:rsid w:val="007010EA"/>
    <w:rsid w:val="00704188"/>
    <w:rsid w:val="007064B2"/>
    <w:rsid w:val="00706AAD"/>
    <w:rsid w:val="00706D35"/>
    <w:rsid w:val="0071058E"/>
    <w:rsid w:val="00712F64"/>
    <w:rsid w:val="00715511"/>
    <w:rsid w:val="00716C2B"/>
    <w:rsid w:val="00724C03"/>
    <w:rsid w:val="007250B6"/>
    <w:rsid w:val="00726BF6"/>
    <w:rsid w:val="00731B72"/>
    <w:rsid w:val="00733127"/>
    <w:rsid w:val="0073440B"/>
    <w:rsid w:val="00736A86"/>
    <w:rsid w:val="00737A55"/>
    <w:rsid w:val="007422FE"/>
    <w:rsid w:val="0074289A"/>
    <w:rsid w:val="007434A7"/>
    <w:rsid w:val="00743915"/>
    <w:rsid w:val="00752A4C"/>
    <w:rsid w:val="00753105"/>
    <w:rsid w:val="00754BDD"/>
    <w:rsid w:val="00755263"/>
    <w:rsid w:val="00760777"/>
    <w:rsid w:val="00765205"/>
    <w:rsid w:val="00766E5A"/>
    <w:rsid w:val="00770F6F"/>
    <w:rsid w:val="00772CE0"/>
    <w:rsid w:val="007815A2"/>
    <w:rsid w:val="00781DBB"/>
    <w:rsid w:val="007836B3"/>
    <w:rsid w:val="00786BE6"/>
    <w:rsid w:val="00790076"/>
    <w:rsid w:val="00791984"/>
    <w:rsid w:val="0079510A"/>
    <w:rsid w:val="00795AD5"/>
    <w:rsid w:val="007A307B"/>
    <w:rsid w:val="007A48E3"/>
    <w:rsid w:val="007A7391"/>
    <w:rsid w:val="007B053D"/>
    <w:rsid w:val="007B2AA9"/>
    <w:rsid w:val="007C1E61"/>
    <w:rsid w:val="007C243F"/>
    <w:rsid w:val="007C2C2B"/>
    <w:rsid w:val="007C3A47"/>
    <w:rsid w:val="007D0258"/>
    <w:rsid w:val="007D33D9"/>
    <w:rsid w:val="007D51AD"/>
    <w:rsid w:val="007D5985"/>
    <w:rsid w:val="007D5CF1"/>
    <w:rsid w:val="007E05D9"/>
    <w:rsid w:val="007E33E4"/>
    <w:rsid w:val="007E3B68"/>
    <w:rsid w:val="007E670C"/>
    <w:rsid w:val="007F0A14"/>
    <w:rsid w:val="007F194A"/>
    <w:rsid w:val="007F2ECA"/>
    <w:rsid w:val="007F40BB"/>
    <w:rsid w:val="007F5037"/>
    <w:rsid w:val="007F50E8"/>
    <w:rsid w:val="007F5986"/>
    <w:rsid w:val="007F6E5A"/>
    <w:rsid w:val="00801385"/>
    <w:rsid w:val="00811790"/>
    <w:rsid w:val="00811C1F"/>
    <w:rsid w:val="008125A9"/>
    <w:rsid w:val="0081558C"/>
    <w:rsid w:val="00816C59"/>
    <w:rsid w:val="00821E1C"/>
    <w:rsid w:val="00822760"/>
    <w:rsid w:val="008240B3"/>
    <w:rsid w:val="008320D5"/>
    <w:rsid w:val="00835AD3"/>
    <w:rsid w:val="00841F4D"/>
    <w:rsid w:val="00844F9F"/>
    <w:rsid w:val="008452D7"/>
    <w:rsid w:val="008461C7"/>
    <w:rsid w:val="00846391"/>
    <w:rsid w:val="00846DA4"/>
    <w:rsid w:val="008470BD"/>
    <w:rsid w:val="008529FE"/>
    <w:rsid w:val="00855013"/>
    <w:rsid w:val="00860B84"/>
    <w:rsid w:val="00864551"/>
    <w:rsid w:val="00864A1F"/>
    <w:rsid w:val="00872F71"/>
    <w:rsid w:val="0087555A"/>
    <w:rsid w:val="00882411"/>
    <w:rsid w:val="00882981"/>
    <w:rsid w:val="00887216"/>
    <w:rsid w:val="00894CCD"/>
    <w:rsid w:val="0089569B"/>
    <w:rsid w:val="00897E28"/>
    <w:rsid w:val="008A2E61"/>
    <w:rsid w:val="008A6E61"/>
    <w:rsid w:val="008B19B6"/>
    <w:rsid w:val="008B1E4E"/>
    <w:rsid w:val="008B380C"/>
    <w:rsid w:val="008B5198"/>
    <w:rsid w:val="008C03C5"/>
    <w:rsid w:val="008C09D2"/>
    <w:rsid w:val="008C2B18"/>
    <w:rsid w:val="008C31C2"/>
    <w:rsid w:val="008C7500"/>
    <w:rsid w:val="008D608D"/>
    <w:rsid w:val="008D644C"/>
    <w:rsid w:val="008E19FE"/>
    <w:rsid w:val="008E2394"/>
    <w:rsid w:val="008E5645"/>
    <w:rsid w:val="008F025D"/>
    <w:rsid w:val="008F09D7"/>
    <w:rsid w:val="008F0F51"/>
    <w:rsid w:val="008F15E4"/>
    <w:rsid w:val="008F275E"/>
    <w:rsid w:val="008F33CD"/>
    <w:rsid w:val="008F6E08"/>
    <w:rsid w:val="008F77C0"/>
    <w:rsid w:val="008F7973"/>
    <w:rsid w:val="00901E35"/>
    <w:rsid w:val="00902F3F"/>
    <w:rsid w:val="00905319"/>
    <w:rsid w:val="00907B5D"/>
    <w:rsid w:val="00907B64"/>
    <w:rsid w:val="00911DFA"/>
    <w:rsid w:val="00911EE9"/>
    <w:rsid w:val="00912489"/>
    <w:rsid w:val="00912805"/>
    <w:rsid w:val="00921B1E"/>
    <w:rsid w:val="009226CC"/>
    <w:rsid w:val="009241F0"/>
    <w:rsid w:val="009242F9"/>
    <w:rsid w:val="009254C7"/>
    <w:rsid w:val="0093019A"/>
    <w:rsid w:val="00936482"/>
    <w:rsid w:val="00936E40"/>
    <w:rsid w:val="00940B59"/>
    <w:rsid w:val="00941123"/>
    <w:rsid w:val="009440B0"/>
    <w:rsid w:val="00947AA5"/>
    <w:rsid w:val="009511AD"/>
    <w:rsid w:val="00952C84"/>
    <w:rsid w:val="00952E9A"/>
    <w:rsid w:val="009548C5"/>
    <w:rsid w:val="0095629D"/>
    <w:rsid w:val="00957F87"/>
    <w:rsid w:val="00960D21"/>
    <w:rsid w:val="0096743B"/>
    <w:rsid w:val="0097019E"/>
    <w:rsid w:val="009702C5"/>
    <w:rsid w:val="009735D1"/>
    <w:rsid w:val="0097421A"/>
    <w:rsid w:val="0098339C"/>
    <w:rsid w:val="00983F4B"/>
    <w:rsid w:val="00985941"/>
    <w:rsid w:val="00987037"/>
    <w:rsid w:val="00990099"/>
    <w:rsid w:val="00994B50"/>
    <w:rsid w:val="00995FB0"/>
    <w:rsid w:val="009A1039"/>
    <w:rsid w:val="009A13F5"/>
    <w:rsid w:val="009A2AF7"/>
    <w:rsid w:val="009A301E"/>
    <w:rsid w:val="009A365A"/>
    <w:rsid w:val="009A398B"/>
    <w:rsid w:val="009A3D74"/>
    <w:rsid w:val="009A419B"/>
    <w:rsid w:val="009A5CBC"/>
    <w:rsid w:val="009A66BA"/>
    <w:rsid w:val="009A675C"/>
    <w:rsid w:val="009B03D8"/>
    <w:rsid w:val="009B077F"/>
    <w:rsid w:val="009B15EC"/>
    <w:rsid w:val="009B2328"/>
    <w:rsid w:val="009B2D5B"/>
    <w:rsid w:val="009C17CF"/>
    <w:rsid w:val="009C2533"/>
    <w:rsid w:val="009D0085"/>
    <w:rsid w:val="009D43B1"/>
    <w:rsid w:val="009E14B5"/>
    <w:rsid w:val="009E3B54"/>
    <w:rsid w:val="009E437A"/>
    <w:rsid w:val="009E5543"/>
    <w:rsid w:val="009E611B"/>
    <w:rsid w:val="009F3F82"/>
    <w:rsid w:val="009F6693"/>
    <w:rsid w:val="00A06C85"/>
    <w:rsid w:val="00A1696D"/>
    <w:rsid w:val="00A17893"/>
    <w:rsid w:val="00A2079E"/>
    <w:rsid w:val="00A21D78"/>
    <w:rsid w:val="00A24518"/>
    <w:rsid w:val="00A33C7E"/>
    <w:rsid w:val="00A34443"/>
    <w:rsid w:val="00A428EC"/>
    <w:rsid w:val="00A43773"/>
    <w:rsid w:val="00A47DEB"/>
    <w:rsid w:val="00A514C2"/>
    <w:rsid w:val="00A60E85"/>
    <w:rsid w:val="00A62BEF"/>
    <w:rsid w:val="00A6329C"/>
    <w:rsid w:val="00A6498F"/>
    <w:rsid w:val="00A650B9"/>
    <w:rsid w:val="00A65311"/>
    <w:rsid w:val="00A6608D"/>
    <w:rsid w:val="00A66170"/>
    <w:rsid w:val="00A71AE1"/>
    <w:rsid w:val="00A75F0F"/>
    <w:rsid w:val="00A77031"/>
    <w:rsid w:val="00A8181E"/>
    <w:rsid w:val="00A82F06"/>
    <w:rsid w:val="00A85586"/>
    <w:rsid w:val="00A86BC1"/>
    <w:rsid w:val="00A877C9"/>
    <w:rsid w:val="00A93770"/>
    <w:rsid w:val="00A96762"/>
    <w:rsid w:val="00AA0A1F"/>
    <w:rsid w:val="00AA1791"/>
    <w:rsid w:val="00AA2A85"/>
    <w:rsid w:val="00AA39B2"/>
    <w:rsid w:val="00AA40A3"/>
    <w:rsid w:val="00AA4B3D"/>
    <w:rsid w:val="00AA58DB"/>
    <w:rsid w:val="00AA6E4E"/>
    <w:rsid w:val="00AA7418"/>
    <w:rsid w:val="00AB1D93"/>
    <w:rsid w:val="00AB5D13"/>
    <w:rsid w:val="00AC1557"/>
    <w:rsid w:val="00AC398B"/>
    <w:rsid w:val="00AD1600"/>
    <w:rsid w:val="00AD1DD6"/>
    <w:rsid w:val="00AD3EB3"/>
    <w:rsid w:val="00AD4A4B"/>
    <w:rsid w:val="00AD4B2C"/>
    <w:rsid w:val="00AD5B2A"/>
    <w:rsid w:val="00AD77EA"/>
    <w:rsid w:val="00AE0C9F"/>
    <w:rsid w:val="00AE69BA"/>
    <w:rsid w:val="00AF00A3"/>
    <w:rsid w:val="00AF13BA"/>
    <w:rsid w:val="00AF5619"/>
    <w:rsid w:val="00AF6608"/>
    <w:rsid w:val="00AF6758"/>
    <w:rsid w:val="00AF67E6"/>
    <w:rsid w:val="00B020BB"/>
    <w:rsid w:val="00B02A54"/>
    <w:rsid w:val="00B0479C"/>
    <w:rsid w:val="00B11669"/>
    <w:rsid w:val="00B11D66"/>
    <w:rsid w:val="00B12852"/>
    <w:rsid w:val="00B14EE9"/>
    <w:rsid w:val="00B16FE7"/>
    <w:rsid w:val="00B2038F"/>
    <w:rsid w:val="00B235CC"/>
    <w:rsid w:val="00B2448A"/>
    <w:rsid w:val="00B24AEC"/>
    <w:rsid w:val="00B30F65"/>
    <w:rsid w:val="00B3110D"/>
    <w:rsid w:val="00B36368"/>
    <w:rsid w:val="00B379BF"/>
    <w:rsid w:val="00B41E89"/>
    <w:rsid w:val="00B42212"/>
    <w:rsid w:val="00B44D25"/>
    <w:rsid w:val="00B47B9D"/>
    <w:rsid w:val="00B562ED"/>
    <w:rsid w:val="00B62228"/>
    <w:rsid w:val="00B62FED"/>
    <w:rsid w:val="00B65214"/>
    <w:rsid w:val="00B65314"/>
    <w:rsid w:val="00B834C2"/>
    <w:rsid w:val="00B83876"/>
    <w:rsid w:val="00B85DD7"/>
    <w:rsid w:val="00B8644D"/>
    <w:rsid w:val="00B87412"/>
    <w:rsid w:val="00B90D24"/>
    <w:rsid w:val="00B92339"/>
    <w:rsid w:val="00B93B56"/>
    <w:rsid w:val="00B947F7"/>
    <w:rsid w:val="00B94E4D"/>
    <w:rsid w:val="00B97258"/>
    <w:rsid w:val="00B97584"/>
    <w:rsid w:val="00BA198E"/>
    <w:rsid w:val="00BA4E2F"/>
    <w:rsid w:val="00BA5217"/>
    <w:rsid w:val="00BB3E11"/>
    <w:rsid w:val="00BB52A4"/>
    <w:rsid w:val="00BC208C"/>
    <w:rsid w:val="00BC7480"/>
    <w:rsid w:val="00BD2546"/>
    <w:rsid w:val="00BD2E0D"/>
    <w:rsid w:val="00BD3524"/>
    <w:rsid w:val="00BD4C3C"/>
    <w:rsid w:val="00BD4E65"/>
    <w:rsid w:val="00BE2563"/>
    <w:rsid w:val="00BE5D7F"/>
    <w:rsid w:val="00BE6B79"/>
    <w:rsid w:val="00BE7AB2"/>
    <w:rsid w:val="00BF1578"/>
    <w:rsid w:val="00BF41D2"/>
    <w:rsid w:val="00C02032"/>
    <w:rsid w:val="00C0657B"/>
    <w:rsid w:val="00C06E5C"/>
    <w:rsid w:val="00C10971"/>
    <w:rsid w:val="00C10D67"/>
    <w:rsid w:val="00C10E34"/>
    <w:rsid w:val="00C140CD"/>
    <w:rsid w:val="00C1477E"/>
    <w:rsid w:val="00C21461"/>
    <w:rsid w:val="00C335CF"/>
    <w:rsid w:val="00C35062"/>
    <w:rsid w:val="00C369B6"/>
    <w:rsid w:val="00C41BC7"/>
    <w:rsid w:val="00C42234"/>
    <w:rsid w:val="00C44E77"/>
    <w:rsid w:val="00C51376"/>
    <w:rsid w:val="00C513F1"/>
    <w:rsid w:val="00C533EC"/>
    <w:rsid w:val="00C65A82"/>
    <w:rsid w:val="00C66D73"/>
    <w:rsid w:val="00C7108F"/>
    <w:rsid w:val="00C72C9C"/>
    <w:rsid w:val="00C74577"/>
    <w:rsid w:val="00C75CA0"/>
    <w:rsid w:val="00C7619F"/>
    <w:rsid w:val="00C805CD"/>
    <w:rsid w:val="00C80AAD"/>
    <w:rsid w:val="00C80FCC"/>
    <w:rsid w:val="00C8256D"/>
    <w:rsid w:val="00C862D1"/>
    <w:rsid w:val="00C95443"/>
    <w:rsid w:val="00C9553C"/>
    <w:rsid w:val="00C97166"/>
    <w:rsid w:val="00C9764D"/>
    <w:rsid w:val="00CA1EDA"/>
    <w:rsid w:val="00CA3252"/>
    <w:rsid w:val="00CA6B14"/>
    <w:rsid w:val="00CB2C2D"/>
    <w:rsid w:val="00CB4D93"/>
    <w:rsid w:val="00CC3709"/>
    <w:rsid w:val="00CC4C97"/>
    <w:rsid w:val="00CC4DEC"/>
    <w:rsid w:val="00CC4F92"/>
    <w:rsid w:val="00CD250A"/>
    <w:rsid w:val="00CD5676"/>
    <w:rsid w:val="00CE06CB"/>
    <w:rsid w:val="00CE31F2"/>
    <w:rsid w:val="00CE3F45"/>
    <w:rsid w:val="00CE7F1D"/>
    <w:rsid w:val="00CF1C6F"/>
    <w:rsid w:val="00CF1F26"/>
    <w:rsid w:val="00CF61C5"/>
    <w:rsid w:val="00CF7EE0"/>
    <w:rsid w:val="00D01EA2"/>
    <w:rsid w:val="00D02C8D"/>
    <w:rsid w:val="00D04DE7"/>
    <w:rsid w:val="00D0766D"/>
    <w:rsid w:val="00D10B8A"/>
    <w:rsid w:val="00D12B49"/>
    <w:rsid w:val="00D13405"/>
    <w:rsid w:val="00D136CD"/>
    <w:rsid w:val="00D14171"/>
    <w:rsid w:val="00D143F4"/>
    <w:rsid w:val="00D159AB"/>
    <w:rsid w:val="00D16564"/>
    <w:rsid w:val="00D1680F"/>
    <w:rsid w:val="00D16DF8"/>
    <w:rsid w:val="00D1786D"/>
    <w:rsid w:val="00D17FB1"/>
    <w:rsid w:val="00D261E6"/>
    <w:rsid w:val="00D26253"/>
    <w:rsid w:val="00D26EE8"/>
    <w:rsid w:val="00D317F7"/>
    <w:rsid w:val="00D31AF5"/>
    <w:rsid w:val="00D36894"/>
    <w:rsid w:val="00D3711D"/>
    <w:rsid w:val="00D40F77"/>
    <w:rsid w:val="00D44362"/>
    <w:rsid w:val="00D443B8"/>
    <w:rsid w:val="00D44C74"/>
    <w:rsid w:val="00D52A21"/>
    <w:rsid w:val="00D535B5"/>
    <w:rsid w:val="00D53B08"/>
    <w:rsid w:val="00D54BFA"/>
    <w:rsid w:val="00D5549C"/>
    <w:rsid w:val="00D605BE"/>
    <w:rsid w:val="00D61E79"/>
    <w:rsid w:val="00D62D12"/>
    <w:rsid w:val="00D67AAF"/>
    <w:rsid w:val="00D71894"/>
    <w:rsid w:val="00D7458E"/>
    <w:rsid w:val="00D75539"/>
    <w:rsid w:val="00D779F9"/>
    <w:rsid w:val="00D77FF4"/>
    <w:rsid w:val="00D91057"/>
    <w:rsid w:val="00D91B78"/>
    <w:rsid w:val="00D93D0E"/>
    <w:rsid w:val="00D945F4"/>
    <w:rsid w:val="00D948DC"/>
    <w:rsid w:val="00DA30D6"/>
    <w:rsid w:val="00DA4912"/>
    <w:rsid w:val="00DA4E8F"/>
    <w:rsid w:val="00DA5B71"/>
    <w:rsid w:val="00DA7185"/>
    <w:rsid w:val="00DB0AD4"/>
    <w:rsid w:val="00DB5150"/>
    <w:rsid w:val="00DB54D6"/>
    <w:rsid w:val="00DC01EC"/>
    <w:rsid w:val="00DC4583"/>
    <w:rsid w:val="00DC51AF"/>
    <w:rsid w:val="00DC7729"/>
    <w:rsid w:val="00DD04AB"/>
    <w:rsid w:val="00DD21A3"/>
    <w:rsid w:val="00DD2D65"/>
    <w:rsid w:val="00DD5535"/>
    <w:rsid w:val="00DD60C7"/>
    <w:rsid w:val="00DD7062"/>
    <w:rsid w:val="00DD7824"/>
    <w:rsid w:val="00DD7D68"/>
    <w:rsid w:val="00DD7ECC"/>
    <w:rsid w:val="00DE2CF8"/>
    <w:rsid w:val="00DE4197"/>
    <w:rsid w:val="00DE6F4D"/>
    <w:rsid w:val="00DE7002"/>
    <w:rsid w:val="00DE79CA"/>
    <w:rsid w:val="00DF2691"/>
    <w:rsid w:val="00DF3430"/>
    <w:rsid w:val="00DF48F0"/>
    <w:rsid w:val="00DF50E6"/>
    <w:rsid w:val="00DF724C"/>
    <w:rsid w:val="00E02A1D"/>
    <w:rsid w:val="00E02D2A"/>
    <w:rsid w:val="00E10E64"/>
    <w:rsid w:val="00E13B15"/>
    <w:rsid w:val="00E1681A"/>
    <w:rsid w:val="00E17F88"/>
    <w:rsid w:val="00E208F2"/>
    <w:rsid w:val="00E230CA"/>
    <w:rsid w:val="00E26EB0"/>
    <w:rsid w:val="00E3001B"/>
    <w:rsid w:val="00E31DA0"/>
    <w:rsid w:val="00E3234C"/>
    <w:rsid w:val="00E33945"/>
    <w:rsid w:val="00E344BF"/>
    <w:rsid w:val="00E3598F"/>
    <w:rsid w:val="00E361C1"/>
    <w:rsid w:val="00E36B98"/>
    <w:rsid w:val="00E37FC4"/>
    <w:rsid w:val="00E40F6E"/>
    <w:rsid w:val="00E41C3E"/>
    <w:rsid w:val="00E43CF1"/>
    <w:rsid w:val="00E43F68"/>
    <w:rsid w:val="00E477A1"/>
    <w:rsid w:val="00E53B24"/>
    <w:rsid w:val="00E54398"/>
    <w:rsid w:val="00E54D9A"/>
    <w:rsid w:val="00E61A49"/>
    <w:rsid w:val="00E61BE4"/>
    <w:rsid w:val="00E63DE9"/>
    <w:rsid w:val="00E72EE3"/>
    <w:rsid w:val="00E7430D"/>
    <w:rsid w:val="00E768CB"/>
    <w:rsid w:val="00E80BD8"/>
    <w:rsid w:val="00E8345F"/>
    <w:rsid w:val="00E97964"/>
    <w:rsid w:val="00E97E5E"/>
    <w:rsid w:val="00EA1A03"/>
    <w:rsid w:val="00EA1CBF"/>
    <w:rsid w:val="00EA4BE0"/>
    <w:rsid w:val="00EB1798"/>
    <w:rsid w:val="00EB6B5A"/>
    <w:rsid w:val="00EB702F"/>
    <w:rsid w:val="00EB7542"/>
    <w:rsid w:val="00EB7AE3"/>
    <w:rsid w:val="00EC0D38"/>
    <w:rsid w:val="00EC2578"/>
    <w:rsid w:val="00EC79BF"/>
    <w:rsid w:val="00ED2DB8"/>
    <w:rsid w:val="00ED49A8"/>
    <w:rsid w:val="00ED52A3"/>
    <w:rsid w:val="00ED5971"/>
    <w:rsid w:val="00EE43E7"/>
    <w:rsid w:val="00EE715C"/>
    <w:rsid w:val="00EF1400"/>
    <w:rsid w:val="00EF1985"/>
    <w:rsid w:val="00EF3589"/>
    <w:rsid w:val="00EF37D4"/>
    <w:rsid w:val="00F01609"/>
    <w:rsid w:val="00F0191B"/>
    <w:rsid w:val="00F02690"/>
    <w:rsid w:val="00F03EB4"/>
    <w:rsid w:val="00F03FE8"/>
    <w:rsid w:val="00F051CF"/>
    <w:rsid w:val="00F1025C"/>
    <w:rsid w:val="00F12345"/>
    <w:rsid w:val="00F12EE9"/>
    <w:rsid w:val="00F139FB"/>
    <w:rsid w:val="00F155F0"/>
    <w:rsid w:val="00F159EC"/>
    <w:rsid w:val="00F179FB"/>
    <w:rsid w:val="00F2157C"/>
    <w:rsid w:val="00F21E14"/>
    <w:rsid w:val="00F22391"/>
    <w:rsid w:val="00F27F2C"/>
    <w:rsid w:val="00F31C6F"/>
    <w:rsid w:val="00F34BCA"/>
    <w:rsid w:val="00F364D2"/>
    <w:rsid w:val="00F5018C"/>
    <w:rsid w:val="00F55081"/>
    <w:rsid w:val="00F634D4"/>
    <w:rsid w:val="00F636D9"/>
    <w:rsid w:val="00F701E4"/>
    <w:rsid w:val="00F71842"/>
    <w:rsid w:val="00F72878"/>
    <w:rsid w:val="00F763CD"/>
    <w:rsid w:val="00F81BF2"/>
    <w:rsid w:val="00F83A67"/>
    <w:rsid w:val="00F85044"/>
    <w:rsid w:val="00F863F3"/>
    <w:rsid w:val="00F92CE9"/>
    <w:rsid w:val="00F93287"/>
    <w:rsid w:val="00F9333C"/>
    <w:rsid w:val="00F93DFD"/>
    <w:rsid w:val="00FA2D51"/>
    <w:rsid w:val="00FA300F"/>
    <w:rsid w:val="00FA52FA"/>
    <w:rsid w:val="00FB0C9D"/>
    <w:rsid w:val="00FB2939"/>
    <w:rsid w:val="00FB2E6A"/>
    <w:rsid w:val="00FB7046"/>
    <w:rsid w:val="00FC12B6"/>
    <w:rsid w:val="00FC1D52"/>
    <w:rsid w:val="00FC4EA7"/>
    <w:rsid w:val="00FC5BB0"/>
    <w:rsid w:val="00FC65A5"/>
    <w:rsid w:val="00FC6EAF"/>
    <w:rsid w:val="00FD1E5C"/>
    <w:rsid w:val="00FD31E5"/>
    <w:rsid w:val="00FD5DAB"/>
    <w:rsid w:val="00FE4D7C"/>
    <w:rsid w:val="00FE62E4"/>
    <w:rsid w:val="00FF2809"/>
    <w:rsid w:val="00FF4C02"/>
    <w:rsid w:val="00FF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06F00A"/>
  <w15:chartTrackingRefBased/>
  <w15:docId w15:val="{56DA424C-75A9-4604-A4E6-E713DD850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PMingLiU" w:hAnsi="Calibri" w:cs="Times New Roman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0777"/>
    <w:pPr>
      <w:spacing w:after="200" w:line="276" w:lineRule="auto"/>
    </w:pPr>
    <w:rPr>
      <w:sz w:val="22"/>
      <w:szCs w:val="22"/>
      <w:lang w:val="en-US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5CF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">
    <w:name w:val="清單段落1"/>
    <w:basedOn w:val="a"/>
    <w:uiPriority w:val="34"/>
    <w:qFormat/>
    <w:rsid w:val="00627DC3"/>
    <w:pPr>
      <w:ind w:leftChars="200" w:left="480"/>
    </w:pPr>
  </w:style>
  <w:style w:type="paragraph" w:styleId="a4">
    <w:name w:val="List Paragraph"/>
    <w:basedOn w:val="a"/>
    <w:link w:val="a5"/>
    <w:uiPriority w:val="34"/>
    <w:qFormat/>
    <w:rsid w:val="0098339C"/>
    <w:pPr>
      <w:ind w:left="720"/>
      <w:contextualSpacing/>
    </w:pPr>
  </w:style>
  <w:style w:type="character" w:styleId="a6">
    <w:name w:val="page number"/>
    <w:basedOn w:val="a0"/>
    <w:rsid w:val="00B16FE7"/>
  </w:style>
  <w:style w:type="paragraph" w:styleId="a7">
    <w:name w:val="header"/>
    <w:basedOn w:val="a"/>
    <w:link w:val="a8"/>
    <w:uiPriority w:val="99"/>
    <w:unhideWhenUsed/>
    <w:rsid w:val="00BD4E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页眉 字符"/>
    <w:basedOn w:val="a0"/>
    <w:link w:val="a7"/>
    <w:uiPriority w:val="99"/>
    <w:rsid w:val="00BD4E65"/>
  </w:style>
  <w:style w:type="paragraph" w:styleId="a9">
    <w:name w:val="footer"/>
    <w:basedOn w:val="a"/>
    <w:link w:val="aa"/>
    <w:uiPriority w:val="99"/>
    <w:unhideWhenUsed/>
    <w:rsid w:val="00BD4E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页脚 字符"/>
    <w:basedOn w:val="a0"/>
    <w:link w:val="a9"/>
    <w:uiPriority w:val="99"/>
    <w:rsid w:val="00BD4E65"/>
  </w:style>
  <w:style w:type="paragraph" w:styleId="ab">
    <w:name w:val="Balloon Text"/>
    <w:basedOn w:val="a"/>
    <w:link w:val="ac"/>
    <w:uiPriority w:val="99"/>
    <w:semiHidden/>
    <w:unhideWhenUsed/>
    <w:rsid w:val="007434A7"/>
    <w:pPr>
      <w:spacing w:after="0" w:line="240" w:lineRule="auto"/>
    </w:pPr>
    <w:rPr>
      <w:rFonts w:ascii="Cambria" w:hAnsi="Cambria"/>
      <w:sz w:val="18"/>
      <w:szCs w:val="18"/>
      <w:lang w:val="x-none" w:eastAsia="x-none"/>
    </w:rPr>
  </w:style>
  <w:style w:type="character" w:customStyle="1" w:styleId="ac">
    <w:name w:val="批注框文本 字符"/>
    <w:link w:val="ab"/>
    <w:uiPriority w:val="99"/>
    <w:semiHidden/>
    <w:rsid w:val="007434A7"/>
    <w:rPr>
      <w:rFonts w:ascii="Cambria" w:eastAsia="PMingLiU" w:hAnsi="Cambria" w:cs="Times New Roman"/>
      <w:sz w:val="18"/>
      <w:szCs w:val="18"/>
    </w:rPr>
  </w:style>
  <w:style w:type="character" w:styleId="ad">
    <w:name w:val="annotation reference"/>
    <w:uiPriority w:val="99"/>
    <w:semiHidden/>
    <w:unhideWhenUsed/>
    <w:rsid w:val="00152334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152334"/>
    <w:rPr>
      <w:lang w:val="x-none" w:eastAsia="x-none"/>
    </w:rPr>
  </w:style>
  <w:style w:type="character" w:customStyle="1" w:styleId="af">
    <w:name w:val="批注文字 字符"/>
    <w:link w:val="ae"/>
    <w:uiPriority w:val="99"/>
    <w:semiHidden/>
    <w:rsid w:val="00152334"/>
    <w:rPr>
      <w:sz w:val="22"/>
      <w:szCs w:val="22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152334"/>
    <w:rPr>
      <w:b/>
      <w:bCs/>
    </w:rPr>
  </w:style>
  <w:style w:type="character" w:customStyle="1" w:styleId="af1">
    <w:name w:val="批注主题 字符"/>
    <w:link w:val="af0"/>
    <w:uiPriority w:val="99"/>
    <w:semiHidden/>
    <w:rsid w:val="00152334"/>
    <w:rPr>
      <w:b/>
      <w:bCs/>
      <w:sz w:val="22"/>
      <w:szCs w:val="22"/>
    </w:rPr>
  </w:style>
  <w:style w:type="character" w:styleId="af2">
    <w:name w:val="Strong"/>
    <w:uiPriority w:val="22"/>
    <w:qFormat/>
    <w:rsid w:val="00E768CB"/>
    <w:rPr>
      <w:b/>
      <w:bCs/>
    </w:rPr>
  </w:style>
  <w:style w:type="character" w:customStyle="1" w:styleId="a5">
    <w:name w:val="列表段落 字符"/>
    <w:link w:val="a4"/>
    <w:uiPriority w:val="34"/>
    <w:rsid w:val="005D654D"/>
    <w:rPr>
      <w:sz w:val="22"/>
      <w:szCs w:val="22"/>
      <w:lang w:val="en-US" w:eastAsia="zh-TW"/>
    </w:rPr>
  </w:style>
  <w:style w:type="character" w:styleId="af3">
    <w:name w:val="Emphasis"/>
    <w:basedOn w:val="a0"/>
    <w:uiPriority w:val="20"/>
    <w:qFormat/>
    <w:rsid w:val="008A2E6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C3A150-4681-4D35-A803-99AD860E0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1</TotalTime>
  <Pages>7</Pages>
  <Words>1084</Words>
  <Characters>618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cher</dc:creator>
  <cp:keywords/>
  <cp:lastModifiedBy>Gen Li</cp:lastModifiedBy>
  <cp:revision>641</cp:revision>
  <cp:lastPrinted>2014-06-10T01:15:00Z</cp:lastPrinted>
  <dcterms:created xsi:type="dcterms:W3CDTF">2022-09-30T06:46:00Z</dcterms:created>
  <dcterms:modified xsi:type="dcterms:W3CDTF">2022-10-26T12:53:00Z</dcterms:modified>
</cp:coreProperties>
</file>